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79C81" w14:textId="77777777" w:rsidR="003A0681" w:rsidRPr="00F63AB5" w:rsidRDefault="003A0681" w:rsidP="003A0681">
      <w:pPr>
        <w:jc w:val="center"/>
        <w:rPr>
          <w:rFonts w:cstheme="majorBidi"/>
        </w:rPr>
      </w:pPr>
      <w:r w:rsidRPr="00F63AB5">
        <w:rPr>
          <w:rFonts w:cstheme="majorBidi"/>
          <w:i/>
        </w:rPr>
        <w:t>Electronic Supplementary Information</w:t>
      </w:r>
    </w:p>
    <w:p w14:paraId="4C972507" w14:textId="7DE2EF07" w:rsidR="00E4436C" w:rsidRPr="00E4436C" w:rsidRDefault="00E4436C" w:rsidP="00E4436C">
      <w:pPr>
        <w:pStyle w:val="BATitle"/>
      </w:pPr>
      <w:r w:rsidRPr="00E4436C">
        <w:t>AI-Assisted Discovery and Optimization of Small Molecule TREM2 Agonists with Functional Microglial Activity</w:t>
      </w:r>
    </w:p>
    <w:p w14:paraId="20538387" w14:textId="77777777" w:rsidR="00E4436C" w:rsidRPr="00E4436C" w:rsidRDefault="00E4436C" w:rsidP="00E4436C">
      <w:pPr>
        <w:pStyle w:val="BBAuthorName"/>
      </w:pPr>
      <w:bookmarkStart w:id="0" w:name="_Hlk203744524"/>
      <w:r w:rsidRPr="00E4436C">
        <w:t>Sungwoo Cho,</w:t>
      </w:r>
      <w:r w:rsidRPr="00E4436C">
        <w:rPr>
          <w:vertAlign w:val="superscript"/>
        </w:rPr>
        <w:t>a</w:t>
      </w:r>
      <w:r w:rsidRPr="00E4436C">
        <w:t xml:space="preserve"> Tibor Viktor Szalai,</w:t>
      </w:r>
      <w:r w:rsidRPr="00E4436C">
        <w:rPr>
          <w:vertAlign w:val="superscript"/>
        </w:rPr>
        <w:t>b,c</w:t>
      </w:r>
      <w:r w:rsidRPr="00E4436C">
        <w:t xml:space="preserve"> Farida El Gaamouch,</w:t>
      </w:r>
      <w:r w:rsidRPr="00E4436C">
        <w:rPr>
          <w:vertAlign w:val="superscript"/>
        </w:rPr>
        <w:t>a</w:t>
      </w:r>
      <w:r w:rsidRPr="00E4436C">
        <w:t xml:space="preserve"> Dávid Bajusz,</w:t>
      </w:r>
      <w:r w:rsidRPr="00E4436C">
        <w:rPr>
          <w:vertAlign w:val="superscript"/>
        </w:rPr>
        <w:t>b</w:t>
      </w:r>
      <w:r w:rsidRPr="00E4436C">
        <w:t xml:space="preserve"> György M Keserű,</w:t>
      </w:r>
      <w:r w:rsidRPr="00E4436C">
        <w:rPr>
          <w:vertAlign w:val="superscript"/>
        </w:rPr>
        <w:t>b,d</w:t>
      </w:r>
      <w:r w:rsidRPr="00E4436C">
        <w:t xml:space="preserve"> Moustafa Gabr,</w:t>
      </w:r>
      <w:r w:rsidRPr="00E4436C">
        <w:rPr>
          <w:vertAlign w:val="superscript"/>
        </w:rPr>
        <w:t>a*</w:t>
      </w:r>
    </w:p>
    <w:p w14:paraId="3EE99255" w14:textId="2302479C" w:rsidR="00E4436C" w:rsidRPr="00E91C12" w:rsidRDefault="00E4436C" w:rsidP="00E4436C">
      <w:pPr>
        <w:pStyle w:val="BCAuthorAddress"/>
        <w:rPr>
          <w:rFonts w:asciiTheme="minorHAnsi" w:hAnsiTheme="minorHAnsi" w:cstheme="minorHAnsi"/>
          <w:sz w:val="16"/>
          <w:szCs w:val="16"/>
          <w:vertAlign w:val="superscript"/>
        </w:rPr>
      </w:pPr>
      <w:bookmarkStart w:id="1" w:name="_Hlk203744539"/>
      <w:bookmarkEnd w:id="0"/>
      <w:r w:rsidRPr="00E91C12">
        <w:rPr>
          <w:rFonts w:asciiTheme="minorHAnsi" w:hAnsiTheme="minorHAnsi" w:cstheme="minorHAnsi"/>
          <w:sz w:val="16"/>
          <w:szCs w:val="16"/>
          <w:vertAlign w:val="superscript"/>
        </w:rPr>
        <w:t>a</w:t>
      </w:r>
      <w:r w:rsidRPr="00E91C12">
        <w:rPr>
          <w:rFonts w:asciiTheme="minorHAnsi" w:hAnsiTheme="minorHAnsi" w:cstheme="minorHAnsi"/>
          <w:sz w:val="16"/>
          <w:szCs w:val="16"/>
        </w:rPr>
        <w:t xml:space="preserve"> Department of Radiology, Molecular Imaging Innovations Institute (MI3), Weill Cornell Medicine, New York, NY 10065, USA.</w:t>
      </w:r>
    </w:p>
    <w:p w14:paraId="219F9AE0" w14:textId="77777777" w:rsidR="00E4436C" w:rsidRPr="00E91C12" w:rsidRDefault="00E4436C" w:rsidP="00E4436C">
      <w:pPr>
        <w:pStyle w:val="BCAuthorAddress"/>
        <w:rPr>
          <w:rFonts w:asciiTheme="minorHAnsi" w:hAnsiTheme="minorHAnsi" w:cstheme="minorHAnsi"/>
          <w:sz w:val="16"/>
          <w:szCs w:val="16"/>
        </w:rPr>
      </w:pPr>
      <w:r w:rsidRPr="00E91C12">
        <w:rPr>
          <w:rFonts w:asciiTheme="minorHAnsi" w:hAnsiTheme="minorHAnsi" w:cstheme="minorHAnsi"/>
          <w:sz w:val="16"/>
          <w:szCs w:val="16"/>
          <w:vertAlign w:val="superscript"/>
        </w:rPr>
        <w:t>b</w:t>
      </w:r>
      <w:r w:rsidRPr="00E91C12">
        <w:rPr>
          <w:rFonts w:asciiTheme="minorHAnsi" w:hAnsiTheme="minorHAnsi" w:cstheme="minorHAnsi"/>
          <w:sz w:val="16"/>
          <w:szCs w:val="16"/>
        </w:rPr>
        <w:t xml:space="preserve"> Medicinal Chemistry Research Group and National Drug Discovery and Development Laboratory, HUN-REN Research Centre for Natural Sciences, Magyar tudósok krt. 2, 1117 Budapest, Hungary</w:t>
      </w:r>
    </w:p>
    <w:p w14:paraId="03054E9B" w14:textId="77777777" w:rsidR="00E4436C" w:rsidRPr="00E91C12" w:rsidRDefault="00E4436C" w:rsidP="00E4436C">
      <w:pPr>
        <w:pStyle w:val="BIEmailAddress"/>
        <w:rPr>
          <w:rFonts w:asciiTheme="minorHAnsi" w:hAnsiTheme="minorHAnsi" w:cstheme="minorHAnsi"/>
          <w:kern w:val="22"/>
          <w:sz w:val="16"/>
          <w:szCs w:val="16"/>
        </w:rPr>
      </w:pPr>
      <w:r w:rsidRPr="00E91C12">
        <w:rPr>
          <w:rFonts w:asciiTheme="minorHAnsi" w:hAnsiTheme="minorHAnsi" w:cstheme="minorHAnsi"/>
          <w:sz w:val="16"/>
          <w:szCs w:val="16"/>
          <w:vertAlign w:val="superscript"/>
        </w:rPr>
        <w:t xml:space="preserve">c </w:t>
      </w:r>
      <w:r w:rsidRPr="00E91C12">
        <w:rPr>
          <w:rFonts w:asciiTheme="minorHAnsi" w:hAnsiTheme="minorHAnsi" w:cstheme="minorHAnsi"/>
          <w:kern w:val="22"/>
          <w:sz w:val="16"/>
          <w:szCs w:val="16"/>
        </w:rPr>
        <w:t>Department of Inorganic and Analytical Chemistry, Faculty of Chemical Technology and Biotechnology, Budapest University of Technology and Economics, Műegyetem rkp. 3., H-1111 Budapest, Hungary</w:t>
      </w:r>
    </w:p>
    <w:p w14:paraId="7DA551DE" w14:textId="77777777" w:rsidR="00E4436C" w:rsidRPr="00E91C12" w:rsidRDefault="00E4436C" w:rsidP="00E4436C">
      <w:pPr>
        <w:pStyle w:val="AIReceivedDate"/>
        <w:jc w:val="center"/>
        <w:rPr>
          <w:rFonts w:asciiTheme="minorHAnsi" w:hAnsiTheme="minorHAnsi" w:cstheme="minorHAnsi"/>
          <w:kern w:val="22"/>
          <w:sz w:val="16"/>
          <w:szCs w:val="16"/>
        </w:rPr>
      </w:pPr>
      <w:r w:rsidRPr="00E91C12">
        <w:rPr>
          <w:rFonts w:asciiTheme="minorHAnsi" w:hAnsiTheme="minorHAnsi" w:cstheme="minorHAnsi"/>
          <w:sz w:val="16"/>
          <w:szCs w:val="16"/>
          <w:vertAlign w:val="superscript"/>
        </w:rPr>
        <w:t>d</w:t>
      </w:r>
      <w:r w:rsidRPr="00E91C12">
        <w:rPr>
          <w:rFonts w:asciiTheme="minorHAnsi" w:hAnsiTheme="minorHAnsi" w:cstheme="minorHAnsi"/>
          <w:kern w:val="22"/>
          <w:sz w:val="16"/>
          <w:szCs w:val="16"/>
        </w:rPr>
        <w:t xml:space="preserve"> Department of Organic Chemistry and Technology, Faculty of Chemical Technology and Biotechnology, Budapest University of Technology and Economics, Műegyetem rkp. 3., H-1111 Budapest, Hungary</w:t>
      </w:r>
    </w:p>
    <w:p w14:paraId="50AC9BC0" w14:textId="376ED5D8" w:rsidR="0079671C" w:rsidRPr="00E91C12" w:rsidRDefault="00E4436C" w:rsidP="00E4436C">
      <w:pPr>
        <w:pStyle w:val="BGKeywords"/>
        <w:jc w:val="center"/>
        <w:rPr>
          <w:rFonts w:asciiTheme="minorHAnsi" w:hAnsiTheme="minorHAnsi" w:cstheme="minorHAnsi"/>
          <w:kern w:val="0"/>
          <w:sz w:val="16"/>
          <w:szCs w:val="16"/>
        </w:rPr>
      </w:pPr>
      <w:r w:rsidRPr="00E91C12">
        <w:rPr>
          <w:rFonts w:asciiTheme="minorHAnsi" w:hAnsiTheme="minorHAnsi" w:cstheme="minorHAnsi"/>
          <w:kern w:val="0"/>
          <w:sz w:val="16"/>
          <w:szCs w:val="16"/>
        </w:rPr>
        <w:t xml:space="preserve">*Email: </w:t>
      </w:r>
      <w:hyperlink r:id="rId8" w:history="1">
        <w:r w:rsidRPr="00E91C12">
          <w:rPr>
            <w:rFonts w:asciiTheme="minorHAnsi" w:hAnsiTheme="minorHAnsi" w:cstheme="minorHAnsi"/>
            <w:kern w:val="0"/>
            <w:sz w:val="16"/>
            <w:szCs w:val="16"/>
          </w:rPr>
          <w:t>mog4005@med.cornell.edu</w:t>
        </w:r>
      </w:hyperlink>
      <w:bookmarkEnd w:id="1"/>
    </w:p>
    <w:tbl>
      <w:tblPr>
        <w:tblStyle w:val="TableGrid"/>
        <w:tblpPr w:leftFromText="180" w:rightFromText="180" w:vertAnchor="text" w:horzAnchor="margin" w:tblpXSpec="center" w:tblpY="108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0"/>
        <w:gridCol w:w="890"/>
      </w:tblGrid>
      <w:tr w:rsidR="003A0681" w:rsidRPr="00F63AB5" w14:paraId="095DFC92" w14:textId="77777777" w:rsidTr="00321D30">
        <w:tc>
          <w:tcPr>
            <w:tcW w:w="8460" w:type="dxa"/>
            <w:hideMark/>
          </w:tcPr>
          <w:p w14:paraId="0574A3A5" w14:textId="77777777" w:rsidR="003A0681" w:rsidRPr="00F63AB5" w:rsidRDefault="003A0681" w:rsidP="00321D30">
            <w:pPr>
              <w:autoSpaceDE w:val="0"/>
              <w:autoSpaceDN w:val="0"/>
              <w:adjustRightInd w:val="0"/>
              <w:rPr>
                <w:rFonts w:asciiTheme="majorBidi" w:hAnsiTheme="majorBidi" w:cstheme="majorBidi"/>
                <w:b/>
                <w:bCs/>
              </w:rPr>
            </w:pPr>
            <w:r w:rsidRPr="00F63AB5">
              <w:rPr>
                <w:rFonts w:asciiTheme="minorBidi" w:hAnsiTheme="minorBidi"/>
                <w:b/>
                <w:bCs/>
                <w:sz w:val="24"/>
                <w:szCs w:val="24"/>
              </w:rPr>
              <w:t>Contents</w:t>
            </w:r>
          </w:p>
        </w:tc>
        <w:tc>
          <w:tcPr>
            <w:tcW w:w="890" w:type="dxa"/>
          </w:tcPr>
          <w:p w14:paraId="66B6AED5" w14:textId="77777777" w:rsidR="003A0681" w:rsidRPr="00F63AB5" w:rsidRDefault="003A0681" w:rsidP="00321D30"/>
        </w:tc>
      </w:tr>
      <w:tr w:rsidR="003A0681" w:rsidRPr="00F63AB5" w14:paraId="5BCC876B" w14:textId="77777777" w:rsidTr="00321D30">
        <w:tc>
          <w:tcPr>
            <w:tcW w:w="8460" w:type="dxa"/>
          </w:tcPr>
          <w:p w14:paraId="75AF22AF" w14:textId="77777777" w:rsidR="003A0681" w:rsidRPr="00F63AB5" w:rsidRDefault="003A0681" w:rsidP="00321D30"/>
        </w:tc>
        <w:tc>
          <w:tcPr>
            <w:tcW w:w="890" w:type="dxa"/>
          </w:tcPr>
          <w:p w14:paraId="5AD295E0" w14:textId="77777777" w:rsidR="003A0681" w:rsidRPr="00F63AB5" w:rsidRDefault="003A0681" w:rsidP="00321D30"/>
        </w:tc>
      </w:tr>
      <w:tr w:rsidR="00864EA7" w:rsidRPr="00F63AB5" w14:paraId="26B4E048" w14:textId="77777777" w:rsidTr="00321D30">
        <w:tc>
          <w:tcPr>
            <w:tcW w:w="8460" w:type="dxa"/>
          </w:tcPr>
          <w:p w14:paraId="61C31FD8" w14:textId="5EB02F0B" w:rsidR="00864EA7" w:rsidRPr="00F63AB5" w:rsidRDefault="00E91C12" w:rsidP="00321D30">
            <w:pPr>
              <w:spacing w:line="360" w:lineRule="auto"/>
            </w:pPr>
            <w:r>
              <w:t>Experimental procedures</w:t>
            </w:r>
          </w:p>
        </w:tc>
        <w:tc>
          <w:tcPr>
            <w:tcW w:w="890" w:type="dxa"/>
          </w:tcPr>
          <w:p w14:paraId="15A99B3B" w14:textId="175BD42C" w:rsidR="00864EA7" w:rsidRPr="00F63AB5" w:rsidRDefault="00864EA7" w:rsidP="00321D30">
            <w:pPr>
              <w:spacing w:line="360" w:lineRule="auto"/>
            </w:pPr>
            <w:r w:rsidRPr="00F63AB5">
              <w:t>S</w:t>
            </w:r>
            <w:r w:rsidR="00A308DE">
              <w:t>2</w:t>
            </w:r>
          </w:p>
        </w:tc>
      </w:tr>
      <w:tr w:rsidR="0079671C" w:rsidRPr="00F63AB5" w14:paraId="40F7E3B3" w14:textId="77777777" w:rsidTr="00321D30">
        <w:tc>
          <w:tcPr>
            <w:tcW w:w="8460" w:type="dxa"/>
            <w:hideMark/>
          </w:tcPr>
          <w:p w14:paraId="50EF5BE7" w14:textId="77777777" w:rsidR="00C71F35" w:rsidRDefault="00C71F35" w:rsidP="0079671C">
            <w:pPr>
              <w:spacing w:line="360" w:lineRule="auto"/>
            </w:pPr>
            <w:r w:rsidRPr="00C71F35">
              <w:t>Chemical structures of virtual screening hits as potential TREM2-targted small molecules</w:t>
            </w:r>
            <w:r>
              <w:t xml:space="preserve"> </w:t>
            </w:r>
          </w:p>
          <w:p w14:paraId="5073F3EE" w14:textId="3938BE75" w:rsidR="00E91C12" w:rsidRPr="00F63AB5" w:rsidRDefault="00E91C12" w:rsidP="0079671C">
            <w:pPr>
              <w:spacing w:line="360" w:lineRule="auto"/>
              <w:rPr>
                <w:b/>
                <w:bCs/>
              </w:rPr>
            </w:pPr>
            <w:r>
              <w:t>References</w:t>
            </w:r>
          </w:p>
        </w:tc>
        <w:tc>
          <w:tcPr>
            <w:tcW w:w="890" w:type="dxa"/>
            <w:hideMark/>
          </w:tcPr>
          <w:p w14:paraId="2BE52C4A" w14:textId="17CCA21D" w:rsidR="0079671C" w:rsidRDefault="0079671C" w:rsidP="0079671C">
            <w:pPr>
              <w:spacing w:line="360" w:lineRule="auto"/>
            </w:pPr>
            <w:r w:rsidRPr="00F63AB5">
              <w:t>S</w:t>
            </w:r>
            <w:r w:rsidR="00C71F35">
              <w:t>5</w:t>
            </w:r>
          </w:p>
          <w:p w14:paraId="0B61C60F" w14:textId="044BB050" w:rsidR="00E91C12" w:rsidRPr="00F63AB5" w:rsidRDefault="00E91C12" w:rsidP="0079671C">
            <w:pPr>
              <w:spacing w:line="360" w:lineRule="auto"/>
            </w:pPr>
            <w:r>
              <w:t>S</w:t>
            </w:r>
            <w:r w:rsidR="00D2303D">
              <w:t>7</w:t>
            </w:r>
          </w:p>
        </w:tc>
      </w:tr>
    </w:tbl>
    <w:p w14:paraId="0D591B69" w14:textId="477070EA" w:rsidR="00BF520A" w:rsidRPr="00F63AB5" w:rsidRDefault="00BF520A" w:rsidP="00BF520A">
      <w:pPr>
        <w:sectPr w:rsidR="00BF520A" w:rsidRPr="00F63AB5" w:rsidSect="00611C79">
          <w:footerReference w:type="even" r:id="rId9"/>
          <w:footerReference w:type="default" r:id="rId10"/>
          <w:pgSz w:w="12240" w:h="15840" w:code="1"/>
          <w:pgMar w:top="720" w:right="1094" w:bottom="720" w:left="1094" w:header="720" w:footer="720" w:gutter="0"/>
          <w:cols w:space="720"/>
          <w:titlePg/>
        </w:sectPr>
      </w:pPr>
    </w:p>
    <w:p w14:paraId="0A0311F7" w14:textId="06A82BB2" w:rsidR="00727890" w:rsidRPr="00E91C12" w:rsidRDefault="00E91C12" w:rsidP="00727890">
      <w:pPr>
        <w:spacing w:line="360" w:lineRule="auto"/>
        <w:rPr>
          <w:rFonts w:cstheme="minorHAnsi"/>
          <w:b/>
          <w:bCs/>
          <w:sz w:val="24"/>
          <w:szCs w:val="24"/>
        </w:rPr>
      </w:pPr>
      <w:r w:rsidRPr="00E91C12">
        <w:rPr>
          <w:rFonts w:cstheme="minorHAnsi"/>
          <w:b/>
          <w:bCs/>
          <w:sz w:val="24"/>
          <w:szCs w:val="24"/>
        </w:rPr>
        <w:lastRenderedPageBreak/>
        <w:t>Experimental procedures</w:t>
      </w:r>
    </w:p>
    <w:p w14:paraId="32D4F118" w14:textId="3924FCBE" w:rsidR="00727890" w:rsidRPr="00E0064B" w:rsidRDefault="00E0064B" w:rsidP="00727890">
      <w:pPr>
        <w:spacing w:line="360" w:lineRule="auto"/>
        <w:rPr>
          <w:rFonts w:cstheme="minorHAnsi"/>
          <w:b/>
          <w:bCs/>
          <w:sz w:val="24"/>
          <w:szCs w:val="24"/>
        </w:rPr>
      </w:pPr>
      <w:r>
        <w:rPr>
          <w:rFonts w:cstheme="minorHAnsi"/>
          <w:b/>
          <w:bCs/>
          <w:sz w:val="24"/>
          <w:szCs w:val="24"/>
        </w:rPr>
        <w:t xml:space="preserve">1. </w:t>
      </w:r>
      <w:r w:rsidR="00727890" w:rsidRPr="00E0064B">
        <w:rPr>
          <w:rFonts w:cstheme="minorHAnsi"/>
          <w:b/>
          <w:bCs/>
          <w:sz w:val="24"/>
          <w:szCs w:val="24"/>
        </w:rPr>
        <w:t>Docking and virtual screening</w:t>
      </w:r>
    </w:p>
    <w:p w14:paraId="2E3200AF" w14:textId="6F4CDE36" w:rsidR="00727890" w:rsidRPr="00E91C12" w:rsidRDefault="00727890" w:rsidP="00727890">
      <w:pPr>
        <w:spacing w:line="360" w:lineRule="auto"/>
        <w:jc w:val="both"/>
        <w:rPr>
          <w:rFonts w:cstheme="minorHAnsi"/>
          <w:sz w:val="24"/>
          <w:szCs w:val="24"/>
        </w:rPr>
      </w:pPr>
      <w:r w:rsidRPr="00E91C12">
        <w:rPr>
          <w:rFonts w:cstheme="minorHAnsi"/>
          <w:sz w:val="24"/>
          <w:szCs w:val="24"/>
        </w:rPr>
        <w:t>The protein structure with the PDB ID 6Y6C</w:t>
      </w:r>
      <w:r w:rsidR="00E0064B" w:rsidRPr="00E0064B">
        <w:rPr>
          <w:rFonts w:cstheme="minorHAnsi"/>
          <w:sz w:val="24"/>
          <w:szCs w:val="24"/>
          <w:vertAlign w:val="superscript"/>
        </w:rPr>
        <w:t>1</w:t>
      </w:r>
      <w:r w:rsidRPr="00E91C12">
        <w:rPr>
          <w:rFonts w:cstheme="minorHAnsi"/>
          <w:sz w:val="24"/>
          <w:szCs w:val="24"/>
        </w:rPr>
        <w:t xml:space="preserve"> was used for docking. The structure was prepared using Schrödinger Maestro’s Protein Preparation Workflow</w:t>
      </w:r>
      <w:r w:rsidR="00E0064B" w:rsidRPr="00E0064B">
        <w:rPr>
          <w:rFonts w:cstheme="minorHAnsi"/>
          <w:sz w:val="24"/>
          <w:szCs w:val="24"/>
          <w:vertAlign w:val="superscript"/>
        </w:rPr>
        <w:t>2</w:t>
      </w:r>
      <w:r w:rsidRPr="00E91C12">
        <w:rPr>
          <w:rFonts w:cstheme="minorHAnsi"/>
          <w:sz w:val="24"/>
          <w:szCs w:val="24"/>
        </w:rPr>
        <w:t xml:space="preserve"> at a pH of 7.4. The receptor grid was set by including the binding site of the known small-molecule </w:t>
      </w:r>
      <w:r w:rsidR="000A4BCD">
        <w:rPr>
          <w:rFonts w:cstheme="minorHAnsi"/>
          <w:sz w:val="24"/>
          <w:szCs w:val="24"/>
        </w:rPr>
        <w:t>activator</w:t>
      </w:r>
      <w:r w:rsidR="000A4BCD" w:rsidRPr="00E91C12">
        <w:rPr>
          <w:rFonts w:cstheme="minorHAnsi"/>
          <w:sz w:val="24"/>
          <w:szCs w:val="24"/>
        </w:rPr>
        <w:t xml:space="preserve"> </w:t>
      </w:r>
      <w:r w:rsidRPr="00E91C12">
        <w:rPr>
          <w:rFonts w:cstheme="minorHAnsi"/>
          <w:sz w:val="24"/>
          <w:szCs w:val="24"/>
        </w:rPr>
        <w:t>Hecubine, the hydrophobic site and a part of the basic site.</w:t>
      </w:r>
      <w:r w:rsidR="00E0064B" w:rsidRPr="00E0064B">
        <w:rPr>
          <w:rFonts w:cstheme="minorHAnsi"/>
          <w:sz w:val="24"/>
          <w:szCs w:val="24"/>
          <w:vertAlign w:val="superscript"/>
        </w:rPr>
        <w:t>3-5</w:t>
      </w:r>
      <w:r w:rsidR="00E0064B" w:rsidRPr="00E91C12">
        <w:rPr>
          <w:rFonts w:cstheme="minorHAnsi"/>
          <w:sz w:val="24"/>
          <w:szCs w:val="24"/>
        </w:rPr>
        <w:t xml:space="preserve"> </w:t>
      </w:r>
    </w:p>
    <w:p w14:paraId="4F5100AE" w14:textId="7F6D4AC9" w:rsidR="00727890" w:rsidRPr="00E91C12" w:rsidRDefault="00727890" w:rsidP="00727890">
      <w:pPr>
        <w:spacing w:line="360" w:lineRule="auto"/>
        <w:jc w:val="both"/>
        <w:rPr>
          <w:rFonts w:cstheme="minorHAnsi"/>
          <w:sz w:val="24"/>
          <w:szCs w:val="24"/>
        </w:rPr>
      </w:pPr>
      <w:r w:rsidRPr="00E91C12">
        <w:rPr>
          <w:rFonts w:cstheme="minorHAnsi"/>
          <w:sz w:val="24"/>
          <w:szCs w:val="24"/>
        </w:rPr>
        <w:t>For ligands, the Mcule-in-stock library for readily purchasable compounds (accessed at 2022. 11. 04.) with 5,591,127 compounds were used.</w:t>
      </w:r>
      <w:r w:rsidR="00E0064B" w:rsidRPr="00E0064B">
        <w:rPr>
          <w:rFonts w:cstheme="minorHAnsi"/>
          <w:sz w:val="24"/>
          <w:szCs w:val="24"/>
          <w:vertAlign w:val="superscript"/>
        </w:rPr>
        <w:t>6</w:t>
      </w:r>
      <w:r w:rsidRPr="00E91C12">
        <w:rPr>
          <w:rFonts w:cstheme="minorHAnsi"/>
          <w:sz w:val="24"/>
          <w:szCs w:val="24"/>
        </w:rPr>
        <w:t xml:space="preserve"> PAINS compounds were filtered out from the dataset in advance.</w:t>
      </w:r>
      <w:r w:rsidR="00E0064B" w:rsidRPr="00E0064B">
        <w:rPr>
          <w:rFonts w:cstheme="minorHAnsi"/>
          <w:sz w:val="24"/>
          <w:szCs w:val="24"/>
          <w:vertAlign w:val="superscript"/>
        </w:rPr>
        <w:t>7</w:t>
      </w:r>
      <w:r w:rsidR="00E0064B" w:rsidRPr="00E91C12">
        <w:rPr>
          <w:rFonts w:cstheme="minorHAnsi"/>
          <w:sz w:val="24"/>
          <w:szCs w:val="24"/>
        </w:rPr>
        <w:t xml:space="preserve"> </w:t>
      </w:r>
    </w:p>
    <w:p w14:paraId="7193FB82" w14:textId="356B87F4" w:rsidR="00727890" w:rsidRPr="00E91C12" w:rsidRDefault="00727890" w:rsidP="00727890">
      <w:pPr>
        <w:spacing w:line="360" w:lineRule="auto"/>
        <w:jc w:val="both"/>
        <w:rPr>
          <w:rFonts w:cstheme="minorHAnsi"/>
          <w:sz w:val="24"/>
          <w:szCs w:val="24"/>
        </w:rPr>
      </w:pPr>
      <w:r w:rsidRPr="00E91C12">
        <w:rPr>
          <w:rFonts w:cstheme="minorHAnsi"/>
          <w:sz w:val="24"/>
          <w:szCs w:val="24"/>
        </w:rPr>
        <w:t>Virtual screening was performed using the AI-based tool Deep Docking</w:t>
      </w:r>
      <w:r w:rsidRPr="00E91C12">
        <w:rPr>
          <w:rFonts w:cstheme="minorHAnsi"/>
          <w:sz w:val="24"/>
          <w:szCs w:val="24"/>
        </w:rPr>
        <w:fldChar w:fldCharType="begin"/>
      </w:r>
      <w:r w:rsidRPr="00E91C12">
        <w:rPr>
          <w:rFonts w:cstheme="minorHAnsi"/>
          <w:sz w:val="24"/>
          <w:szCs w:val="24"/>
        </w:rPr>
        <w:instrText xml:space="preserve"> ADDIN ZOTERO_ITEM CSL_CITATION {"citationID":"XlCvaIOL","properties":{"formattedCitation":"\\super 1\\nosupersub{}","plainCitation":"1","noteIndex":0},"citationItems":[{"id":79,"uris":["http://zotero.org/users/16529734/items/9RV94VA5"],"itemData":{"id":79,"type":"article-journal","abstract":"Drug discovery is a rigorous process that requires billion dollars of investments and decades of research to bring a molecule “from bench to a bedside”. While virtual docking can significantly accelerate the process of drug discovery, it ultimately lags the current rate of expansion of chemical databases that already exceed billions of molecular records. This recent surge of small molecules availability presents great drug discovery opportunities, but also demands much faster screening protocols. In order to address this challenge, we herein introduce Deep Docking (DD), a novel deep learning platform that is suitable for docking billions of molecular structures in a rapid, yet accurate fashion. The DD approach utilizes quantitative structure–activity relationship (QSAR) deep models trained on docking scores of subsets of a chemical library to approximate the docking outcome for yet unprocessed entries and, therefore, to remove unfavorable molecules in an iterative manner. The use of DD methodology in conjunction with the FRED docking program allowed rapid and accurate calculation of docking scores for 1.36 billion molecules from the ZINC15 library against 12 prominent target proteins and demonstrated up to 100-fold data reduction and 6000-fold enrichment of high scoring molecules (without notable loss of favorably docked entities). The DD protocol can readily be used in conjunction with any docking program and was made publicly available.","container-title":"ACS Central Science","DOI":"10.1021/acscentsci.0c00229","ISSN":"2374-7943","issue":"6","journalAbbreviation":"ACS Cent. Sci.","note":"publisher: American Chemical Society","page":"939-949","source":"ACS Publications","title":"Deep Docking: A Deep Learning Platform for Augmentation of Structure Based Drug Discovery","title-short":"Deep Docking","volume":"6","author":[{"family":"Gentile","given":"Francesco"},{"family":"Agrawal","given":"Vibudh"},{"family":"Hsing","given":"Michael"},{"family":"Ton","given":"Anh-Tien"},{"family":"Ban","given":"Fuqiang"},{"family":"Norinder","given":"Ulf"},{"family":"Gleave","given":"Martin E."},{"family":"Cherkasov","given":"Artem"}],"issued":{"date-parts":[["2020",6,24]]}}}],"schema":"https://github.com/citation-style-language/schema/raw/master/csl-citation.json"} </w:instrText>
      </w:r>
      <w:r w:rsidRPr="00E91C12">
        <w:rPr>
          <w:rFonts w:cstheme="minorHAnsi"/>
          <w:sz w:val="24"/>
          <w:szCs w:val="24"/>
        </w:rPr>
        <w:fldChar w:fldCharType="separate"/>
      </w:r>
      <w:r w:rsidRPr="00E91C12">
        <w:rPr>
          <w:rFonts w:cstheme="minorHAnsi"/>
          <w:sz w:val="24"/>
          <w:szCs w:val="24"/>
          <w:vertAlign w:val="superscript"/>
        </w:rPr>
        <w:t>1</w:t>
      </w:r>
      <w:r w:rsidRPr="00E91C12">
        <w:rPr>
          <w:rFonts w:cstheme="minorHAnsi"/>
          <w:sz w:val="24"/>
          <w:szCs w:val="24"/>
        </w:rPr>
        <w:fldChar w:fldCharType="end"/>
      </w:r>
      <w:r w:rsidRPr="00E91C12">
        <w:rPr>
          <w:rFonts w:cstheme="minorHAnsi"/>
          <w:sz w:val="24"/>
          <w:szCs w:val="24"/>
        </w:rPr>
        <w:t xml:space="preserve"> with a total of eleven iterations, each with 21,500 ligands to be docked (3 × 21,500 in the first iteration). Other Deep Docking parameters (e.g. number of hyperparameters, recall value) were set to the default values as described in the original paper.</w:t>
      </w:r>
      <w:r w:rsidR="00E0064B" w:rsidRPr="00E0064B">
        <w:rPr>
          <w:rFonts w:cstheme="minorHAnsi"/>
          <w:sz w:val="24"/>
          <w:szCs w:val="24"/>
          <w:vertAlign w:val="superscript"/>
        </w:rPr>
        <w:t>8</w:t>
      </w:r>
      <w:r w:rsidRPr="00E91C12">
        <w:rPr>
          <w:rFonts w:cstheme="minorHAnsi"/>
          <w:sz w:val="24"/>
          <w:szCs w:val="24"/>
        </w:rPr>
        <w:t xml:space="preserve"> In each iteration, LigPrep</w:t>
      </w:r>
      <w:r w:rsidR="00E0064B" w:rsidRPr="00E0064B">
        <w:rPr>
          <w:rFonts w:cstheme="minorHAnsi"/>
          <w:sz w:val="24"/>
          <w:szCs w:val="24"/>
          <w:vertAlign w:val="superscript"/>
        </w:rPr>
        <w:t>2</w:t>
      </w:r>
      <w:r w:rsidRPr="00E0064B">
        <w:rPr>
          <w:rFonts w:cstheme="minorHAnsi"/>
          <w:sz w:val="24"/>
          <w:szCs w:val="24"/>
          <w:vertAlign w:val="superscript"/>
        </w:rPr>
        <w:t xml:space="preserve"> </w:t>
      </w:r>
      <w:r w:rsidRPr="00E91C12">
        <w:rPr>
          <w:rFonts w:cstheme="minorHAnsi"/>
          <w:sz w:val="24"/>
          <w:szCs w:val="24"/>
        </w:rPr>
        <w:t>was used to prepare the ligands at a pH range of 7.4±1.0, and Glide SP</w:t>
      </w:r>
      <w:r w:rsidR="00E0064B" w:rsidRPr="00E0064B">
        <w:rPr>
          <w:rFonts w:cstheme="minorHAnsi"/>
          <w:sz w:val="24"/>
          <w:szCs w:val="24"/>
          <w:vertAlign w:val="superscript"/>
        </w:rPr>
        <w:t>9,10</w:t>
      </w:r>
      <w:r w:rsidRPr="00E0064B">
        <w:rPr>
          <w:rFonts w:cstheme="minorHAnsi"/>
          <w:sz w:val="24"/>
          <w:szCs w:val="24"/>
          <w:vertAlign w:val="superscript"/>
        </w:rPr>
        <w:t xml:space="preserve"> </w:t>
      </w:r>
      <w:r w:rsidRPr="00E91C12">
        <w:rPr>
          <w:rFonts w:cstheme="minorHAnsi"/>
          <w:sz w:val="24"/>
          <w:szCs w:val="24"/>
        </w:rPr>
        <w:t xml:space="preserve">was used as the docking algorithm. In total, 279,500 compounds were used for Deep Docking, which corresponds to about ~5% of the whole dataset. After the last iteration, for cherry-picking purposes, 50,000 compounds were exported using the trained model, which were prepared in the same way as described earlier, and were docked using Glide SP.  </w:t>
      </w:r>
    </w:p>
    <w:p w14:paraId="5524A46F" w14:textId="255D1906" w:rsidR="00727890" w:rsidRPr="00E91C12" w:rsidRDefault="00727890" w:rsidP="00727890">
      <w:pPr>
        <w:spacing w:line="360" w:lineRule="auto"/>
        <w:jc w:val="both"/>
        <w:rPr>
          <w:rFonts w:cstheme="minorHAnsi"/>
          <w:sz w:val="24"/>
          <w:szCs w:val="24"/>
        </w:rPr>
      </w:pPr>
      <w:r w:rsidRPr="00E91C12">
        <w:rPr>
          <w:rFonts w:cstheme="minorHAnsi"/>
          <w:sz w:val="24"/>
          <w:szCs w:val="24"/>
        </w:rPr>
        <w:t>To enhance chemical diversity, the Score Erosion node</w:t>
      </w:r>
      <w:r w:rsidR="00E0064B" w:rsidRPr="00E0064B">
        <w:rPr>
          <w:rFonts w:cstheme="minorHAnsi"/>
          <w:sz w:val="24"/>
          <w:szCs w:val="24"/>
          <w:vertAlign w:val="superscript"/>
        </w:rPr>
        <w:t>11</w:t>
      </w:r>
      <w:r w:rsidRPr="00E91C12">
        <w:rPr>
          <w:rFonts w:cstheme="minorHAnsi"/>
          <w:sz w:val="24"/>
          <w:szCs w:val="24"/>
        </w:rPr>
        <w:t xml:space="preserve"> in KNIME</w:t>
      </w:r>
      <w:r w:rsidR="00E0064B" w:rsidRPr="00E0064B">
        <w:rPr>
          <w:rFonts w:cstheme="minorHAnsi"/>
          <w:sz w:val="24"/>
          <w:szCs w:val="24"/>
          <w:vertAlign w:val="superscript"/>
        </w:rPr>
        <w:t>12</w:t>
      </w:r>
      <w:r w:rsidRPr="00E91C12">
        <w:rPr>
          <w:rFonts w:cstheme="minorHAnsi"/>
          <w:sz w:val="24"/>
          <w:szCs w:val="24"/>
        </w:rPr>
        <w:t xml:space="preserve"> was used with an erosion factor of 0.2 to deprioritize chemically similar compounds. In total, 30 compounds were chosen for experimental testing based on docking scores, chemical structure (heavy atoms ≥ 15, molar mass ≤ 700 Da, amide bonds ≤ 3) and binding mode (at least three advantageous interactions with the protein and no significant solvent-exposed part).</w:t>
      </w:r>
    </w:p>
    <w:p w14:paraId="31858B50" w14:textId="03CC01BD" w:rsidR="00FD4D27" w:rsidRPr="00E91C12" w:rsidRDefault="00E0064B" w:rsidP="00FD4D27">
      <w:pPr>
        <w:spacing w:line="360" w:lineRule="auto"/>
        <w:jc w:val="both"/>
        <w:rPr>
          <w:rFonts w:cstheme="minorHAnsi"/>
          <w:b/>
          <w:bCs/>
          <w:sz w:val="24"/>
          <w:szCs w:val="24"/>
        </w:rPr>
      </w:pPr>
      <w:r>
        <w:rPr>
          <w:rFonts w:cstheme="minorHAnsi"/>
          <w:b/>
          <w:bCs/>
          <w:sz w:val="24"/>
          <w:szCs w:val="24"/>
        </w:rPr>
        <w:t xml:space="preserve">2. </w:t>
      </w:r>
      <w:r w:rsidR="00FD4D27" w:rsidRPr="00E91C12">
        <w:rPr>
          <w:rFonts w:cstheme="minorHAnsi"/>
          <w:b/>
          <w:bCs/>
          <w:sz w:val="24"/>
          <w:szCs w:val="24"/>
        </w:rPr>
        <w:t>Temperature-Related Intensity Change (TRIC) Binding Assay</w:t>
      </w:r>
    </w:p>
    <w:p w14:paraId="6B3E55D3" w14:textId="77777777" w:rsidR="00FD4D27" w:rsidRPr="00E91C12" w:rsidRDefault="00FD4D27" w:rsidP="00FD4D27">
      <w:pPr>
        <w:spacing w:line="360" w:lineRule="auto"/>
        <w:jc w:val="both"/>
        <w:rPr>
          <w:rFonts w:cstheme="minorHAnsi"/>
          <w:sz w:val="24"/>
          <w:szCs w:val="24"/>
        </w:rPr>
      </w:pPr>
      <w:r w:rsidRPr="00E91C12">
        <w:rPr>
          <w:rFonts w:cstheme="minorHAnsi"/>
          <w:sz w:val="24"/>
          <w:szCs w:val="24"/>
        </w:rPr>
        <w:t xml:space="preserve">Temperature-Related Intensity Change (TRIC) measurements were performed using a Dianthus NT.23PicoDuo instrument (NanoTemper Technologies, Munich, Germany). Recombinant human TREM2 protein (in-house) was labeled with RED-tris-NTA 2nd Generation dye using the His-Tag </w:t>
      </w:r>
      <w:r w:rsidRPr="00E91C12">
        <w:rPr>
          <w:rFonts w:cstheme="minorHAnsi"/>
          <w:sz w:val="24"/>
          <w:szCs w:val="24"/>
        </w:rPr>
        <w:lastRenderedPageBreak/>
        <w:t>Labeling Kit (NanoTemper Technologies) according to the manufacturer's protocol. All binding experiments were conducted in PBST buffer containing 154 mM NaCl, 5.6 mM Na₂HPO₄, 1.05 mM KH₂PO₄, pH 7.4, and 0.005% Tween-20. For binding measurements, labeled TREM2 protein was used at a final concentration of 10 nM. Test compounds were serially diluted in PBST buffer and incubated with labeled TREM2 for 10 minutes at room temperature (22-25°C) prior to analysis. The Dianthus instrument was configured with the following parameters: 85% LED excitation power, picomolar detector sensitivity disabled, and laser on-time of 5 seconds. Data analysis was performed using Dianthus Analysis software (NanoTemper Technologies) for initial processing, followed by curve fitting and statistical analysis using GraphPad Prism 10.0 (GraphPad Software, San Diego, CA, USA).</w:t>
      </w:r>
    </w:p>
    <w:p w14:paraId="516F70B8" w14:textId="29B00DDD" w:rsidR="00FD4D27" w:rsidRPr="00E91C12" w:rsidRDefault="00E0064B" w:rsidP="00FD4D27">
      <w:pPr>
        <w:spacing w:line="360" w:lineRule="auto"/>
        <w:jc w:val="both"/>
        <w:rPr>
          <w:rFonts w:cstheme="minorHAnsi"/>
          <w:b/>
          <w:bCs/>
          <w:sz w:val="24"/>
          <w:szCs w:val="24"/>
        </w:rPr>
      </w:pPr>
      <w:r>
        <w:rPr>
          <w:rFonts w:cstheme="minorHAnsi"/>
          <w:b/>
          <w:bCs/>
          <w:sz w:val="24"/>
          <w:szCs w:val="24"/>
        </w:rPr>
        <w:t xml:space="preserve">3. </w:t>
      </w:r>
      <w:r w:rsidR="00FD4D27" w:rsidRPr="00E91C12">
        <w:rPr>
          <w:rFonts w:cstheme="minorHAnsi"/>
          <w:b/>
          <w:bCs/>
          <w:sz w:val="24"/>
          <w:szCs w:val="24"/>
        </w:rPr>
        <w:t>Microscale Thermophoresis (MST) Binding Assay</w:t>
      </w:r>
    </w:p>
    <w:p w14:paraId="3B44206E" w14:textId="77777777" w:rsidR="00FD4D27" w:rsidRPr="00E91C12" w:rsidRDefault="00FD4D27" w:rsidP="00FD4D27">
      <w:pPr>
        <w:spacing w:line="360" w:lineRule="auto"/>
        <w:jc w:val="both"/>
        <w:rPr>
          <w:rFonts w:cstheme="minorHAnsi"/>
          <w:sz w:val="24"/>
          <w:szCs w:val="24"/>
        </w:rPr>
      </w:pPr>
      <w:r w:rsidRPr="00E91C12">
        <w:rPr>
          <w:rFonts w:cstheme="minorHAnsi"/>
          <w:sz w:val="24"/>
          <w:szCs w:val="24"/>
        </w:rPr>
        <w:t>Binding affinity measurements were performed using microscale thermophoresis (MST) on a Monolith NT.115 system (NanoTemper Technologies, Munich, Germany). Recombinant human TREM2 protein (in-house) and human TREM1 protein (BioTechne, Minneapolis, MN, USA) were labeled using the RED-tris-NTA His-tag labeling kit (NanoTemper Technologies) according to the manufacturer's instructions. MST measurements were conducted using different buffer conditions optimized for each protein: TREM2 assays were performed in PBS buffer (pH 7.4) containing 0.005% Tween-20, while TREM1 assays used PBS buffer (pH 7.4) with 0.05% Tween-20. Labeled proteins were used at a final concentration of 40 nM and incubated with serially diluted test compounds for 10 minutes at room temperature (22-25°C) prior to measurement. MST experiments were performed using standard capillaries with the following instrument parameters: red filter set, 100% LED power, and medium MST power. Thermophoresis was monitored for 20 seconds with an additional 5-second delay. Data analysis was conducted using MO.Affinity Analysis software (NanoTemper Technologies) for initial processing, followed by curve fitting using GraphPad Prism 10.0 (GraphPad Software, San Diego, CA, USA).</w:t>
      </w:r>
    </w:p>
    <w:p w14:paraId="03543513" w14:textId="4BFADE87" w:rsidR="00263127" w:rsidRPr="00E91C12" w:rsidRDefault="00E0064B" w:rsidP="00263127">
      <w:pPr>
        <w:spacing w:before="100" w:beforeAutospacing="1" w:after="100" w:afterAutospacing="1"/>
        <w:rPr>
          <w:rFonts w:eastAsia="Malgun Gothic" w:cstheme="minorHAnsi"/>
          <w:sz w:val="24"/>
          <w:szCs w:val="24"/>
        </w:rPr>
      </w:pPr>
      <w:r>
        <w:rPr>
          <w:rFonts w:eastAsia="Malgun Gothic" w:cstheme="minorHAnsi"/>
          <w:b/>
          <w:bCs/>
          <w:sz w:val="24"/>
          <w:szCs w:val="24"/>
        </w:rPr>
        <w:t xml:space="preserve">4. </w:t>
      </w:r>
      <w:r w:rsidR="00263127" w:rsidRPr="00E91C12">
        <w:rPr>
          <w:rFonts w:eastAsia="Malgun Gothic" w:cstheme="minorHAnsi"/>
          <w:b/>
          <w:bCs/>
          <w:sz w:val="24"/>
          <w:szCs w:val="24"/>
        </w:rPr>
        <w:t>Cell Culture and Treatment</w:t>
      </w:r>
    </w:p>
    <w:p w14:paraId="12858B61" w14:textId="7237C55F" w:rsidR="00263127" w:rsidRPr="00E0064B" w:rsidRDefault="00263127" w:rsidP="00E0064B">
      <w:pPr>
        <w:spacing w:before="100" w:beforeAutospacing="1" w:after="100" w:afterAutospacing="1"/>
        <w:jc w:val="both"/>
        <w:rPr>
          <w:rFonts w:eastAsia="Malgun Gothic" w:cstheme="minorHAnsi"/>
          <w:sz w:val="24"/>
          <w:szCs w:val="24"/>
        </w:rPr>
      </w:pPr>
      <w:r w:rsidRPr="00E91C12">
        <w:rPr>
          <w:rFonts w:eastAsia="Malgun Gothic" w:cstheme="minorHAnsi"/>
          <w:sz w:val="24"/>
          <w:szCs w:val="24"/>
        </w:rPr>
        <w:t xml:space="preserve">HEK–hTREM2/DAP12 cells were seeded at a density of 5 × 10⁴ cells per well in a 96-well plate containing 100 µL of Dulbecco’s Modified Eagle Medium (DMEM; Gibco), supplemented with </w:t>
      </w:r>
      <w:r w:rsidRPr="00E91C12">
        <w:rPr>
          <w:rFonts w:eastAsia="Malgun Gothic" w:cstheme="minorHAnsi"/>
          <w:sz w:val="24"/>
          <w:szCs w:val="24"/>
        </w:rPr>
        <w:lastRenderedPageBreak/>
        <w:t>10% fetal bovine serum (FBS; Gibco). Cells were incubated for 24 hours at 37 °C in a humidified atmosphere with 5% CO₂. Subsequently, the growth medium was replaced with fresh medium containing test compounds at a final concentration of 25 µM. Vehicle control wells received an equivalent volume of dimethyl sulfoxide (DMSO), ensuring a final concentration of 0.25%. Cells were incubated for an additional hour under the same conditions.</w:t>
      </w:r>
    </w:p>
    <w:p w14:paraId="2840CED3" w14:textId="6948D80C" w:rsidR="00263127" w:rsidRPr="00E91C12" w:rsidRDefault="00C71F35" w:rsidP="00263127">
      <w:pPr>
        <w:spacing w:before="100" w:beforeAutospacing="1" w:after="100" w:afterAutospacing="1"/>
        <w:rPr>
          <w:rFonts w:eastAsia="Malgun Gothic" w:cstheme="minorHAnsi"/>
          <w:sz w:val="24"/>
          <w:szCs w:val="24"/>
        </w:rPr>
      </w:pPr>
      <w:r>
        <w:rPr>
          <w:rFonts w:eastAsia="Malgun Gothic" w:cstheme="minorHAnsi"/>
          <w:b/>
          <w:bCs/>
          <w:sz w:val="24"/>
          <w:szCs w:val="24"/>
        </w:rPr>
        <w:t xml:space="preserve">5. </w:t>
      </w:r>
      <w:r w:rsidR="00263127" w:rsidRPr="00E91C12">
        <w:rPr>
          <w:rFonts w:eastAsia="Malgun Gothic" w:cstheme="minorHAnsi"/>
          <w:b/>
          <w:bCs/>
          <w:sz w:val="24"/>
          <w:szCs w:val="24"/>
        </w:rPr>
        <w:t>Phospho-SYK Detection</w:t>
      </w:r>
    </w:p>
    <w:p w14:paraId="594B2C2C" w14:textId="77777777" w:rsidR="00263127" w:rsidRPr="00E91C12" w:rsidRDefault="00263127" w:rsidP="00263127">
      <w:pPr>
        <w:spacing w:before="100" w:beforeAutospacing="1" w:after="100" w:afterAutospacing="1"/>
        <w:jc w:val="both"/>
        <w:rPr>
          <w:rFonts w:eastAsia="Malgun Gothic" w:cstheme="minorHAnsi"/>
          <w:sz w:val="24"/>
          <w:szCs w:val="24"/>
        </w:rPr>
      </w:pPr>
      <w:r w:rsidRPr="00E91C12">
        <w:rPr>
          <w:rFonts w:eastAsia="Malgun Gothic" w:cstheme="minorHAnsi"/>
          <w:sz w:val="24"/>
          <w:szCs w:val="24"/>
        </w:rPr>
        <w:t>After treatment, culture medium was carefully removed, and cells were lysed directly in the wells using the lysis buffer provided by the supplier (Revvity, USA) and pSYK (Tyr525/526) was measured using AlphaLisa technique according to the manufacturer’s protocol. This assay employs two specific antibodies: one targeting phosphorylated Tyr525/526 on SYK, and another binding a distinct epitope on SYK. When phospho-SYK is present, donor and acceptor beads brought into proximity by these antibodies facilitate singlet oxygen transfer, resulting in a luminescent Alpha signal. The intensity of luminescence is directly proportional to the phospho-SYK concentration in the sample. Assay plate included a positive control (phospho-SYK-enriched cell lysate supplied with the kit) and a negative control (lysis buffer only). All samples and controls were processed concurrently to maintain assay consistency and reliability.</w:t>
      </w:r>
    </w:p>
    <w:p w14:paraId="67534AC0" w14:textId="0FF9503F" w:rsidR="00263127" w:rsidRPr="00E91C12" w:rsidRDefault="00C71F35" w:rsidP="00263127">
      <w:pPr>
        <w:jc w:val="both"/>
        <w:rPr>
          <w:rFonts w:cstheme="minorHAnsi"/>
          <w:b/>
          <w:bCs/>
          <w:sz w:val="24"/>
          <w:szCs w:val="24"/>
        </w:rPr>
      </w:pPr>
      <w:r>
        <w:rPr>
          <w:rFonts w:cstheme="minorHAnsi"/>
          <w:b/>
          <w:bCs/>
          <w:sz w:val="24"/>
          <w:szCs w:val="24"/>
        </w:rPr>
        <w:t xml:space="preserve">6. </w:t>
      </w:r>
      <w:r w:rsidR="00263127" w:rsidRPr="00E91C12">
        <w:rPr>
          <w:rFonts w:cstheme="minorHAnsi"/>
          <w:b/>
          <w:bCs/>
          <w:sz w:val="24"/>
          <w:szCs w:val="24"/>
        </w:rPr>
        <w:t>Phagocytosis Assay in BV2 Microglial Cells</w:t>
      </w:r>
    </w:p>
    <w:p w14:paraId="0167A722" w14:textId="4DDAACF7" w:rsidR="00263127" w:rsidRPr="00E91C12" w:rsidRDefault="00263127" w:rsidP="00263127">
      <w:pPr>
        <w:jc w:val="both"/>
        <w:rPr>
          <w:rFonts w:cstheme="minorHAnsi"/>
          <w:sz w:val="24"/>
          <w:szCs w:val="24"/>
        </w:rPr>
      </w:pPr>
      <w:r w:rsidRPr="00E91C12">
        <w:rPr>
          <w:rFonts w:cstheme="minorHAnsi"/>
          <w:sz w:val="24"/>
          <w:szCs w:val="24"/>
        </w:rPr>
        <w:t xml:space="preserve">Phagocytic activity of BV2 microglial cells was evaluated using green fluorescent latex beads as </w:t>
      </w:r>
      <w:r w:rsidR="00C71F35">
        <w:rPr>
          <w:rFonts w:cstheme="minorHAnsi"/>
          <w:sz w:val="24"/>
          <w:szCs w:val="24"/>
        </w:rPr>
        <w:t xml:space="preserve">previously </w:t>
      </w:r>
      <w:r w:rsidRPr="00E91C12">
        <w:rPr>
          <w:rFonts w:cstheme="minorHAnsi"/>
          <w:sz w:val="24"/>
          <w:szCs w:val="24"/>
        </w:rPr>
        <w:t>described</w:t>
      </w:r>
      <w:r w:rsidR="00C71F35">
        <w:rPr>
          <w:rFonts w:cstheme="minorHAnsi"/>
          <w:sz w:val="24"/>
          <w:szCs w:val="24"/>
        </w:rPr>
        <w:t>.</w:t>
      </w:r>
      <w:r w:rsidR="00C71F35" w:rsidRPr="00C71F35">
        <w:rPr>
          <w:rFonts w:cstheme="minorHAnsi"/>
          <w:sz w:val="24"/>
          <w:szCs w:val="24"/>
          <w:vertAlign w:val="superscript"/>
        </w:rPr>
        <w:t>13</w:t>
      </w:r>
      <w:r w:rsidR="00C71F35">
        <w:rPr>
          <w:rFonts w:cstheme="minorHAnsi"/>
          <w:sz w:val="24"/>
          <w:szCs w:val="24"/>
        </w:rPr>
        <w:t xml:space="preserve"> </w:t>
      </w:r>
      <w:r w:rsidRPr="00E91C12">
        <w:rPr>
          <w:rFonts w:cstheme="minorHAnsi"/>
          <w:sz w:val="24"/>
          <w:szCs w:val="24"/>
        </w:rPr>
        <w:t>Briefly, cells treated for 30min with either 25 µM T2M-010, vehicle control (DMSO) or VG-3927 that served as a reference. Following compound exposure, fluorescent beads were added to the culture medium, and after incubation, cells were processed for immunocytochemistry. Imaging was performed using a fluorescence microscope, DAPI was used for nuclear counterstaining, and IBA1 immunolabeling identified microglial cells. Cells were considered phagocytically active if they were IBA1-positive and contained at least one internalized fluorescent bead.</w:t>
      </w:r>
    </w:p>
    <w:p w14:paraId="00836EBD" w14:textId="329D3439" w:rsidR="00263127" w:rsidRPr="00E91C12" w:rsidRDefault="00CD59A3" w:rsidP="00263127">
      <w:pPr>
        <w:jc w:val="both"/>
        <w:rPr>
          <w:rFonts w:cstheme="minorHAnsi"/>
          <w:b/>
          <w:bCs/>
          <w:sz w:val="24"/>
          <w:szCs w:val="24"/>
        </w:rPr>
      </w:pPr>
      <w:r>
        <w:rPr>
          <w:rFonts w:cstheme="minorHAnsi"/>
          <w:b/>
          <w:bCs/>
          <w:sz w:val="24"/>
          <w:szCs w:val="24"/>
        </w:rPr>
        <w:t xml:space="preserve">7. </w:t>
      </w:r>
      <w:r w:rsidR="00263127" w:rsidRPr="00E91C12">
        <w:rPr>
          <w:rFonts w:cstheme="minorHAnsi"/>
          <w:b/>
          <w:bCs/>
          <w:sz w:val="24"/>
          <w:szCs w:val="24"/>
        </w:rPr>
        <w:t>Immunocytochemistry</w:t>
      </w:r>
    </w:p>
    <w:p w14:paraId="4D3C02A8" w14:textId="77777777" w:rsidR="00263127" w:rsidRPr="00E91C12" w:rsidRDefault="00263127" w:rsidP="00263127">
      <w:pPr>
        <w:jc w:val="both"/>
        <w:rPr>
          <w:rFonts w:cstheme="minorHAnsi"/>
          <w:sz w:val="24"/>
          <w:szCs w:val="24"/>
        </w:rPr>
      </w:pPr>
      <w:r w:rsidRPr="00E91C12">
        <w:rPr>
          <w:rFonts w:cstheme="minorHAnsi"/>
          <w:sz w:val="24"/>
          <w:szCs w:val="24"/>
        </w:rPr>
        <w:t>Fixed cells were permeabilized with PBS containing 0.25% Triton X-100 and blocked with 1% bovine serum albumin (BSA). Cells were then incubated with primary anti-IBA1 antibody, followed by a secondary Alexa Fluor 594-conjugated antibody.</w:t>
      </w:r>
    </w:p>
    <w:p w14:paraId="2059DE88" w14:textId="62501FF9" w:rsidR="00373FC7" w:rsidRPr="00E91C12" w:rsidRDefault="00CD59A3" w:rsidP="00373FC7">
      <w:pPr>
        <w:spacing w:line="360" w:lineRule="auto"/>
        <w:jc w:val="both"/>
        <w:rPr>
          <w:rFonts w:cstheme="minorHAnsi"/>
          <w:b/>
          <w:bCs/>
          <w:sz w:val="24"/>
          <w:szCs w:val="24"/>
        </w:rPr>
      </w:pPr>
      <w:bookmarkStart w:id="2" w:name="_Hlk206588044"/>
      <w:r>
        <w:rPr>
          <w:rFonts w:cstheme="minorHAnsi"/>
          <w:b/>
          <w:bCs/>
          <w:sz w:val="24"/>
          <w:szCs w:val="24"/>
        </w:rPr>
        <w:t xml:space="preserve">8. </w:t>
      </w:r>
      <w:r w:rsidR="00373FC7" w:rsidRPr="00E91C12">
        <w:rPr>
          <w:rFonts w:cstheme="minorHAnsi"/>
          <w:b/>
          <w:bCs/>
          <w:sz w:val="24"/>
          <w:szCs w:val="24"/>
        </w:rPr>
        <w:t>Pharmacokinetics (PK) study</w:t>
      </w:r>
    </w:p>
    <w:p w14:paraId="6B185AA2" w14:textId="6DA946C5" w:rsidR="00373FC7" w:rsidRPr="00E91C12" w:rsidRDefault="00373FC7" w:rsidP="00373FC7">
      <w:pPr>
        <w:spacing w:line="360" w:lineRule="auto"/>
        <w:jc w:val="both"/>
        <w:rPr>
          <w:rFonts w:cstheme="minorHAnsi"/>
          <w:sz w:val="24"/>
          <w:szCs w:val="24"/>
        </w:rPr>
      </w:pPr>
      <w:r w:rsidRPr="00E91C12">
        <w:rPr>
          <w:rFonts w:cstheme="minorHAnsi"/>
          <w:sz w:val="24"/>
          <w:szCs w:val="24"/>
        </w:rPr>
        <w:t>The preliminary evaluation of PK parameters for As48 was performed as previously reported by us</w:t>
      </w:r>
      <w:r w:rsidR="00C71F35">
        <w:rPr>
          <w:rFonts w:cstheme="minorHAnsi"/>
          <w:sz w:val="24"/>
          <w:szCs w:val="24"/>
        </w:rPr>
        <w:t>.</w:t>
      </w:r>
      <w:r w:rsidR="00C71F35" w:rsidRPr="00C71F35">
        <w:rPr>
          <w:rFonts w:cstheme="minorHAnsi"/>
          <w:sz w:val="24"/>
          <w:szCs w:val="24"/>
          <w:vertAlign w:val="superscript"/>
        </w:rPr>
        <w:t>13</w:t>
      </w:r>
      <w:r w:rsidR="00C71F35">
        <w:rPr>
          <w:rFonts w:cstheme="minorHAnsi"/>
          <w:sz w:val="24"/>
          <w:szCs w:val="24"/>
        </w:rPr>
        <w:t xml:space="preserve"> </w:t>
      </w:r>
      <w:r w:rsidRPr="00E91C12">
        <w:rPr>
          <w:rFonts w:cstheme="minorHAnsi"/>
          <w:sz w:val="24"/>
          <w:szCs w:val="24"/>
        </w:rPr>
        <w:t xml:space="preserve">In brief, physicochemical and biological profiling included determination of LogD₇.₄, microsomal stability, kinetic solubility, and cytotoxicity across a panel of cell lines. Solubility was </w:t>
      </w:r>
      <w:r w:rsidRPr="00E91C12">
        <w:rPr>
          <w:rFonts w:cstheme="minorHAnsi"/>
          <w:sz w:val="24"/>
          <w:szCs w:val="24"/>
        </w:rPr>
        <w:lastRenderedPageBreak/>
        <w:t>assessed using UV–vis spectrophotometry, while cell viability was measured using the PrestoBlue® assay (ThermoFisher, Cat# A13261).</w:t>
      </w:r>
      <w:bookmarkEnd w:id="2"/>
    </w:p>
    <w:p w14:paraId="3F92F1D4" w14:textId="7722D0B1" w:rsidR="00263127" w:rsidRDefault="00263127" w:rsidP="00727890">
      <w:pPr>
        <w:spacing w:line="360" w:lineRule="auto"/>
        <w:jc w:val="both"/>
        <w:rPr>
          <w:rFonts w:cstheme="minorHAnsi"/>
          <w:sz w:val="24"/>
          <w:szCs w:val="24"/>
        </w:rPr>
      </w:pPr>
    </w:p>
    <w:p w14:paraId="6DABBEED" w14:textId="6A5FC4E2" w:rsidR="00C71F35" w:rsidRDefault="00C71F35" w:rsidP="00727890">
      <w:pPr>
        <w:spacing w:line="360" w:lineRule="auto"/>
        <w:jc w:val="both"/>
        <w:rPr>
          <w:rFonts w:cstheme="minorHAnsi"/>
          <w:b/>
          <w:bCs/>
          <w:sz w:val="24"/>
          <w:szCs w:val="24"/>
        </w:rPr>
      </w:pPr>
      <w:r w:rsidRPr="00C71F35">
        <w:rPr>
          <w:rFonts w:cstheme="minorHAnsi"/>
          <w:b/>
          <w:bCs/>
          <w:sz w:val="24"/>
          <w:szCs w:val="24"/>
        </w:rPr>
        <w:t>Table S1. Chemical structures of virtual screening hits as potential TREM2-targted small molecules.</w:t>
      </w:r>
    </w:p>
    <w:tbl>
      <w:tblPr>
        <w:tblStyle w:val="TableGrid"/>
        <w:tblW w:w="0" w:type="auto"/>
        <w:tblInd w:w="0" w:type="dxa"/>
        <w:tblLook w:val="04A0" w:firstRow="1" w:lastRow="0" w:firstColumn="1" w:lastColumn="0" w:noHBand="0" w:noVBand="1"/>
      </w:tblPr>
      <w:tblGrid>
        <w:gridCol w:w="4675"/>
        <w:gridCol w:w="4675"/>
      </w:tblGrid>
      <w:tr w:rsidR="00D2303D" w14:paraId="05CBDBC2" w14:textId="77777777" w:rsidTr="00C71F35">
        <w:tc>
          <w:tcPr>
            <w:tcW w:w="4675" w:type="dxa"/>
          </w:tcPr>
          <w:p w14:paraId="6EF68E03" w14:textId="6ACD80A1" w:rsidR="00C71F35" w:rsidRDefault="00C71F35" w:rsidP="00C71F35">
            <w:pPr>
              <w:spacing w:line="360" w:lineRule="auto"/>
              <w:jc w:val="center"/>
              <w:rPr>
                <w:rFonts w:cstheme="minorHAnsi"/>
                <w:b/>
                <w:bCs/>
                <w:sz w:val="24"/>
                <w:szCs w:val="24"/>
              </w:rPr>
            </w:pPr>
            <w:r w:rsidRPr="00C71F35">
              <w:rPr>
                <w:rFonts w:cstheme="minorHAnsi"/>
                <w:b/>
                <w:bCs/>
                <w:noProof/>
                <w:sz w:val="24"/>
                <w:szCs w:val="24"/>
              </w:rPr>
              <w:drawing>
                <wp:inline distT="0" distB="0" distL="0" distR="0" wp14:anchorId="68CC92E7" wp14:editId="4B127439">
                  <wp:extent cx="2128837" cy="1052323"/>
                  <wp:effectExtent l="0" t="0" r="5080" b="0"/>
                  <wp:docPr id="911865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865391" name=""/>
                          <pic:cNvPicPr/>
                        </pic:nvPicPr>
                        <pic:blipFill>
                          <a:blip r:embed="rId11"/>
                          <a:stretch>
                            <a:fillRect/>
                          </a:stretch>
                        </pic:blipFill>
                        <pic:spPr>
                          <a:xfrm>
                            <a:off x="0" y="0"/>
                            <a:ext cx="2145605" cy="1060612"/>
                          </a:xfrm>
                          <a:prstGeom prst="rect">
                            <a:avLst/>
                          </a:prstGeom>
                        </pic:spPr>
                      </pic:pic>
                    </a:graphicData>
                  </a:graphic>
                </wp:inline>
              </w:drawing>
            </w:r>
          </w:p>
        </w:tc>
        <w:tc>
          <w:tcPr>
            <w:tcW w:w="4675" w:type="dxa"/>
          </w:tcPr>
          <w:p w14:paraId="03B304CD" w14:textId="3DA48166" w:rsidR="00C71F35" w:rsidRDefault="00BA4855" w:rsidP="00727890">
            <w:pPr>
              <w:spacing w:line="360" w:lineRule="auto"/>
              <w:jc w:val="both"/>
              <w:rPr>
                <w:rFonts w:cstheme="minorHAnsi"/>
                <w:b/>
                <w:bCs/>
                <w:sz w:val="24"/>
                <w:szCs w:val="24"/>
              </w:rPr>
            </w:pPr>
            <w:r w:rsidRPr="00BA4855">
              <w:rPr>
                <w:rFonts w:cstheme="minorHAnsi"/>
                <w:b/>
                <w:bCs/>
                <w:noProof/>
                <w:sz w:val="24"/>
                <w:szCs w:val="24"/>
              </w:rPr>
              <w:drawing>
                <wp:inline distT="0" distB="0" distL="0" distR="0" wp14:anchorId="6B04F5C7" wp14:editId="68FCB14C">
                  <wp:extent cx="2207537" cy="1071563"/>
                  <wp:effectExtent l="0" t="0" r="2540" b="0"/>
                  <wp:docPr id="657728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728172" name=""/>
                          <pic:cNvPicPr/>
                        </pic:nvPicPr>
                        <pic:blipFill>
                          <a:blip r:embed="rId12"/>
                          <a:stretch>
                            <a:fillRect/>
                          </a:stretch>
                        </pic:blipFill>
                        <pic:spPr>
                          <a:xfrm>
                            <a:off x="0" y="0"/>
                            <a:ext cx="2219607" cy="1077422"/>
                          </a:xfrm>
                          <a:prstGeom prst="rect">
                            <a:avLst/>
                          </a:prstGeom>
                        </pic:spPr>
                      </pic:pic>
                    </a:graphicData>
                  </a:graphic>
                </wp:inline>
              </w:drawing>
            </w:r>
          </w:p>
        </w:tc>
      </w:tr>
      <w:tr w:rsidR="00D2303D" w14:paraId="7AB5E810" w14:textId="77777777" w:rsidTr="00C71F35">
        <w:tc>
          <w:tcPr>
            <w:tcW w:w="4675" w:type="dxa"/>
          </w:tcPr>
          <w:p w14:paraId="78BA4630" w14:textId="0799522B" w:rsidR="00C71F35" w:rsidRDefault="00D10F40" w:rsidP="00D10F40">
            <w:pPr>
              <w:spacing w:line="360" w:lineRule="auto"/>
              <w:jc w:val="center"/>
              <w:rPr>
                <w:rFonts w:cstheme="minorHAnsi"/>
                <w:b/>
                <w:bCs/>
                <w:sz w:val="24"/>
                <w:szCs w:val="24"/>
              </w:rPr>
            </w:pPr>
            <w:r w:rsidRPr="00D10F40">
              <w:rPr>
                <w:rFonts w:cstheme="minorHAnsi"/>
                <w:b/>
                <w:bCs/>
                <w:noProof/>
                <w:sz w:val="24"/>
                <w:szCs w:val="24"/>
              </w:rPr>
              <w:drawing>
                <wp:inline distT="0" distB="0" distL="0" distR="0" wp14:anchorId="1FF1DD57" wp14:editId="778A4A4A">
                  <wp:extent cx="1747837" cy="1932953"/>
                  <wp:effectExtent l="0" t="0" r="5080" b="0"/>
                  <wp:docPr id="1353249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249398" name=""/>
                          <pic:cNvPicPr/>
                        </pic:nvPicPr>
                        <pic:blipFill>
                          <a:blip r:embed="rId13"/>
                          <a:stretch>
                            <a:fillRect/>
                          </a:stretch>
                        </pic:blipFill>
                        <pic:spPr>
                          <a:xfrm>
                            <a:off x="0" y="0"/>
                            <a:ext cx="1754154" cy="1939939"/>
                          </a:xfrm>
                          <a:prstGeom prst="rect">
                            <a:avLst/>
                          </a:prstGeom>
                        </pic:spPr>
                      </pic:pic>
                    </a:graphicData>
                  </a:graphic>
                </wp:inline>
              </w:drawing>
            </w:r>
          </w:p>
        </w:tc>
        <w:tc>
          <w:tcPr>
            <w:tcW w:w="4675" w:type="dxa"/>
          </w:tcPr>
          <w:p w14:paraId="1D239FCB" w14:textId="6A24B8EB" w:rsidR="00C71F35" w:rsidRDefault="00BA4855" w:rsidP="00727890">
            <w:pPr>
              <w:spacing w:line="360" w:lineRule="auto"/>
              <w:jc w:val="both"/>
              <w:rPr>
                <w:rFonts w:cstheme="minorHAnsi"/>
                <w:b/>
                <w:bCs/>
                <w:sz w:val="24"/>
                <w:szCs w:val="24"/>
              </w:rPr>
            </w:pPr>
            <w:r w:rsidRPr="00BA4855">
              <w:rPr>
                <w:rFonts w:cstheme="minorHAnsi"/>
                <w:b/>
                <w:bCs/>
                <w:noProof/>
                <w:sz w:val="24"/>
                <w:szCs w:val="24"/>
              </w:rPr>
              <w:drawing>
                <wp:inline distT="0" distB="0" distL="0" distR="0" wp14:anchorId="1DD7016A" wp14:editId="29006B3C">
                  <wp:extent cx="1885950" cy="2072895"/>
                  <wp:effectExtent l="0" t="0" r="0" b="3810"/>
                  <wp:docPr id="902730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73073" name=""/>
                          <pic:cNvPicPr/>
                        </pic:nvPicPr>
                        <pic:blipFill>
                          <a:blip r:embed="rId14"/>
                          <a:stretch>
                            <a:fillRect/>
                          </a:stretch>
                        </pic:blipFill>
                        <pic:spPr>
                          <a:xfrm>
                            <a:off x="0" y="0"/>
                            <a:ext cx="1895103" cy="2082955"/>
                          </a:xfrm>
                          <a:prstGeom prst="rect">
                            <a:avLst/>
                          </a:prstGeom>
                        </pic:spPr>
                      </pic:pic>
                    </a:graphicData>
                  </a:graphic>
                </wp:inline>
              </w:drawing>
            </w:r>
          </w:p>
        </w:tc>
      </w:tr>
      <w:tr w:rsidR="00D2303D" w14:paraId="76B29E87" w14:textId="77777777" w:rsidTr="00C71F35">
        <w:tc>
          <w:tcPr>
            <w:tcW w:w="4675" w:type="dxa"/>
          </w:tcPr>
          <w:p w14:paraId="2F94AC4B" w14:textId="67AE4C41" w:rsidR="00C71F35" w:rsidRDefault="00D10F40" w:rsidP="00D10F40">
            <w:pPr>
              <w:spacing w:line="360" w:lineRule="auto"/>
              <w:jc w:val="center"/>
              <w:rPr>
                <w:rFonts w:cstheme="minorHAnsi"/>
                <w:b/>
                <w:bCs/>
                <w:sz w:val="24"/>
                <w:szCs w:val="24"/>
              </w:rPr>
            </w:pPr>
            <w:r w:rsidRPr="00D10F40">
              <w:rPr>
                <w:rFonts w:cstheme="minorHAnsi"/>
                <w:b/>
                <w:bCs/>
                <w:noProof/>
                <w:sz w:val="24"/>
                <w:szCs w:val="24"/>
              </w:rPr>
              <w:drawing>
                <wp:inline distT="0" distB="0" distL="0" distR="0" wp14:anchorId="24B04B48" wp14:editId="04F4543A">
                  <wp:extent cx="2143125" cy="1041292"/>
                  <wp:effectExtent l="0" t="0" r="0" b="6985"/>
                  <wp:docPr id="2143362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362511" name=""/>
                          <pic:cNvPicPr/>
                        </pic:nvPicPr>
                        <pic:blipFill>
                          <a:blip r:embed="rId15"/>
                          <a:stretch>
                            <a:fillRect/>
                          </a:stretch>
                        </pic:blipFill>
                        <pic:spPr>
                          <a:xfrm>
                            <a:off x="0" y="0"/>
                            <a:ext cx="2161536" cy="1050238"/>
                          </a:xfrm>
                          <a:prstGeom prst="rect">
                            <a:avLst/>
                          </a:prstGeom>
                        </pic:spPr>
                      </pic:pic>
                    </a:graphicData>
                  </a:graphic>
                </wp:inline>
              </w:drawing>
            </w:r>
          </w:p>
        </w:tc>
        <w:tc>
          <w:tcPr>
            <w:tcW w:w="4675" w:type="dxa"/>
          </w:tcPr>
          <w:p w14:paraId="75A28419" w14:textId="353AE254" w:rsidR="00C71F35" w:rsidRDefault="00BA4855" w:rsidP="00BA4855">
            <w:pPr>
              <w:spacing w:line="360" w:lineRule="auto"/>
              <w:jc w:val="center"/>
              <w:rPr>
                <w:rFonts w:cstheme="minorHAnsi"/>
                <w:b/>
                <w:bCs/>
                <w:sz w:val="24"/>
                <w:szCs w:val="24"/>
              </w:rPr>
            </w:pPr>
            <w:r w:rsidRPr="00BA4855">
              <w:rPr>
                <w:rFonts w:cstheme="minorHAnsi"/>
                <w:b/>
                <w:bCs/>
                <w:noProof/>
                <w:sz w:val="24"/>
                <w:szCs w:val="24"/>
              </w:rPr>
              <w:drawing>
                <wp:inline distT="0" distB="0" distL="0" distR="0" wp14:anchorId="2F09808A" wp14:editId="20BD6174">
                  <wp:extent cx="1938640" cy="923925"/>
                  <wp:effectExtent l="0" t="0" r="5080" b="0"/>
                  <wp:docPr id="1410210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210138" name=""/>
                          <pic:cNvPicPr/>
                        </pic:nvPicPr>
                        <pic:blipFill>
                          <a:blip r:embed="rId16"/>
                          <a:stretch>
                            <a:fillRect/>
                          </a:stretch>
                        </pic:blipFill>
                        <pic:spPr>
                          <a:xfrm>
                            <a:off x="0" y="0"/>
                            <a:ext cx="1953642" cy="931075"/>
                          </a:xfrm>
                          <a:prstGeom prst="rect">
                            <a:avLst/>
                          </a:prstGeom>
                        </pic:spPr>
                      </pic:pic>
                    </a:graphicData>
                  </a:graphic>
                </wp:inline>
              </w:drawing>
            </w:r>
          </w:p>
        </w:tc>
      </w:tr>
      <w:tr w:rsidR="00D2303D" w14:paraId="3FE3AF83" w14:textId="77777777" w:rsidTr="00C71F35">
        <w:tc>
          <w:tcPr>
            <w:tcW w:w="4675" w:type="dxa"/>
          </w:tcPr>
          <w:p w14:paraId="3D788D2A" w14:textId="249053AB" w:rsidR="00C71F35" w:rsidRDefault="00D10F40" w:rsidP="00D10F40">
            <w:pPr>
              <w:spacing w:line="360" w:lineRule="auto"/>
              <w:jc w:val="center"/>
              <w:rPr>
                <w:rFonts w:cstheme="minorHAnsi"/>
                <w:b/>
                <w:bCs/>
                <w:sz w:val="24"/>
                <w:szCs w:val="24"/>
              </w:rPr>
            </w:pPr>
            <w:r w:rsidRPr="00D10F40">
              <w:rPr>
                <w:rFonts w:cstheme="minorHAnsi"/>
                <w:b/>
                <w:bCs/>
                <w:noProof/>
                <w:sz w:val="24"/>
                <w:szCs w:val="24"/>
              </w:rPr>
              <w:drawing>
                <wp:inline distT="0" distB="0" distL="0" distR="0" wp14:anchorId="4FE68E14" wp14:editId="5B433852">
                  <wp:extent cx="2143251" cy="823913"/>
                  <wp:effectExtent l="0" t="0" r="0" b="0"/>
                  <wp:docPr id="560011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011268" name=""/>
                          <pic:cNvPicPr/>
                        </pic:nvPicPr>
                        <pic:blipFill>
                          <a:blip r:embed="rId17"/>
                          <a:stretch>
                            <a:fillRect/>
                          </a:stretch>
                        </pic:blipFill>
                        <pic:spPr>
                          <a:xfrm>
                            <a:off x="0" y="0"/>
                            <a:ext cx="2166864" cy="832991"/>
                          </a:xfrm>
                          <a:prstGeom prst="rect">
                            <a:avLst/>
                          </a:prstGeom>
                        </pic:spPr>
                      </pic:pic>
                    </a:graphicData>
                  </a:graphic>
                </wp:inline>
              </w:drawing>
            </w:r>
          </w:p>
        </w:tc>
        <w:tc>
          <w:tcPr>
            <w:tcW w:w="4675" w:type="dxa"/>
          </w:tcPr>
          <w:p w14:paraId="54CC624B" w14:textId="0DC022CC" w:rsidR="00C71F35" w:rsidRDefault="00BA4855" w:rsidP="00BA4855">
            <w:pPr>
              <w:spacing w:line="360" w:lineRule="auto"/>
              <w:jc w:val="center"/>
              <w:rPr>
                <w:rFonts w:cstheme="minorHAnsi"/>
                <w:b/>
                <w:bCs/>
                <w:sz w:val="24"/>
                <w:szCs w:val="24"/>
              </w:rPr>
            </w:pPr>
            <w:r w:rsidRPr="00BA4855">
              <w:rPr>
                <w:rFonts w:cstheme="minorHAnsi"/>
                <w:b/>
                <w:bCs/>
                <w:noProof/>
                <w:sz w:val="24"/>
                <w:szCs w:val="24"/>
              </w:rPr>
              <w:drawing>
                <wp:inline distT="0" distB="0" distL="0" distR="0" wp14:anchorId="1F03A608" wp14:editId="12E3921D">
                  <wp:extent cx="1947862" cy="1210988"/>
                  <wp:effectExtent l="0" t="0" r="0" b="8255"/>
                  <wp:docPr id="925277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27742" name=""/>
                          <pic:cNvPicPr/>
                        </pic:nvPicPr>
                        <pic:blipFill>
                          <a:blip r:embed="rId18"/>
                          <a:stretch>
                            <a:fillRect/>
                          </a:stretch>
                        </pic:blipFill>
                        <pic:spPr>
                          <a:xfrm>
                            <a:off x="0" y="0"/>
                            <a:ext cx="1953780" cy="1214667"/>
                          </a:xfrm>
                          <a:prstGeom prst="rect">
                            <a:avLst/>
                          </a:prstGeom>
                        </pic:spPr>
                      </pic:pic>
                    </a:graphicData>
                  </a:graphic>
                </wp:inline>
              </w:drawing>
            </w:r>
          </w:p>
        </w:tc>
      </w:tr>
      <w:tr w:rsidR="00D2303D" w14:paraId="2FD84CC6" w14:textId="77777777" w:rsidTr="00C71F35">
        <w:tc>
          <w:tcPr>
            <w:tcW w:w="4675" w:type="dxa"/>
          </w:tcPr>
          <w:p w14:paraId="1CD10D62" w14:textId="2D62E481" w:rsidR="00C71F35" w:rsidRDefault="000A40A0" w:rsidP="000A40A0">
            <w:pPr>
              <w:spacing w:line="360" w:lineRule="auto"/>
              <w:jc w:val="center"/>
              <w:rPr>
                <w:rFonts w:cstheme="minorHAnsi"/>
                <w:b/>
                <w:bCs/>
                <w:sz w:val="24"/>
                <w:szCs w:val="24"/>
              </w:rPr>
            </w:pPr>
            <w:r w:rsidRPr="000A40A0">
              <w:rPr>
                <w:rFonts w:cstheme="minorHAnsi"/>
                <w:b/>
                <w:bCs/>
                <w:noProof/>
                <w:sz w:val="24"/>
                <w:szCs w:val="24"/>
              </w:rPr>
              <w:lastRenderedPageBreak/>
              <w:drawing>
                <wp:inline distT="0" distB="0" distL="0" distR="0" wp14:anchorId="45E4FAAF" wp14:editId="1F461266">
                  <wp:extent cx="2157412" cy="874786"/>
                  <wp:effectExtent l="0" t="0" r="0" b="1905"/>
                  <wp:docPr id="15938748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74814" name=""/>
                          <pic:cNvPicPr/>
                        </pic:nvPicPr>
                        <pic:blipFill>
                          <a:blip r:embed="rId19"/>
                          <a:stretch>
                            <a:fillRect/>
                          </a:stretch>
                        </pic:blipFill>
                        <pic:spPr>
                          <a:xfrm>
                            <a:off x="0" y="0"/>
                            <a:ext cx="2175438" cy="882095"/>
                          </a:xfrm>
                          <a:prstGeom prst="rect">
                            <a:avLst/>
                          </a:prstGeom>
                        </pic:spPr>
                      </pic:pic>
                    </a:graphicData>
                  </a:graphic>
                </wp:inline>
              </w:drawing>
            </w:r>
          </w:p>
        </w:tc>
        <w:tc>
          <w:tcPr>
            <w:tcW w:w="4675" w:type="dxa"/>
          </w:tcPr>
          <w:p w14:paraId="1AFB2572" w14:textId="52C87703" w:rsidR="00C71F35" w:rsidRDefault="00BA4855" w:rsidP="00BA4855">
            <w:pPr>
              <w:spacing w:line="360" w:lineRule="auto"/>
              <w:jc w:val="center"/>
              <w:rPr>
                <w:rFonts w:cstheme="minorHAnsi"/>
                <w:b/>
                <w:bCs/>
                <w:sz w:val="24"/>
                <w:szCs w:val="24"/>
              </w:rPr>
            </w:pPr>
            <w:r w:rsidRPr="00BA4855">
              <w:rPr>
                <w:rFonts w:cstheme="minorHAnsi"/>
                <w:b/>
                <w:bCs/>
                <w:noProof/>
                <w:sz w:val="24"/>
                <w:szCs w:val="24"/>
              </w:rPr>
              <w:drawing>
                <wp:inline distT="0" distB="0" distL="0" distR="0" wp14:anchorId="6F8A8D2C" wp14:editId="2A357067">
                  <wp:extent cx="1744695" cy="1095375"/>
                  <wp:effectExtent l="0" t="0" r="8255" b="0"/>
                  <wp:docPr id="14816145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14577" name=""/>
                          <pic:cNvPicPr/>
                        </pic:nvPicPr>
                        <pic:blipFill>
                          <a:blip r:embed="rId20"/>
                          <a:stretch>
                            <a:fillRect/>
                          </a:stretch>
                        </pic:blipFill>
                        <pic:spPr>
                          <a:xfrm>
                            <a:off x="0" y="0"/>
                            <a:ext cx="1761514" cy="1105935"/>
                          </a:xfrm>
                          <a:prstGeom prst="rect">
                            <a:avLst/>
                          </a:prstGeom>
                        </pic:spPr>
                      </pic:pic>
                    </a:graphicData>
                  </a:graphic>
                </wp:inline>
              </w:drawing>
            </w:r>
          </w:p>
        </w:tc>
      </w:tr>
      <w:tr w:rsidR="00D2303D" w14:paraId="58AB7026" w14:textId="77777777" w:rsidTr="00C71F35">
        <w:tc>
          <w:tcPr>
            <w:tcW w:w="4675" w:type="dxa"/>
          </w:tcPr>
          <w:p w14:paraId="180610EA" w14:textId="74AAFE99" w:rsidR="00C71F35" w:rsidRDefault="000A40A0" w:rsidP="000A40A0">
            <w:pPr>
              <w:spacing w:line="360" w:lineRule="auto"/>
              <w:jc w:val="center"/>
              <w:rPr>
                <w:rFonts w:cstheme="minorHAnsi"/>
                <w:b/>
                <w:bCs/>
                <w:sz w:val="24"/>
                <w:szCs w:val="24"/>
              </w:rPr>
            </w:pPr>
            <w:r w:rsidRPr="000A40A0">
              <w:rPr>
                <w:rFonts w:cstheme="minorHAnsi"/>
                <w:b/>
                <w:bCs/>
                <w:noProof/>
                <w:sz w:val="24"/>
                <w:szCs w:val="24"/>
              </w:rPr>
              <w:drawing>
                <wp:inline distT="0" distB="0" distL="0" distR="0" wp14:anchorId="5EF623F9" wp14:editId="6D6B238D">
                  <wp:extent cx="1985962" cy="901734"/>
                  <wp:effectExtent l="0" t="0" r="0" b="0"/>
                  <wp:docPr id="737733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733963" name=""/>
                          <pic:cNvPicPr/>
                        </pic:nvPicPr>
                        <pic:blipFill>
                          <a:blip r:embed="rId21"/>
                          <a:stretch>
                            <a:fillRect/>
                          </a:stretch>
                        </pic:blipFill>
                        <pic:spPr>
                          <a:xfrm>
                            <a:off x="0" y="0"/>
                            <a:ext cx="1997914" cy="907161"/>
                          </a:xfrm>
                          <a:prstGeom prst="rect">
                            <a:avLst/>
                          </a:prstGeom>
                        </pic:spPr>
                      </pic:pic>
                    </a:graphicData>
                  </a:graphic>
                </wp:inline>
              </w:drawing>
            </w:r>
          </w:p>
        </w:tc>
        <w:tc>
          <w:tcPr>
            <w:tcW w:w="4675" w:type="dxa"/>
          </w:tcPr>
          <w:p w14:paraId="3BC39156" w14:textId="1D60EFA9" w:rsidR="00C71F35" w:rsidRDefault="00BA4855" w:rsidP="00BA4855">
            <w:pPr>
              <w:spacing w:line="360" w:lineRule="auto"/>
              <w:jc w:val="center"/>
              <w:rPr>
                <w:rFonts w:cstheme="minorHAnsi"/>
                <w:b/>
                <w:bCs/>
                <w:sz w:val="24"/>
                <w:szCs w:val="24"/>
              </w:rPr>
            </w:pPr>
            <w:r w:rsidRPr="00BA4855">
              <w:rPr>
                <w:rFonts w:cstheme="minorHAnsi"/>
                <w:b/>
                <w:bCs/>
                <w:noProof/>
                <w:sz w:val="24"/>
                <w:szCs w:val="24"/>
              </w:rPr>
              <w:drawing>
                <wp:inline distT="0" distB="0" distL="0" distR="0" wp14:anchorId="2AD6F3B9" wp14:editId="2ED53A29">
                  <wp:extent cx="1709737" cy="1174515"/>
                  <wp:effectExtent l="0" t="0" r="5080" b="6985"/>
                  <wp:docPr id="1951617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617158" name=""/>
                          <pic:cNvPicPr/>
                        </pic:nvPicPr>
                        <pic:blipFill>
                          <a:blip r:embed="rId22"/>
                          <a:stretch>
                            <a:fillRect/>
                          </a:stretch>
                        </pic:blipFill>
                        <pic:spPr>
                          <a:xfrm>
                            <a:off x="0" y="0"/>
                            <a:ext cx="1721858" cy="1182842"/>
                          </a:xfrm>
                          <a:prstGeom prst="rect">
                            <a:avLst/>
                          </a:prstGeom>
                        </pic:spPr>
                      </pic:pic>
                    </a:graphicData>
                  </a:graphic>
                </wp:inline>
              </w:drawing>
            </w:r>
          </w:p>
        </w:tc>
      </w:tr>
      <w:tr w:rsidR="00D2303D" w14:paraId="7FFE620A" w14:textId="77777777" w:rsidTr="00C71F35">
        <w:tc>
          <w:tcPr>
            <w:tcW w:w="4675" w:type="dxa"/>
          </w:tcPr>
          <w:p w14:paraId="3118CFAC" w14:textId="4669466B"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4FBF5D5F" wp14:editId="2E90ABB3">
                  <wp:extent cx="1952625" cy="956033"/>
                  <wp:effectExtent l="0" t="0" r="0" b="0"/>
                  <wp:docPr id="1992280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280450" name=""/>
                          <pic:cNvPicPr/>
                        </pic:nvPicPr>
                        <pic:blipFill>
                          <a:blip r:embed="rId23"/>
                          <a:stretch>
                            <a:fillRect/>
                          </a:stretch>
                        </pic:blipFill>
                        <pic:spPr>
                          <a:xfrm>
                            <a:off x="0" y="0"/>
                            <a:ext cx="1967444" cy="963289"/>
                          </a:xfrm>
                          <a:prstGeom prst="rect">
                            <a:avLst/>
                          </a:prstGeom>
                        </pic:spPr>
                      </pic:pic>
                    </a:graphicData>
                  </a:graphic>
                </wp:inline>
              </w:drawing>
            </w:r>
          </w:p>
        </w:tc>
        <w:tc>
          <w:tcPr>
            <w:tcW w:w="4675" w:type="dxa"/>
          </w:tcPr>
          <w:p w14:paraId="1FE3C4B7" w14:textId="61F479AB"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7AEC8789" wp14:editId="12EE8ABD">
                  <wp:extent cx="1909762" cy="922805"/>
                  <wp:effectExtent l="0" t="0" r="0" b="0"/>
                  <wp:docPr id="2073208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208123" name=""/>
                          <pic:cNvPicPr/>
                        </pic:nvPicPr>
                        <pic:blipFill>
                          <a:blip r:embed="rId24"/>
                          <a:stretch>
                            <a:fillRect/>
                          </a:stretch>
                        </pic:blipFill>
                        <pic:spPr>
                          <a:xfrm>
                            <a:off x="0" y="0"/>
                            <a:ext cx="1928768" cy="931989"/>
                          </a:xfrm>
                          <a:prstGeom prst="rect">
                            <a:avLst/>
                          </a:prstGeom>
                        </pic:spPr>
                      </pic:pic>
                    </a:graphicData>
                  </a:graphic>
                </wp:inline>
              </w:drawing>
            </w:r>
          </w:p>
        </w:tc>
      </w:tr>
      <w:tr w:rsidR="00D2303D" w14:paraId="18AF6924" w14:textId="77777777" w:rsidTr="00C71F35">
        <w:tc>
          <w:tcPr>
            <w:tcW w:w="4675" w:type="dxa"/>
          </w:tcPr>
          <w:p w14:paraId="22BBED40" w14:textId="5D5EAAC9"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13CAC5E0" wp14:editId="3DA6A34A">
                  <wp:extent cx="1690687" cy="1060482"/>
                  <wp:effectExtent l="0" t="0" r="5080" b="6350"/>
                  <wp:docPr id="1690165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165754" name=""/>
                          <pic:cNvPicPr/>
                        </pic:nvPicPr>
                        <pic:blipFill>
                          <a:blip r:embed="rId25"/>
                          <a:stretch>
                            <a:fillRect/>
                          </a:stretch>
                        </pic:blipFill>
                        <pic:spPr>
                          <a:xfrm>
                            <a:off x="0" y="0"/>
                            <a:ext cx="1698701" cy="1065508"/>
                          </a:xfrm>
                          <a:prstGeom prst="rect">
                            <a:avLst/>
                          </a:prstGeom>
                        </pic:spPr>
                      </pic:pic>
                    </a:graphicData>
                  </a:graphic>
                </wp:inline>
              </w:drawing>
            </w:r>
          </w:p>
        </w:tc>
        <w:tc>
          <w:tcPr>
            <w:tcW w:w="4675" w:type="dxa"/>
          </w:tcPr>
          <w:p w14:paraId="1E8969E0" w14:textId="2BB28B8A"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7B9FEA59" wp14:editId="01F2ED39">
                  <wp:extent cx="1390650" cy="1127554"/>
                  <wp:effectExtent l="0" t="0" r="0" b="0"/>
                  <wp:docPr id="1607647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647005" name=""/>
                          <pic:cNvPicPr/>
                        </pic:nvPicPr>
                        <pic:blipFill>
                          <a:blip r:embed="rId26"/>
                          <a:stretch>
                            <a:fillRect/>
                          </a:stretch>
                        </pic:blipFill>
                        <pic:spPr>
                          <a:xfrm>
                            <a:off x="0" y="0"/>
                            <a:ext cx="1407224" cy="1140992"/>
                          </a:xfrm>
                          <a:prstGeom prst="rect">
                            <a:avLst/>
                          </a:prstGeom>
                        </pic:spPr>
                      </pic:pic>
                    </a:graphicData>
                  </a:graphic>
                </wp:inline>
              </w:drawing>
            </w:r>
          </w:p>
        </w:tc>
      </w:tr>
      <w:tr w:rsidR="00D2303D" w14:paraId="25DF004D" w14:textId="77777777" w:rsidTr="00C71F35">
        <w:tc>
          <w:tcPr>
            <w:tcW w:w="4675" w:type="dxa"/>
          </w:tcPr>
          <w:p w14:paraId="73A5A2EE" w14:textId="30C87CD2"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16694D59" wp14:editId="2B3A48F2">
                  <wp:extent cx="1543050" cy="1027122"/>
                  <wp:effectExtent l="0" t="0" r="0" b="1905"/>
                  <wp:docPr id="630953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953307" name=""/>
                          <pic:cNvPicPr/>
                        </pic:nvPicPr>
                        <pic:blipFill>
                          <a:blip r:embed="rId27"/>
                          <a:stretch>
                            <a:fillRect/>
                          </a:stretch>
                        </pic:blipFill>
                        <pic:spPr>
                          <a:xfrm>
                            <a:off x="0" y="0"/>
                            <a:ext cx="1554951" cy="1035044"/>
                          </a:xfrm>
                          <a:prstGeom prst="rect">
                            <a:avLst/>
                          </a:prstGeom>
                        </pic:spPr>
                      </pic:pic>
                    </a:graphicData>
                  </a:graphic>
                </wp:inline>
              </w:drawing>
            </w:r>
          </w:p>
        </w:tc>
        <w:tc>
          <w:tcPr>
            <w:tcW w:w="4675" w:type="dxa"/>
          </w:tcPr>
          <w:p w14:paraId="346871B5" w14:textId="15237295"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0BEF82EB" wp14:editId="023D068E">
                  <wp:extent cx="1009650" cy="1117982"/>
                  <wp:effectExtent l="0" t="0" r="0" b="6350"/>
                  <wp:docPr id="11462952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295225" name=""/>
                          <pic:cNvPicPr/>
                        </pic:nvPicPr>
                        <pic:blipFill>
                          <a:blip r:embed="rId28"/>
                          <a:stretch>
                            <a:fillRect/>
                          </a:stretch>
                        </pic:blipFill>
                        <pic:spPr>
                          <a:xfrm>
                            <a:off x="0" y="0"/>
                            <a:ext cx="1017946" cy="1127168"/>
                          </a:xfrm>
                          <a:prstGeom prst="rect">
                            <a:avLst/>
                          </a:prstGeom>
                        </pic:spPr>
                      </pic:pic>
                    </a:graphicData>
                  </a:graphic>
                </wp:inline>
              </w:drawing>
            </w:r>
          </w:p>
        </w:tc>
      </w:tr>
      <w:tr w:rsidR="00D2303D" w14:paraId="75B80557" w14:textId="77777777" w:rsidTr="00C71F35">
        <w:tc>
          <w:tcPr>
            <w:tcW w:w="4675" w:type="dxa"/>
          </w:tcPr>
          <w:p w14:paraId="4AECCB9C" w14:textId="7AC1BFE5"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75EBB3DE" wp14:editId="1786DDE8">
                  <wp:extent cx="1776412" cy="942905"/>
                  <wp:effectExtent l="0" t="0" r="0" b="0"/>
                  <wp:docPr id="224134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134178" name=""/>
                          <pic:cNvPicPr/>
                        </pic:nvPicPr>
                        <pic:blipFill>
                          <a:blip r:embed="rId29"/>
                          <a:stretch>
                            <a:fillRect/>
                          </a:stretch>
                        </pic:blipFill>
                        <pic:spPr>
                          <a:xfrm>
                            <a:off x="0" y="0"/>
                            <a:ext cx="1794758" cy="952643"/>
                          </a:xfrm>
                          <a:prstGeom prst="rect">
                            <a:avLst/>
                          </a:prstGeom>
                        </pic:spPr>
                      </pic:pic>
                    </a:graphicData>
                  </a:graphic>
                </wp:inline>
              </w:drawing>
            </w:r>
          </w:p>
        </w:tc>
        <w:tc>
          <w:tcPr>
            <w:tcW w:w="4675" w:type="dxa"/>
          </w:tcPr>
          <w:p w14:paraId="794C0DBD" w14:textId="5296248F"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650564B4" wp14:editId="39B9290D">
                  <wp:extent cx="1290638" cy="1142752"/>
                  <wp:effectExtent l="0" t="0" r="5080" b="635"/>
                  <wp:docPr id="223012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012616" name=""/>
                          <pic:cNvPicPr/>
                        </pic:nvPicPr>
                        <pic:blipFill>
                          <a:blip r:embed="rId30"/>
                          <a:stretch>
                            <a:fillRect/>
                          </a:stretch>
                        </pic:blipFill>
                        <pic:spPr>
                          <a:xfrm>
                            <a:off x="0" y="0"/>
                            <a:ext cx="1301127" cy="1152039"/>
                          </a:xfrm>
                          <a:prstGeom prst="rect">
                            <a:avLst/>
                          </a:prstGeom>
                        </pic:spPr>
                      </pic:pic>
                    </a:graphicData>
                  </a:graphic>
                </wp:inline>
              </w:drawing>
            </w:r>
          </w:p>
        </w:tc>
      </w:tr>
      <w:tr w:rsidR="00D2303D" w14:paraId="1736D006" w14:textId="77777777" w:rsidTr="00C71F35">
        <w:tc>
          <w:tcPr>
            <w:tcW w:w="4675" w:type="dxa"/>
          </w:tcPr>
          <w:p w14:paraId="7044BD25" w14:textId="43E7446C"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lastRenderedPageBreak/>
              <w:drawing>
                <wp:inline distT="0" distB="0" distL="0" distR="0" wp14:anchorId="1A38B176" wp14:editId="7570941C">
                  <wp:extent cx="1957387" cy="789418"/>
                  <wp:effectExtent l="0" t="0" r="5080" b="0"/>
                  <wp:docPr id="1797172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172778" name=""/>
                          <pic:cNvPicPr/>
                        </pic:nvPicPr>
                        <pic:blipFill>
                          <a:blip r:embed="rId31"/>
                          <a:stretch>
                            <a:fillRect/>
                          </a:stretch>
                        </pic:blipFill>
                        <pic:spPr>
                          <a:xfrm>
                            <a:off x="0" y="0"/>
                            <a:ext cx="1976794" cy="797245"/>
                          </a:xfrm>
                          <a:prstGeom prst="rect">
                            <a:avLst/>
                          </a:prstGeom>
                        </pic:spPr>
                      </pic:pic>
                    </a:graphicData>
                  </a:graphic>
                </wp:inline>
              </w:drawing>
            </w:r>
          </w:p>
        </w:tc>
        <w:tc>
          <w:tcPr>
            <w:tcW w:w="4675" w:type="dxa"/>
          </w:tcPr>
          <w:p w14:paraId="181921EA" w14:textId="51BA8604"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7BB41E5E" wp14:editId="760CF294">
                  <wp:extent cx="2166938" cy="1019341"/>
                  <wp:effectExtent l="0" t="0" r="5080" b="9525"/>
                  <wp:docPr id="1320313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313939" name=""/>
                          <pic:cNvPicPr/>
                        </pic:nvPicPr>
                        <pic:blipFill>
                          <a:blip r:embed="rId32"/>
                          <a:stretch>
                            <a:fillRect/>
                          </a:stretch>
                        </pic:blipFill>
                        <pic:spPr>
                          <a:xfrm>
                            <a:off x="0" y="0"/>
                            <a:ext cx="2194519" cy="1032315"/>
                          </a:xfrm>
                          <a:prstGeom prst="rect">
                            <a:avLst/>
                          </a:prstGeom>
                        </pic:spPr>
                      </pic:pic>
                    </a:graphicData>
                  </a:graphic>
                </wp:inline>
              </w:drawing>
            </w:r>
          </w:p>
        </w:tc>
      </w:tr>
      <w:tr w:rsidR="00D2303D" w14:paraId="6CEAD8A6" w14:textId="77777777" w:rsidTr="00C71F35">
        <w:tc>
          <w:tcPr>
            <w:tcW w:w="4675" w:type="dxa"/>
          </w:tcPr>
          <w:p w14:paraId="5A70AA5B" w14:textId="360FA505"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113A8B7C" wp14:editId="57480C4B">
                  <wp:extent cx="2228850" cy="832462"/>
                  <wp:effectExtent l="0" t="0" r="0" b="6350"/>
                  <wp:docPr id="1576255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255806" name=""/>
                          <pic:cNvPicPr/>
                        </pic:nvPicPr>
                        <pic:blipFill>
                          <a:blip r:embed="rId33"/>
                          <a:stretch>
                            <a:fillRect/>
                          </a:stretch>
                        </pic:blipFill>
                        <pic:spPr>
                          <a:xfrm>
                            <a:off x="0" y="0"/>
                            <a:ext cx="2246665" cy="839116"/>
                          </a:xfrm>
                          <a:prstGeom prst="rect">
                            <a:avLst/>
                          </a:prstGeom>
                        </pic:spPr>
                      </pic:pic>
                    </a:graphicData>
                  </a:graphic>
                </wp:inline>
              </w:drawing>
            </w:r>
          </w:p>
        </w:tc>
        <w:tc>
          <w:tcPr>
            <w:tcW w:w="4675" w:type="dxa"/>
          </w:tcPr>
          <w:p w14:paraId="2F445E85" w14:textId="3F0DCC0A"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0F596105" wp14:editId="2D6D7A28">
                  <wp:extent cx="1619250" cy="1274628"/>
                  <wp:effectExtent l="0" t="0" r="0" b="1905"/>
                  <wp:docPr id="305382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382334" name=""/>
                          <pic:cNvPicPr/>
                        </pic:nvPicPr>
                        <pic:blipFill>
                          <a:blip r:embed="rId34"/>
                          <a:stretch>
                            <a:fillRect/>
                          </a:stretch>
                        </pic:blipFill>
                        <pic:spPr>
                          <a:xfrm>
                            <a:off x="0" y="0"/>
                            <a:ext cx="1629430" cy="1282641"/>
                          </a:xfrm>
                          <a:prstGeom prst="rect">
                            <a:avLst/>
                          </a:prstGeom>
                        </pic:spPr>
                      </pic:pic>
                    </a:graphicData>
                  </a:graphic>
                </wp:inline>
              </w:drawing>
            </w:r>
          </w:p>
        </w:tc>
      </w:tr>
      <w:tr w:rsidR="00D2303D" w14:paraId="19971E2B" w14:textId="77777777" w:rsidTr="00C71F35">
        <w:tc>
          <w:tcPr>
            <w:tcW w:w="4675" w:type="dxa"/>
          </w:tcPr>
          <w:p w14:paraId="7940180E" w14:textId="701F7702" w:rsidR="00BA4855" w:rsidRPr="000A40A0"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02256B29" wp14:editId="5B2644F4">
                  <wp:extent cx="1890712" cy="901083"/>
                  <wp:effectExtent l="0" t="0" r="0" b="0"/>
                  <wp:docPr id="1076919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919162" name=""/>
                          <pic:cNvPicPr/>
                        </pic:nvPicPr>
                        <pic:blipFill>
                          <a:blip r:embed="rId35"/>
                          <a:stretch>
                            <a:fillRect/>
                          </a:stretch>
                        </pic:blipFill>
                        <pic:spPr>
                          <a:xfrm>
                            <a:off x="0" y="0"/>
                            <a:ext cx="1908461" cy="909542"/>
                          </a:xfrm>
                          <a:prstGeom prst="rect">
                            <a:avLst/>
                          </a:prstGeom>
                        </pic:spPr>
                      </pic:pic>
                    </a:graphicData>
                  </a:graphic>
                </wp:inline>
              </w:drawing>
            </w:r>
          </w:p>
        </w:tc>
        <w:tc>
          <w:tcPr>
            <w:tcW w:w="4675" w:type="dxa"/>
          </w:tcPr>
          <w:p w14:paraId="2AE7CC58" w14:textId="565D0144" w:rsidR="00BA4855" w:rsidRPr="00BA4855"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49066B4A" wp14:editId="49151BF0">
                  <wp:extent cx="1762125" cy="837139"/>
                  <wp:effectExtent l="0" t="0" r="0" b="1270"/>
                  <wp:docPr id="350989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989539" name=""/>
                          <pic:cNvPicPr/>
                        </pic:nvPicPr>
                        <pic:blipFill>
                          <a:blip r:embed="rId36"/>
                          <a:stretch>
                            <a:fillRect/>
                          </a:stretch>
                        </pic:blipFill>
                        <pic:spPr>
                          <a:xfrm>
                            <a:off x="0" y="0"/>
                            <a:ext cx="1775385" cy="843439"/>
                          </a:xfrm>
                          <a:prstGeom prst="rect">
                            <a:avLst/>
                          </a:prstGeom>
                        </pic:spPr>
                      </pic:pic>
                    </a:graphicData>
                  </a:graphic>
                </wp:inline>
              </w:drawing>
            </w:r>
          </w:p>
        </w:tc>
      </w:tr>
      <w:tr w:rsidR="00D2303D" w14:paraId="1BC0E9CF" w14:textId="77777777" w:rsidTr="00C71F35">
        <w:tc>
          <w:tcPr>
            <w:tcW w:w="4675" w:type="dxa"/>
          </w:tcPr>
          <w:p w14:paraId="19D4C04B" w14:textId="0B73D2CE" w:rsidR="00D2303D" w:rsidRPr="00D2303D"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756AD929" wp14:editId="7EA29E43">
                  <wp:extent cx="1743075" cy="1254787"/>
                  <wp:effectExtent l="0" t="0" r="0" b="2540"/>
                  <wp:docPr id="19356156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615638" name=""/>
                          <pic:cNvPicPr/>
                        </pic:nvPicPr>
                        <pic:blipFill>
                          <a:blip r:embed="rId37"/>
                          <a:stretch>
                            <a:fillRect/>
                          </a:stretch>
                        </pic:blipFill>
                        <pic:spPr>
                          <a:xfrm>
                            <a:off x="0" y="0"/>
                            <a:ext cx="1752934" cy="1261884"/>
                          </a:xfrm>
                          <a:prstGeom prst="rect">
                            <a:avLst/>
                          </a:prstGeom>
                        </pic:spPr>
                      </pic:pic>
                    </a:graphicData>
                  </a:graphic>
                </wp:inline>
              </w:drawing>
            </w:r>
          </w:p>
        </w:tc>
        <w:tc>
          <w:tcPr>
            <w:tcW w:w="4675" w:type="dxa"/>
          </w:tcPr>
          <w:p w14:paraId="11E1BA9E" w14:textId="69E936C6" w:rsidR="00D2303D" w:rsidRPr="00D2303D"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32E73441" wp14:editId="31D314ED">
                  <wp:extent cx="1905000" cy="974397"/>
                  <wp:effectExtent l="0" t="0" r="0" b="0"/>
                  <wp:docPr id="497397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397310" name=""/>
                          <pic:cNvPicPr/>
                        </pic:nvPicPr>
                        <pic:blipFill>
                          <a:blip r:embed="rId38"/>
                          <a:stretch>
                            <a:fillRect/>
                          </a:stretch>
                        </pic:blipFill>
                        <pic:spPr>
                          <a:xfrm>
                            <a:off x="0" y="0"/>
                            <a:ext cx="1921306" cy="982738"/>
                          </a:xfrm>
                          <a:prstGeom prst="rect">
                            <a:avLst/>
                          </a:prstGeom>
                        </pic:spPr>
                      </pic:pic>
                    </a:graphicData>
                  </a:graphic>
                </wp:inline>
              </w:drawing>
            </w:r>
          </w:p>
        </w:tc>
      </w:tr>
      <w:tr w:rsidR="00D2303D" w14:paraId="7D43AEB2" w14:textId="77777777" w:rsidTr="00C71F35">
        <w:tc>
          <w:tcPr>
            <w:tcW w:w="4675" w:type="dxa"/>
          </w:tcPr>
          <w:p w14:paraId="3E3F1171" w14:textId="7D93E751" w:rsidR="00D2303D" w:rsidRPr="00D2303D" w:rsidRDefault="00D2303D" w:rsidP="000A40A0">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2E1E0DE1" wp14:editId="44BC6095">
                  <wp:extent cx="1643063" cy="1000880"/>
                  <wp:effectExtent l="0" t="0" r="0" b="8890"/>
                  <wp:docPr id="58538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38002" name=""/>
                          <pic:cNvPicPr/>
                        </pic:nvPicPr>
                        <pic:blipFill>
                          <a:blip r:embed="rId39"/>
                          <a:stretch>
                            <a:fillRect/>
                          </a:stretch>
                        </pic:blipFill>
                        <pic:spPr>
                          <a:xfrm>
                            <a:off x="0" y="0"/>
                            <a:ext cx="1652857" cy="1006846"/>
                          </a:xfrm>
                          <a:prstGeom prst="rect">
                            <a:avLst/>
                          </a:prstGeom>
                        </pic:spPr>
                      </pic:pic>
                    </a:graphicData>
                  </a:graphic>
                </wp:inline>
              </w:drawing>
            </w:r>
          </w:p>
        </w:tc>
        <w:tc>
          <w:tcPr>
            <w:tcW w:w="4675" w:type="dxa"/>
          </w:tcPr>
          <w:p w14:paraId="148CEBED" w14:textId="0D10CAB1" w:rsidR="00D2303D" w:rsidRPr="00D2303D" w:rsidRDefault="00D2303D" w:rsidP="00BA4855">
            <w:pPr>
              <w:spacing w:line="360" w:lineRule="auto"/>
              <w:jc w:val="center"/>
              <w:rPr>
                <w:rFonts w:cstheme="minorHAnsi"/>
                <w:b/>
                <w:bCs/>
                <w:sz w:val="24"/>
                <w:szCs w:val="24"/>
              </w:rPr>
            </w:pPr>
            <w:r w:rsidRPr="00D2303D">
              <w:rPr>
                <w:rFonts w:cstheme="minorHAnsi"/>
                <w:b/>
                <w:bCs/>
                <w:noProof/>
                <w:sz w:val="24"/>
                <w:szCs w:val="24"/>
              </w:rPr>
              <w:drawing>
                <wp:inline distT="0" distB="0" distL="0" distR="0" wp14:anchorId="583CA537" wp14:editId="52154FB4">
                  <wp:extent cx="2014537" cy="888909"/>
                  <wp:effectExtent l="0" t="0" r="5080" b="6985"/>
                  <wp:docPr id="3631233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123314" name=""/>
                          <pic:cNvPicPr/>
                        </pic:nvPicPr>
                        <pic:blipFill>
                          <a:blip r:embed="rId40"/>
                          <a:stretch>
                            <a:fillRect/>
                          </a:stretch>
                        </pic:blipFill>
                        <pic:spPr>
                          <a:xfrm>
                            <a:off x="0" y="0"/>
                            <a:ext cx="2027145" cy="894472"/>
                          </a:xfrm>
                          <a:prstGeom prst="rect">
                            <a:avLst/>
                          </a:prstGeom>
                        </pic:spPr>
                      </pic:pic>
                    </a:graphicData>
                  </a:graphic>
                </wp:inline>
              </w:drawing>
            </w:r>
          </w:p>
        </w:tc>
      </w:tr>
    </w:tbl>
    <w:p w14:paraId="19713115" w14:textId="77777777" w:rsidR="00C71F35" w:rsidRPr="00C71F35" w:rsidRDefault="00C71F35" w:rsidP="00727890">
      <w:pPr>
        <w:spacing w:line="360" w:lineRule="auto"/>
        <w:jc w:val="both"/>
        <w:rPr>
          <w:rFonts w:cstheme="minorHAnsi"/>
          <w:b/>
          <w:bCs/>
          <w:sz w:val="24"/>
          <w:szCs w:val="24"/>
        </w:rPr>
      </w:pPr>
    </w:p>
    <w:p w14:paraId="2C21D992" w14:textId="77777777" w:rsidR="00727890" w:rsidRPr="00E91C12" w:rsidRDefault="00727890" w:rsidP="00727890">
      <w:pPr>
        <w:spacing w:line="360" w:lineRule="auto"/>
        <w:jc w:val="both"/>
        <w:rPr>
          <w:rFonts w:cstheme="minorHAnsi"/>
          <w:b/>
          <w:bCs/>
          <w:sz w:val="24"/>
          <w:szCs w:val="24"/>
        </w:rPr>
      </w:pPr>
      <w:r w:rsidRPr="00E91C12">
        <w:rPr>
          <w:rFonts w:cstheme="minorHAnsi"/>
          <w:b/>
          <w:bCs/>
          <w:sz w:val="24"/>
          <w:szCs w:val="24"/>
        </w:rPr>
        <w:t>References</w:t>
      </w:r>
    </w:p>
    <w:p w14:paraId="667DA40E"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1)</w:t>
      </w:r>
      <w:r w:rsidRPr="00234267">
        <w:rPr>
          <w:rFonts w:ascii="Calibri" w:hAnsi="Calibri" w:cs="Calibri"/>
          <w:sz w:val="24"/>
          <w:szCs w:val="24"/>
        </w:rPr>
        <w:tab/>
        <w:t xml:space="preserve">Szykowska, A.; Chen, Y.; Smith, T. B.; Preger, C.; Yang, J.; Qian, D.; Mukhopadhyay, S. M.; Wigren, E.; Neame, S. J.; Gräslund, S.; Persson, H.; Atkinson, P. J.; Di Daniel, E.; Mead, E.; Wang, J.; Davis, J. B.; Burgess-Brown, N. A.; Bullock, A. N. Selection and Structural Characterization of Anti-TREM2 scFvs That Reduce Levels of Shed Ectodomain. Structure </w:t>
      </w:r>
      <w:r w:rsidRPr="00234267">
        <w:rPr>
          <w:rFonts w:ascii="Calibri" w:hAnsi="Calibri" w:cs="Calibri"/>
          <w:b/>
          <w:bCs/>
          <w:sz w:val="24"/>
          <w:szCs w:val="24"/>
        </w:rPr>
        <w:t>2021</w:t>
      </w:r>
      <w:r w:rsidRPr="00234267">
        <w:rPr>
          <w:rFonts w:ascii="Calibri" w:hAnsi="Calibri" w:cs="Calibri"/>
          <w:sz w:val="24"/>
          <w:szCs w:val="24"/>
        </w:rPr>
        <w:t>, 29 (11), 1241-1252.e5. https://doi.org/10.1016/j.str.2021.06.010.</w:t>
      </w:r>
    </w:p>
    <w:p w14:paraId="7D0B8D5E"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lastRenderedPageBreak/>
        <w:t>(2)</w:t>
      </w:r>
      <w:r w:rsidRPr="00234267">
        <w:rPr>
          <w:rFonts w:ascii="Calibri" w:hAnsi="Calibri" w:cs="Calibri"/>
          <w:sz w:val="24"/>
          <w:szCs w:val="24"/>
        </w:rPr>
        <w:tab/>
        <w:t xml:space="preserve">Madhavi Sastry, G.; Adzhigirey, M.; Day, T.; Annabhimoju, R.; Sherman, W. Protein and Ligand Preparation: Parameters, Protocols, and Influence on Virtual Screening Enrichments. J. Comput. Aided Mol. Des. </w:t>
      </w:r>
      <w:r w:rsidRPr="00234267">
        <w:rPr>
          <w:rFonts w:ascii="Calibri" w:hAnsi="Calibri" w:cs="Calibri"/>
          <w:b/>
          <w:bCs/>
          <w:sz w:val="24"/>
          <w:szCs w:val="24"/>
        </w:rPr>
        <w:t>2013</w:t>
      </w:r>
      <w:r w:rsidRPr="00234267">
        <w:rPr>
          <w:rFonts w:ascii="Calibri" w:hAnsi="Calibri" w:cs="Calibri"/>
          <w:sz w:val="24"/>
          <w:szCs w:val="24"/>
        </w:rPr>
        <w:t>, 27 (3), 221–234. https://doi.org/10.1007/s10822-013-9644-8.</w:t>
      </w:r>
    </w:p>
    <w:p w14:paraId="3F3B38A6"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3)</w:t>
      </w:r>
      <w:r w:rsidRPr="00234267">
        <w:rPr>
          <w:rFonts w:ascii="Calibri" w:hAnsi="Calibri" w:cs="Calibri"/>
          <w:sz w:val="24"/>
          <w:szCs w:val="24"/>
        </w:rPr>
        <w:tab/>
        <w:t xml:space="preserve">Li, L.; He, Y.-L.; Xu, N.; Wang, X.-F.; Song, B.; Tang, B.-Q.; Lee, S. M.-Y. A Natural Small Molecule Aspidosperma-Type Alkaloid, Hecubine, as a New TREM2 Activator for Alleviating Lipopolysaccharide-Induced Neuroinflammation in Vitro and in Vivo. Redox Biol. </w:t>
      </w:r>
      <w:r w:rsidRPr="00234267">
        <w:rPr>
          <w:rFonts w:ascii="Calibri" w:hAnsi="Calibri" w:cs="Calibri"/>
          <w:b/>
          <w:bCs/>
          <w:sz w:val="24"/>
          <w:szCs w:val="24"/>
        </w:rPr>
        <w:t>2024</w:t>
      </w:r>
      <w:r w:rsidRPr="00234267">
        <w:rPr>
          <w:rFonts w:ascii="Calibri" w:hAnsi="Calibri" w:cs="Calibri"/>
          <w:sz w:val="24"/>
          <w:szCs w:val="24"/>
        </w:rPr>
        <w:t>, 70, 103057. https://doi.org/10.1016/j.redox.2024.103057.</w:t>
      </w:r>
    </w:p>
    <w:p w14:paraId="5DF9088D"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4)</w:t>
      </w:r>
      <w:r w:rsidRPr="00234267">
        <w:rPr>
          <w:rFonts w:ascii="Calibri" w:hAnsi="Calibri" w:cs="Calibri"/>
          <w:sz w:val="24"/>
          <w:szCs w:val="24"/>
        </w:rPr>
        <w:tab/>
        <w:t xml:space="preserve">Greven, J. A.; Wydra, J. R.; Greer, R. A.; Zhi, C.; Price, D. A.; Svoboda, J. D.; Camitta, C. L. M.; Washington, M.; Leung, D. W.; Song, Y.; Alexander-Brett, J.; Brett, T. J. Biophysical Mapping of TREM2-Ligand Interactions Reveals Shared Surfaces for Engagement of Multiple Alzheimer’s Disease Ligands. Mol. Neurodegener. </w:t>
      </w:r>
      <w:r w:rsidRPr="00234267">
        <w:rPr>
          <w:rFonts w:ascii="Calibri" w:hAnsi="Calibri" w:cs="Calibri"/>
          <w:b/>
          <w:bCs/>
          <w:sz w:val="24"/>
          <w:szCs w:val="24"/>
        </w:rPr>
        <w:t>2025</w:t>
      </w:r>
      <w:r w:rsidRPr="00234267">
        <w:rPr>
          <w:rFonts w:ascii="Calibri" w:hAnsi="Calibri" w:cs="Calibri"/>
          <w:sz w:val="24"/>
          <w:szCs w:val="24"/>
        </w:rPr>
        <w:t>, 20, 3. https://doi.org/10.1186/s13024-024-00795-9.</w:t>
      </w:r>
    </w:p>
    <w:p w14:paraId="35C9F7AB"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5)</w:t>
      </w:r>
      <w:r w:rsidRPr="00234267">
        <w:rPr>
          <w:rFonts w:ascii="Calibri" w:hAnsi="Calibri" w:cs="Calibri"/>
          <w:sz w:val="24"/>
          <w:szCs w:val="24"/>
        </w:rPr>
        <w:tab/>
        <w:t xml:space="preserve">Kober, D. L.; Brett, T. J. TREM2-Ligand Interactions in Health and Disease. J. Mol. Biol. </w:t>
      </w:r>
      <w:r w:rsidRPr="00234267">
        <w:rPr>
          <w:rFonts w:ascii="Calibri" w:hAnsi="Calibri" w:cs="Calibri"/>
          <w:b/>
          <w:bCs/>
          <w:sz w:val="24"/>
          <w:szCs w:val="24"/>
        </w:rPr>
        <w:t>2017</w:t>
      </w:r>
      <w:r w:rsidRPr="00234267">
        <w:rPr>
          <w:rFonts w:ascii="Calibri" w:hAnsi="Calibri" w:cs="Calibri"/>
          <w:sz w:val="24"/>
          <w:szCs w:val="24"/>
        </w:rPr>
        <w:t>, 429 (11), 1607–1629. https://doi.org/10.1016/j.jmb.2017.04.004.</w:t>
      </w:r>
    </w:p>
    <w:p w14:paraId="202F2AEC"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6)</w:t>
      </w:r>
      <w:r w:rsidRPr="00234267">
        <w:rPr>
          <w:rFonts w:ascii="Calibri" w:hAnsi="Calibri" w:cs="Calibri"/>
          <w:sz w:val="24"/>
          <w:szCs w:val="24"/>
        </w:rPr>
        <w:tab/>
        <w:t xml:space="preserve">Kiss, R.; Sandor, M.; Szalai, F. A. Http://Mcule.Com: A Public Web Service for Drug Discovery. J. Cheminformatics </w:t>
      </w:r>
      <w:r w:rsidRPr="00234267">
        <w:rPr>
          <w:rFonts w:ascii="Calibri" w:hAnsi="Calibri" w:cs="Calibri"/>
          <w:b/>
          <w:bCs/>
          <w:sz w:val="24"/>
          <w:szCs w:val="24"/>
        </w:rPr>
        <w:t>2012</w:t>
      </w:r>
      <w:r w:rsidRPr="00234267">
        <w:rPr>
          <w:rFonts w:ascii="Calibri" w:hAnsi="Calibri" w:cs="Calibri"/>
          <w:sz w:val="24"/>
          <w:szCs w:val="24"/>
        </w:rPr>
        <w:t>, 4 (1), P17. https://doi.org/10.1186/1758-2946-4-S1-P17.</w:t>
      </w:r>
    </w:p>
    <w:p w14:paraId="4C8E645E"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7)</w:t>
      </w:r>
      <w:r w:rsidRPr="00234267">
        <w:rPr>
          <w:rFonts w:ascii="Calibri" w:hAnsi="Calibri" w:cs="Calibri"/>
          <w:sz w:val="24"/>
          <w:szCs w:val="24"/>
        </w:rPr>
        <w:tab/>
        <w:t xml:space="preserve">Baell, J. B.; Holloway, G. A. New Substructure Filters for Removal of Pan Assay Interference Compounds (PAINS) from Screening Libraries and for Their Exclusion in Bioassays. J. Med. Chem. </w:t>
      </w:r>
      <w:r w:rsidRPr="00234267">
        <w:rPr>
          <w:rFonts w:ascii="Calibri" w:hAnsi="Calibri" w:cs="Calibri"/>
          <w:b/>
          <w:bCs/>
          <w:sz w:val="24"/>
          <w:szCs w:val="24"/>
        </w:rPr>
        <w:t>2010</w:t>
      </w:r>
      <w:r w:rsidRPr="00234267">
        <w:rPr>
          <w:rFonts w:ascii="Calibri" w:hAnsi="Calibri" w:cs="Calibri"/>
          <w:sz w:val="24"/>
          <w:szCs w:val="24"/>
        </w:rPr>
        <w:t>, 53 (7), 2719–2740. https://doi.org/10.1021/jm901137j.</w:t>
      </w:r>
    </w:p>
    <w:p w14:paraId="0DAD52AD"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8)</w:t>
      </w:r>
      <w:r w:rsidRPr="00234267">
        <w:rPr>
          <w:rFonts w:ascii="Calibri" w:hAnsi="Calibri" w:cs="Calibri"/>
          <w:sz w:val="24"/>
          <w:szCs w:val="24"/>
        </w:rPr>
        <w:tab/>
        <w:t xml:space="preserve">Gentile, F.; Agrawal, V.; Hsing, M.; Ton, A.-T.; Ban, F.; Norinder, U.; Gleave, M. E.; Cherkasov, A. Deep Docking: A Deep Learning Platform for Augmentation of Structure Based Drug Discovery. ACS Cent. Sci. </w:t>
      </w:r>
      <w:r w:rsidRPr="00234267">
        <w:rPr>
          <w:rFonts w:ascii="Calibri" w:hAnsi="Calibri" w:cs="Calibri"/>
          <w:b/>
          <w:bCs/>
          <w:sz w:val="24"/>
          <w:szCs w:val="24"/>
        </w:rPr>
        <w:t>2020</w:t>
      </w:r>
      <w:r w:rsidRPr="00234267">
        <w:rPr>
          <w:rFonts w:ascii="Calibri" w:hAnsi="Calibri" w:cs="Calibri"/>
          <w:sz w:val="24"/>
          <w:szCs w:val="24"/>
        </w:rPr>
        <w:t>, 6 (6), 939–949. https://doi.org/10.1021/acscentsci.0c00229.</w:t>
      </w:r>
    </w:p>
    <w:p w14:paraId="4D49793C"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9)</w:t>
      </w:r>
      <w:r w:rsidRPr="00234267">
        <w:rPr>
          <w:rFonts w:ascii="Calibri" w:hAnsi="Calibri" w:cs="Calibri"/>
          <w:sz w:val="24"/>
          <w:szCs w:val="24"/>
        </w:rPr>
        <w:tab/>
        <w:t xml:space="preserve">Friesner, R. A.; Banks, J. L.; Murphy, R. B.; Halgren, T. A.; Klicic, J. J.; Mainz, D. T.; Repasky, M. P.; Knoll, E. H.; Shelley, M.; Perry, J. K.; Shaw, D. E.; Francis, P.; Shenkin, P. S. Glide:  A New Approach for Rapid, Accurate Docking and Scoring. 1. Method and Assessment of Docking Accuracy. J. Med. Chem. </w:t>
      </w:r>
      <w:r w:rsidRPr="00234267">
        <w:rPr>
          <w:rFonts w:ascii="Calibri" w:hAnsi="Calibri" w:cs="Calibri"/>
          <w:b/>
          <w:bCs/>
          <w:sz w:val="24"/>
          <w:szCs w:val="24"/>
        </w:rPr>
        <w:t>2004</w:t>
      </w:r>
      <w:r w:rsidRPr="00234267">
        <w:rPr>
          <w:rFonts w:ascii="Calibri" w:hAnsi="Calibri" w:cs="Calibri"/>
          <w:sz w:val="24"/>
          <w:szCs w:val="24"/>
        </w:rPr>
        <w:t>, 47 (7), 1739–1749. https://doi.org/10.1021/jm0306430.</w:t>
      </w:r>
    </w:p>
    <w:p w14:paraId="16BCCA17"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10)</w:t>
      </w:r>
      <w:r w:rsidRPr="00234267">
        <w:rPr>
          <w:rFonts w:ascii="Calibri" w:hAnsi="Calibri" w:cs="Calibri"/>
          <w:sz w:val="24"/>
          <w:szCs w:val="24"/>
        </w:rPr>
        <w:tab/>
        <w:t xml:space="preserve">Halgren, T. A.; Murphy, R. B.; Friesner, R. A.; Beard, H. S.; Frye, L. L.; Pollard, W. T.; Banks, J. L. Glide:  A New Approach for Rapid, Accurate Docking and Scoring. 2. Enrichment Factors in Database Screening. J. Med. Chem. </w:t>
      </w:r>
      <w:r w:rsidRPr="00234267">
        <w:rPr>
          <w:rFonts w:ascii="Calibri" w:hAnsi="Calibri" w:cs="Calibri"/>
          <w:b/>
          <w:bCs/>
          <w:sz w:val="24"/>
          <w:szCs w:val="24"/>
        </w:rPr>
        <w:t>2004</w:t>
      </w:r>
      <w:r w:rsidRPr="00234267">
        <w:rPr>
          <w:rFonts w:ascii="Calibri" w:hAnsi="Calibri" w:cs="Calibri"/>
          <w:sz w:val="24"/>
          <w:szCs w:val="24"/>
        </w:rPr>
        <w:t>, 47 (7), 1750–1759. https://doi.org/10.1021/jm030644s.</w:t>
      </w:r>
    </w:p>
    <w:p w14:paraId="63A19F48" w14:textId="77777777" w:rsidR="00E0064B" w:rsidRPr="00234267" w:rsidRDefault="00E0064B" w:rsidP="00E0064B">
      <w:pPr>
        <w:pStyle w:val="Bibliography"/>
        <w:rPr>
          <w:rFonts w:ascii="Calibri" w:hAnsi="Calibri" w:cs="Calibri"/>
          <w:sz w:val="24"/>
          <w:szCs w:val="24"/>
        </w:rPr>
      </w:pPr>
      <w:r w:rsidRPr="00234267">
        <w:rPr>
          <w:rFonts w:ascii="Calibri" w:hAnsi="Calibri" w:cs="Calibri"/>
          <w:sz w:val="24"/>
          <w:szCs w:val="24"/>
        </w:rPr>
        <w:t>(11)</w:t>
      </w:r>
      <w:r w:rsidRPr="00234267">
        <w:rPr>
          <w:rFonts w:ascii="Calibri" w:hAnsi="Calibri" w:cs="Calibri"/>
          <w:sz w:val="24"/>
          <w:szCs w:val="24"/>
        </w:rPr>
        <w:tab/>
        <w:t xml:space="preserve">Meinl, T.; Ostermann, C.; Berthold, M. R. Maximum-Score Diversity Selection for Early Drug Discovery. J. Chem. Inf. Model. </w:t>
      </w:r>
      <w:r w:rsidRPr="00234267">
        <w:rPr>
          <w:rFonts w:ascii="Calibri" w:hAnsi="Calibri" w:cs="Calibri"/>
          <w:b/>
          <w:bCs/>
          <w:sz w:val="24"/>
          <w:szCs w:val="24"/>
        </w:rPr>
        <w:t>2011</w:t>
      </w:r>
      <w:r w:rsidRPr="00234267">
        <w:rPr>
          <w:rFonts w:ascii="Calibri" w:hAnsi="Calibri" w:cs="Calibri"/>
          <w:sz w:val="24"/>
          <w:szCs w:val="24"/>
        </w:rPr>
        <w:t>, 51 (2), 237–247. https://doi.org/10.1021/ci100426r.</w:t>
      </w:r>
    </w:p>
    <w:p w14:paraId="696F40FA" w14:textId="77777777" w:rsidR="00C71F35" w:rsidRDefault="00E0064B" w:rsidP="00C71F35">
      <w:pPr>
        <w:pStyle w:val="Bibliography"/>
        <w:rPr>
          <w:rFonts w:ascii="Calibri" w:hAnsi="Calibri" w:cs="Calibri"/>
          <w:sz w:val="24"/>
          <w:szCs w:val="24"/>
        </w:rPr>
      </w:pPr>
      <w:r w:rsidRPr="00234267">
        <w:rPr>
          <w:rFonts w:ascii="Calibri" w:hAnsi="Calibri" w:cs="Calibri"/>
          <w:sz w:val="24"/>
          <w:szCs w:val="24"/>
        </w:rPr>
        <w:t>(12)</w:t>
      </w:r>
      <w:r w:rsidRPr="00234267">
        <w:rPr>
          <w:rFonts w:ascii="Calibri" w:hAnsi="Calibri" w:cs="Calibri"/>
          <w:sz w:val="24"/>
          <w:szCs w:val="24"/>
        </w:rPr>
        <w:tab/>
        <w:t>Berthold, M. R.; Cebron, N.; Dill, F.; Gabriel, T. R.; Kötter, T.; Meinl, T.; Ohl, P.; Sieb, C.; Thiel, K.; Wiswedel, B. KNIME: The Konstanz Information Miner. In Studies in Classification, Data Analysis, and Knowledge Organization (GfKL 2007); Springer, 2007.</w:t>
      </w:r>
    </w:p>
    <w:p w14:paraId="46145116" w14:textId="30E5B9E4" w:rsidR="00A53B80" w:rsidRPr="00C71F35" w:rsidRDefault="00C71F35" w:rsidP="00C71F35">
      <w:pPr>
        <w:pStyle w:val="Bibliography"/>
        <w:rPr>
          <w:rFonts w:ascii="Calibri" w:hAnsi="Calibri" w:cs="Calibri"/>
          <w:sz w:val="24"/>
          <w:szCs w:val="24"/>
        </w:rPr>
      </w:pPr>
      <w:r>
        <w:rPr>
          <w:rFonts w:ascii="Calibri" w:hAnsi="Calibri" w:cs="Calibri"/>
          <w:sz w:val="24"/>
          <w:szCs w:val="24"/>
        </w:rPr>
        <w:lastRenderedPageBreak/>
        <w:t xml:space="preserve">(13)      </w:t>
      </w:r>
      <w:r w:rsidRPr="00C71F35">
        <w:rPr>
          <w:rFonts w:ascii="Calibri" w:hAnsi="Calibri" w:cs="Calibri"/>
          <w:sz w:val="24"/>
          <w:szCs w:val="24"/>
        </w:rPr>
        <w:t xml:space="preserve">Yuan S, El Gaamouch F, Cho S, Kuncewicz K, Nada H, Gabr MT. Discovery of a Small Molecule TREM2 Agonist with Improved In Vitro Pharmacokinetic Profile and Validated Target Engagement. ACS Med Chem Lett. </w:t>
      </w:r>
      <w:r w:rsidRPr="00C71F35">
        <w:rPr>
          <w:rFonts w:ascii="Calibri" w:hAnsi="Calibri" w:cs="Calibri"/>
          <w:b/>
          <w:bCs/>
          <w:sz w:val="24"/>
          <w:szCs w:val="24"/>
        </w:rPr>
        <w:t>2025</w:t>
      </w:r>
      <w:r w:rsidRPr="00C71F35">
        <w:rPr>
          <w:rFonts w:ascii="Calibri" w:hAnsi="Calibri" w:cs="Calibri"/>
          <w:sz w:val="24"/>
          <w:szCs w:val="24"/>
        </w:rPr>
        <w:t>;16(8):1634-1640.</w:t>
      </w:r>
      <w:r>
        <w:rPr>
          <w:rFonts w:ascii="Calibri" w:hAnsi="Calibri" w:cs="Calibri"/>
          <w:sz w:val="24"/>
          <w:szCs w:val="24"/>
        </w:rPr>
        <w:t xml:space="preserve"> </w:t>
      </w:r>
      <w:r w:rsidRPr="00C71F35">
        <w:rPr>
          <w:rFonts w:ascii="Calibri" w:hAnsi="Calibri" w:cs="Calibri"/>
          <w:sz w:val="24"/>
          <w:szCs w:val="24"/>
        </w:rPr>
        <w:t>doi:10.1021/acsmedchemlett.5c00299</w:t>
      </w:r>
    </w:p>
    <w:sectPr w:rsidR="00A53B80" w:rsidRPr="00C71F35">
      <w:footerReference w:type="default" r:id="rI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63002" w14:textId="77777777" w:rsidR="008C0566" w:rsidRDefault="008C0566" w:rsidP="00B77500">
      <w:pPr>
        <w:spacing w:after="0" w:line="240" w:lineRule="auto"/>
      </w:pPr>
      <w:r>
        <w:separator/>
      </w:r>
    </w:p>
  </w:endnote>
  <w:endnote w:type="continuationSeparator" w:id="0">
    <w:p w14:paraId="72F74284" w14:textId="77777777" w:rsidR="008C0566" w:rsidRDefault="008C0566" w:rsidP="00B77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D3362" w14:textId="77777777" w:rsidR="00611C79" w:rsidRDefault="00611C79">
    <w:pPr>
      <w:framePr w:wrap="around" w:vAnchor="text" w:hAnchor="margin" w:xAlign="right" w:y="1"/>
      <w:rPr>
        <w:rStyle w:val="PageNumber"/>
      </w:rPr>
    </w:pPr>
    <w:r>
      <w:rPr>
        <w:rStyle w:val="PageNumber"/>
      </w:rPr>
      <w:t xml:space="preserve">PAGE  </w:t>
    </w:r>
    <w:r>
      <w:rPr>
        <w:rStyle w:val="PageNumber"/>
        <w:noProof/>
      </w:rPr>
      <w:t>2</w:t>
    </w:r>
  </w:p>
  <w:p w14:paraId="1428FED6" w14:textId="77777777" w:rsidR="00611C79" w:rsidRDefault="00611C79">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E1AE4B" w14:textId="77777777" w:rsidR="00611C79" w:rsidRDefault="00611C79">
    <w:pP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839535"/>
      <w:docPartObj>
        <w:docPartGallery w:val="Page Numbers (Bottom of Page)"/>
        <w:docPartUnique/>
      </w:docPartObj>
    </w:sdtPr>
    <w:sdtEndPr>
      <w:rPr>
        <w:noProof/>
      </w:rPr>
    </w:sdtEndPr>
    <w:sdtContent>
      <w:p w14:paraId="47C81EB4" w14:textId="77777777" w:rsidR="00F35BD3" w:rsidRDefault="00F35BD3">
        <w:pPr>
          <w:pStyle w:val="Footer"/>
          <w:jc w:val="center"/>
        </w:pPr>
        <w:r>
          <w:t>S</w:t>
        </w:r>
        <w:r>
          <w:fldChar w:fldCharType="begin"/>
        </w:r>
        <w:r>
          <w:instrText xml:space="preserve"> PAGE   \* MERGEFORMAT </w:instrText>
        </w:r>
        <w:r>
          <w:fldChar w:fldCharType="separate"/>
        </w:r>
        <w:r>
          <w:rPr>
            <w:noProof/>
          </w:rPr>
          <w:t>20</w:t>
        </w:r>
        <w:r>
          <w:rPr>
            <w:noProof/>
          </w:rPr>
          <w:fldChar w:fldCharType="end"/>
        </w:r>
      </w:p>
    </w:sdtContent>
  </w:sdt>
  <w:p w14:paraId="634EACA4" w14:textId="77777777" w:rsidR="00F35BD3" w:rsidRDefault="00F35B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6DEAA" w14:textId="77777777" w:rsidR="008C0566" w:rsidRDefault="008C0566" w:rsidP="00B77500">
      <w:pPr>
        <w:spacing w:after="0" w:line="240" w:lineRule="auto"/>
      </w:pPr>
      <w:r>
        <w:separator/>
      </w:r>
    </w:p>
  </w:footnote>
  <w:footnote w:type="continuationSeparator" w:id="0">
    <w:p w14:paraId="2DAB5674" w14:textId="77777777" w:rsidR="008C0566" w:rsidRDefault="008C0566" w:rsidP="00B775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56B6D"/>
    <w:multiLevelType w:val="hybridMultilevel"/>
    <w:tmpl w:val="F81AC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A5E3F"/>
    <w:multiLevelType w:val="hybridMultilevel"/>
    <w:tmpl w:val="C7B02A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DF7E1B"/>
    <w:multiLevelType w:val="hybridMultilevel"/>
    <w:tmpl w:val="9356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112A55"/>
    <w:multiLevelType w:val="hybridMultilevel"/>
    <w:tmpl w:val="FAFC42EA"/>
    <w:lvl w:ilvl="0" w:tplc="464677F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4301F8"/>
    <w:multiLevelType w:val="hybridMultilevel"/>
    <w:tmpl w:val="46FCAF9A"/>
    <w:lvl w:ilvl="0" w:tplc="04090001">
      <w:start w:val="1"/>
      <w:numFmt w:val="bullet"/>
      <w:lvlText w:val=""/>
      <w:lvlJc w:val="left"/>
      <w:pPr>
        <w:tabs>
          <w:tab w:val="num" w:pos="1080"/>
        </w:tabs>
        <w:ind w:left="1080" w:hanging="360"/>
      </w:pPr>
      <w:rPr>
        <w:rFonts w:ascii="Symbol" w:hAnsi="Symbol" w:hint="default"/>
      </w:rPr>
    </w:lvl>
    <w:lvl w:ilvl="1" w:tplc="8092F912" w:tentative="1">
      <w:start w:val="1"/>
      <w:numFmt w:val="decimal"/>
      <w:lvlText w:val="%2)"/>
      <w:lvlJc w:val="left"/>
      <w:pPr>
        <w:tabs>
          <w:tab w:val="num" w:pos="1800"/>
        </w:tabs>
        <w:ind w:left="1800" w:hanging="360"/>
      </w:pPr>
    </w:lvl>
    <w:lvl w:ilvl="2" w:tplc="B3DA3A8C" w:tentative="1">
      <w:start w:val="1"/>
      <w:numFmt w:val="decimal"/>
      <w:lvlText w:val="%3)"/>
      <w:lvlJc w:val="left"/>
      <w:pPr>
        <w:tabs>
          <w:tab w:val="num" w:pos="2520"/>
        </w:tabs>
        <w:ind w:left="2520" w:hanging="360"/>
      </w:pPr>
    </w:lvl>
    <w:lvl w:ilvl="3" w:tplc="7EBC9AA8" w:tentative="1">
      <w:start w:val="1"/>
      <w:numFmt w:val="decimal"/>
      <w:lvlText w:val="%4)"/>
      <w:lvlJc w:val="left"/>
      <w:pPr>
        <w:tabs>
          <w:tab w:val="num" w:pos="3240"/>
        </w:tabs>
        <w:ind w:left="3240" w:hanging="360"/>
      </w:pPr>
    </w:lvl>
    <w:lvl w:ilvl="4" w:tplc="CE229468" w:tentative="1">
      <w:start w:val="1"/>
      <w:numFmt w:val="decimal"/>
      <w:lvlText w:val="%5)"/>
      <w:lvlJc w:val="left"/>
      <w:pPr>
        <w:tabs>
          <w:tab w:val="num" w:pos="3960"/>
        </w:tabs>
        <w:ind w:left="3960" w:hanging="360"/>
      </w:pPr>
    </w:lvl>
    <w:lvl w:ilvl="5" w:tplc="C9B80B3C" w:tentative="1">
      <w:start w:val="1"/>
      <w:numFmt w:val="decimal"/>
      <w:lvlText w:val="%6)"/>
      <w:lvlJc w:val="left"/>
      <w:pPr>
        <w:tabs>
          <w:tab w:val="num" w:pos="4680"/>
        </w:tabs>
        <w:ind w:left="4680" w:hanging="360"/>
      </w:pPr>
    </w:lvl>
    <w:lvl w:ilvl="6" w:tplc="4B205E3A" w:tentative="1">
      <w:start w:val="1"/>
      <w:numFmt w:val="decimal"/>
      <w:lvlText w:val="%7)"/>
      <w:lvlJc w:val="left"/>
      <w:pPr>
        <w:tabs>
          <w:tab w:val="num" w:pos="5400"/>
        </w:tabs>
        <w:ind w:left="5400" w:hanging="360"/>
      </w:pPr>
    </w:lvl>
    <w:lvl w:ilvl="7" w:tplc="5ADC2D44" w:tentative="1">
      <w:start w:val="1"/>
      <w:numFmt w:val="decimal"/>
      <w:lvlText w:val="%8)"/>
      <w:lvlJc w:val="left"/>
      <w:pPr>
        <w:tabs>
          <w:tab w:val="num" w:pos="6120"/>
        </w:tabs>
        <w:ind w:left="6120" w:hanging="360"/>
      </w:pPr>
    </w:lvl>
    <w:lvl w:ilvl="8" w:tplc="F5B60248" w:tentative="1">
      <w:start w:val="1"/>
      <w:numFmt w:val="decimal"/>
      <w:lvlText w:val="%9)"/>
      <w:lvlJc w:val="left"/>
      <w:pPr>
        <w:tabs>
          <w:tab w:val="num" w:pos="6840"/>
        </w:tabs>
        <w:ind w:left="6840" w:hanging="360"/>
      </w:pPr>
    </w:lvl>
  </w:abstractNum>
  <w:abstractNum w:abstractNumId="6" w15:restartNumberingAfterBreak="0">
    <w:nsid w:val="6BC95CF8"/>
    <w:multiLevelType w:val="hybridMultilevel"/>
    <w:tmpl w:val="073AA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1D522A"/>
    <w:multiLevelType w:val="hybridMultilevel"/>
    <w:tmpl w:val="F0CC5828"/>
    <w:lvl w:ilvl="0" w:tplc="86BE97A6">
      <w:start w:val="1"/>
      <w:numFmt w:val="decimal"/>
      <w:lvlText w:val="%1."/>
      <w:lvlJc w:val="left"/>
      <w:pPr>
        <w:ind w:left="720" w:hanging="360"/>
      </w:pPr>
      <w:rPr>
        <w:rFonts w:asciiTheme="minorHAnsi" w:eastAsiaTheme="minorHAnsi" w:hAnsiTheme="minorHAns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E527C6"/>
    <w:multiLevelType w:val="multilevel"/>
    <w:tmpl w:val="3D20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B86E60"/>
    <w:multiLevelType w:val="hybridMultilevel"/>
    <w:tmpl w:val="8F72B1C0"/>
    <w:lvl w:ilvl="0" w:tplc="B522905C">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0305349">
    <w:abstractNumId w:val="9"/>
  </w:num>
  <w:num w:numId="2" w16cid:durableId="563104527">
    <w:abstractNumId w:val="3"/>
  </w:num>
  <w:num w:numId="3" w16cid:durableId="835414552">
    <w:abstractNumId w:val="8"/>
  </w:num>
  <w:num w:numId="4" w16cid:durableId="1767650716">
    <w:abstractNumId w:val="5"/>
  </w:num>
  <w:num w:numId="5" w16cid:durableId="749960262">
    <w:abstractNumId w:val="2"/>
  </w:num>
  <w:num w:numId="6" w16cid:durableId="2034963817">
    <w:abstractNumId w:val="6"/>
  </w:num>
  <w:num w:numId="7" w16cid:durableId="1079719300">
    <w:abstractNumId w:val="7"/>
  </w:num>
  <w:num w:numId="8" w16cid:durableId="267856181">
    <w:abstractNumId w:val="1"/>
  </w:num>
  <w:num w:numId="9" w16cid:durableId="418260092">
    <w:abstractNumId w:val="4"/>
  </w:num>
  <w:num w:numId="10" w16cid:durableId="418791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A35"/>
    <w:rsid w:val="000007E8"/>
    <w:rsid w:val="000118BC"/>
    <w:rsid w:val="0001417B"/>
    <w:rsid w:val="00021988"/>
    <w:rsid w:val="00024EA3"/>
    <w:rsid w:val="000251DB"/>
    <w:rsid w:val="00026DE9"/>
    <w:rsid w:val="00030D57"/>
    <w:rsid w:val="0003173E"/>
    <w:rsid w:val="00031D5F"/>
    <w:rsid w:val="00032A4E"/>
    <w:rsid w:val="00032DE4"/>
    <w:rsid w:val="00032FA9"/>
    <w:rsid w:val="00033A7E"/>
    <w:rsid w:val="00036F2D"/>
    <w:rsid w:val="0003707A"/>
    <w:rsid w:val="00040227"/>
    <w:rsid w:val="00042062"/>
    <w:rsid w:val="000430AC"/>
    <w:rsid w:val="00043327"/>
    <w:rsid w:val="00043AB3"/>
    <w:rsid w:val="00052B50"/>
    <w:rsid w:val="00053202"/>
    <w:rsid w:val="0005498E"/>
    <w:rsid w:val="000549EA"/>
    <w:rsid w:val="00056BF3"/>
    <w:rsid w:val="00061222"/>
    <w:rsid w:val="000616BD"/>
    <w:rsid w:val="00061A93"/>
    <w:rsid w:val="00061E79"/>
    <w:rsid w:val="00063631"/>
    <w:rsid w:val="000652EF"/>
    <w:rsid w:val="00065A3E"/>
    <w:rsid w:val="00066B4C"/>
    <w:rsid w:val="00071219"/>
    <w:rsid w:val="00072C45"/>
    <w:rsid w:val="00072CAB"/>
    <w:rsid w:val="00075146"/>
    <w:rsid w:val="00077884"/>
    <w:rsid w:val="00077947"/>
    <w:rsid w:val="00083424"/>
    <w:rsid w:val="00085599"/>
    <w:rsid w:val="00086307"/>
    <w:rsid w:val="000874E9"/>
    <w:rsid w:val="00087B5D"/>
    <w:rsid w:val="000921B9"/>
    <w:rsid w:val="00097450"/>
    <w:rsid w:val="00097B68"/>
    <w:rsid w:val="000A1835"/>
    <w:rsid w:val="000A40A0"/>
    <w:rsid w:val="000A4BCD"/>
    <w:rsid w:val="000A54D3"/>
    <w:rsid w:val="000A58FE"/>
    <w:rsid w:val="000A5E41"/>
    <w:rsid w:val="000A6E8D"/>
    <w:rsid w:val="000B4641"/>
    <w:rsid w:val="000B4844"/>
    <w:rsid w:val="000B5581"/>
    <w:rsid w:val="000B7450"/>
    <w:rsid w:val="000C044A"/>
    <w:rsid w:val="000C17D3"/>
    <w:rsid w:val="000C43C2"/>
    <w:rsid w:val="000D02D8"/>
    <w:rsid w:val="000D269B"/>
    <w:rsid w:val="000D340B"/>
    <w:rsid w:val="000D494E"/>
    <w:rsid w:val="000D5DF0"/>
    <w:rsid w:val="000E034D"/>
    <w:rsid w:val="000E0911"/>
    <w:rsid w:val="000E0D88"/>
    <w:rsid w:val="000E4C6A"/>
    <w:rsid w:val="000F0C4A"/>
    <w:rsid w:val="000F29E4"/>
    <w:rsid w:val="000F48CA"/>
    <w:rsid w:val="000F49D3"/>
    <w:rsid w:val="000F6750"/>
    <w:rsid w:val="00101795"/>
    <w:rsid w:val="00104257"/>
    <w:rsid w:val="0010462D"/>
    <w:rsid w:val="00106973"/>
    <w:rsid w:val="001072CE"/>
    <w:rsid w:val="00110A03"/>
    <w:rsid w:val="00111DB6"/>
    <w:rsid w:val="00115465"/>
    <w:rsid w:val="00115D41"/>
    <w:rsid w:val="00116F4B"/>
    <w:rsid w:val="00117757"/>
    <w:rsid w:val="00117F86"/>
    <w:rsid w:val="00121300"/>
    <w:rsid w:val="00121F76"/>
    <w:rsid w:val="0012302C"/>
    <w:rsid w:val="001262DC"/>
    <w:rsid w:val="00132B15"/>
    <w:rsid w:val="00134F3D"/>
    <w:rsid w:val="00135CD2"/>
    <w:rsid w:val="00140779"/>
    <w:rsid w:val="00140F14"/>
    <w:rsid w:val="0014144F"/>
    <w:rsid w:val="00141D07"/>
    <w:rsid w:val="0014382C"/>
    <w:rsid w:val="00144834"/>
    <w:rsid w:val="001512A5"/>
    <w:rsid w:val="001515DF"/>
    <w:rsid w:val="001517D7"/>
    <w:rsid w:val="001542CB"/>
    <w:rsid w:val="00155A7B"/>
    <w:rsid w:val="00162D8A"/>
    <w:rsid w:val="0016357C"/>
    <w:rsid w:val="00164DAC"/>
    <w:rsid w:val="00165DA4"/>
    <w:rsid w:val="00166111"/>
    <w:rsid w:val="00166430"/>
    <w:rsid w:val="00166BE9"/>
    <w:rsid w:val="0016785A"/>
    <w:rsid w:val="001714DF"/>
    <w:rsid w:val="00172201"/>
    <w:rsid w:val="0017261C"/>
    <w:rsid w:val="00172D85"/>
    <w:rsid w:val="00173BBD"/>
    <w:rsid w:val="001759F2"/>
    <w:rsid w:val="00175B29"/>
    <w:rsid w:val="00175E32"/>
    <w:rsid w:val="0017668A"/>
    <w:rsid w:val="0017773D"/>
    <w:rsid w:val="001800DB"/>
    <w:rsid w:val="00181834"/>
    <w:rsid w:val="00184617"/>
    <w:rsid w:val="00184D3A"/>
    <w:rsid w:val="00185BD3"/>
    <w:rsid w:val="001872B8"/>
    <w:rsid w:val="00190599"/>
    <w:rsid w:val="00194F9C"/>
    <w:rsid w:val="00196863"/>
    <w:rsid w:val="00196EE1"/>
    <w:rsid w:val="001A30EC"/>
    <w:rsid w:val="001A50F5"/>
    <w:rsid w:val="001A774B"/>
    <w:rsid w:val="001A7883"/>
    <w:rsid w:val="001B0388"/>
    <w:rsid w:val="001B08AA"/>
    <w:rsid w:val="001B3A86"/>
    <w:rsid w:val="001B3E06"/>
    <w:rsid w:val="001B46A1"/>
    <w:rsid w:val="001B62AA"/>
    <w:rsid w:val="001B6E9B"/>
    <w:rsid w:val="001B727E"/>
    <w:rsid w:val="001B72B5"/>
    <w:rsid w:val="001C0E59"/>
    <w:rsid w:val="001C114A"/>
    <w:rsid w:val="001C1A73"/>
    <w:rsid w:val="001C1E86"/>
    <w:rsid w:val="001C1FCB"/>
    <w:rsid w:val="001C34CA"/>
    <w:rsid w:val="001C3B44"/>
    <w:rsid w:val="001C44C0"/>
    <w:rsid w:val="001C4E69"/>
    <w:rsid w:val="001C5655"/>
    <w:rsid w:val="001C7700"/>
    <w:rsid w:val="001D0FB9"/>
    <w:rsid w:val="001D14DB"/>
    <w:rsid w:val="001D1D86"/>
    <w:rsid w:val="001D2ACB"/>
    <w:rsid w:val="001D2F76"/>
    <w:rsid w:val="001D4377"/>
    <w:rsid w:val="001D4B17"/>
    <w:rsid w:val="001D6245"/>
    <w:rsid w:val="001D7557"/>
    <w:rsid w:val="001E1CDB"/>
    <w:rsid w:val="001E4EA6"/>
    <w:rsid w:val="001E5B26"/>
    <w:rsid w:val="001E5E3E"/>
    <w:rsid w:val="001E60FF"/>
    <w:rsid w:val="001E65AD"/>
    <w:rsid w:val="001E7F41"/>
    <w:rsid w:val="001F0420"/>
    <w:rsid w:val="001F0F22"/>
    <w:rsid w:val="001F16D7"/>
    <w:rsid w:val="001F30A6"/>
    <w:rsid w:val="001F4F8A"/>
    <w:rsid w:val="001F53A5"/>
    <w:rsid w:val="001F5FEA"/>
    <w:rsid w:val="001F7A7C"/>
    <w:rsid w:val="0020115D"/>
    <w:rsid w:val="00202669"/>
    <w:rsid w:val="00202971"/>
    <w:rsid w:val="00202AC0"/>
    <w:rsid w:val="00202B07"/>
    <w:rsid w:val="00204B33"/>
    <w:rsid w:val="00207E80"/>
    <w:rsid w:val="00210621"/>
    <w:rsid w:val="00211B5B"/>
    <w:rsid w:val="00212BB1"/>
    <w:rsid w:val="00214A1F"/>
    <w:rsid w:val="002151E3"/>
    <w:rsid w:val="0021638D"/>
    <w:rsid w:val="00216587"/>
    <w:rsid w:val="00216E3B"/>
    <w:rsid w:val="0022060A"/>
    <w:rsid w:val="00220805"/>
    <w:rsid w:val="002273DA"/>
    <w:rsid w:val="002310C1"/>
    <w:rsid w:val="00231D7B"/>
    <w:rsid w:val="002320B7"/>
    <w:rsid w:val="002334BF"/>
    <w:rsid w:val="0023417D"/>
    <w:rsid w:val="00234E40"/>
    <w:rsid w:val="00235B42"/>
    <w:rsid w:val="0023673B"/>
    <w:rsid w:val="00242734"/>
    <w:rsid w:val="002462E7"/>
    <w:rsid w:val="00247AC9"/>
    <w:rsid w:val="002500C6"/>
    <w:rsid w:val="00250433"/>
    <w:rsid w:val="00250C5D"/>
    <w:rsid w:val="00250EBA"/>
    <w:rsid w:val="0025201E"/>
    <w:rsid w:val="0025440A"/>
    <w:rsid w:val="00260399"/>
    <w:rsid w:val="00261DD0"/>
    <w:rsid w:val="00263127"/>
    <w:rsid w:val="00263D36"/>
    <w:rsid w:val="00264712"/>
    <w:rsid w:val="00266471"/>
    <w:rsid w:val="002700F9"/>
    <w:rsid w:val="00270ECD"/>
    <w:rsid w:val="00272606"/>
    <w:rsid w:val="00273932"/>
    <w:rsid w:val="00274A01"/>
    <w:rsid w:val="00274B15"/>
    <w:rsid w:val="00275310"/>
    <w:rsid w:val="0027584B"/>
    <w:rsid w:val="00276252"/>
    <w:rsid w:val="0027782B"/>
    <w:rsid w:val="00283E84"/>
    <w:rsid w:val="00284109"/>
    <w:rsid w:val="002906FD"/>
    <w:rsid w:val="00290FB4"/>
    <w:rsid w:val="00291834"/>
    <w:rsid w:val="002944CC"/>
    <w:rsid w:val="002952E6"/>
    <w:rsid w:val="00296BE5"/>
    <w:rsid w:val="002A00C1"/>
    <w:rsid w:val="002A0DA0"/>
    <w:rsid w:val="002A2073"/>
    <w:rsid w:val="002A2155"/>
    <w:rsid w:val="002A3813"/>
    <w:rsid w:val="002A3E01"/>
    <w:rsid w:val="002A42A4"/>
    <w:rsid w:val="002A5696"/>
    <w:rsid w:val="002B0943"/>
    <w:rsid w:val="002B0AC3"/>
    <w:rsid w:val="002B100E"/>
    <w:rsid w:val="002B197B"/>
    <w:rsid w:val="002B3E28"/>
    <w:rsid w:val="002B4573"/>
    <w:rsid w:val="002B680A"/>
    <w:rsid w:val="002B7B21"/>
    <w:rsid w:val="002B7EC9"/>
    <w:rsid w:val="002C02D1"/>
    <w:rsid w:val="002C0D33"/>
    <w:rsid w:val="002C1212"/>
    <w:rsid w:val="002C1B7D"/>
    <w:rsid w:val="002C3AB9"/>
    <w:rsid w:val="002C3DC4"/>
    <w:rsid w:val="002C47F3"/>
    <w:rsid w:val="002C6996"/>
    <w:rsid w:val="002C69EC"/>
    <w:rsid w:val="002D006E"/>
    <w:rsid w:val="002D0563"/>
    <w:rsid w:val="002D1BFC"/>
    <w:rsid w:val="002D43E0"/>
    <w:rsid w:val="002D6843"/>
    <w:rsid w:val="002E172E"/>
    <w:rsid w:val="002E2438"/>
    <w:rsid w:val="002E3078"/>
    <w:rsid w:val="002E460A"/>
    <w:rsid w:val="002E4E97"/>
    <w:rsid w:val="002E6CD7"/>
    <w:rsid w:val="002E7BBE"/>
    <w:rsid w:val="002F0645"/>
    <w:rsid w:val="002F1011"/>
    <w:rsid w:val="002F325E"/>
    <w:rsid w:val="002F4F6A"/>
    <w:rsid w:val="002F6BFA"/>
    <w:rsid w:val="002F76FC"/>
    <w:rsid w:val="003013FA"/>
    <w:rsid w:val="00301657"/>
    <w:rsid w:val="003024AB"/>
    <w:rsid w:val="00302FBD"/>
    <w:rsid w:val="00303E4B"/>
    <w:rsid w:val="00307095"/>
    <w:rsid w:val="0030746B"/>
    <w:rsid w:val="00310721"/>
    <w:rsid w:val="00310B27"/>
    <w:rsid w:val="0031108B"/>
    <w:rsid w:val="00311E55"/>
    <w:rsid w:val="003152FE"/>
    <w:rsid w:val="00321D3B"/>
    <w:rsid w:val="0032364B"/>
    <w:rsid w:val="00323A5F"/>
    <w:rsid w:val="00326265"/>
    <w:rsid w:val="003262D9"/>
    <w:rsid w:val="00326D67"/>
    <w:rsid w:val="003300D8"/>
    <w:rsid w:val="00330427"/>
    <w:rsid w:val="00330DCB"/>
    <w:rsid w:val="00331BD0"/>
    <w:rsid w:val="00336CE9"/>
    <w:rsid w:val="003449E5"/>
    <w:rsid w:val="003519AB"/>
    <w:rsid w:val="0035206C"/>
    <w:rsid w:val="00353913"/>
    <w:rsid w:val="00353D46"/>
    <w:rsid w:val="00354D19"/>
    <w:rsid w:val="0035563F"/>
    <w:rsid w:val="00355888"/>
    <w:rsid w:val="00357FB8"/>
    <w:rsid w:val="003624B3"/>
    <w:rsid w:val="00362A65"/>
    <w:rsid w:val="003635E7"/>
    <w:rsid w:val="00363E7B"/>
    <w:rsid w:val="00364E95"/>
    <w:rsid w:val="003674D3"/>
    <w:rsid w:val="0037026B"/>
    <w:rsid w:val="00370B73"/>
    <w:rsid w:val="00373FC7"/>
    <w:rsid w:val="0037646D"/>
    <w:rsid w:val="00381AB5"/>
    <w:rsid w:val="00382404"/>
    <w:rsid w:val="0038277A"/>
    <w:rsid w:val="003829D5"/>
    <w:rsid w:val="00382AE2"/>
    <w:rsid w:val="003849A4"/>
    <w:rsid w:val="0039512D"/>
    <w:rsid w:val="00395214"/>
    <w:rsid w:val="00395DD9"/>
    <w:rsid w:val="003974A9"/>
    <w:rsid w:val="003A04A3"/>
    <w:rsid w:val="003A0681"/>
    <w:rsid w:val="003A11A9"/>
    <w:rsid w:val="003A1E1A"/>
    <w:rsid w:val="003A2A9F"/>
    <w:rsid w:val="003A3054"/>
    <w:rsid w:val="003A37A9"/>
    <w:rsid w:val="003A38B1"/>
    <w:rsid w:val="003A4A29"/>
    <w:rsid w:val="003A7971"/>
    <w:rsid w:val="003B2BDC"/>
    <w:rsid w:val="003B2C85"/>
    <w:rsid w:val="003B5016"/>
    <w:rsid w:val="003B71C5"/>
    <w:rsid w:val="003C07C8"/>
    <w:rsid w:val="003C0800"/>
    <w:rsid w:val="003C4FFF"/>
    <w:rsid w:val="003C54F1"/>
    <w:rsid w:val="003C562B"/>
    <w:rsid w:val="003C688F"/>
    <w:rsid w:val="003C6F55"/>
    <w:rsid w:val="003C6FF7"/>
    <w:rsid w:val="003C7FB9"/>
    <w:rsid w:val="003D04B1"/>
    <w:rsid w:val="003D0E25"/>
    <w:rsid w:val="003D29D7"/>
    <w:rsid w:val="003D5F86"/>
    <w:rsid w:val="003D7140"/>
    <w:rsid w:val="003D7CC6"/>
    <w:rsid w:val="003D7D05"/>
    <w:rsid w:val="003E196D"/>
    <w:rsid w:val="003E252A"/>
    <w:rsid w:val="003E65A1"/>
    <w:rsid w:val="003F2203"/>
    <w:rsid w:val="003F2D4B"/>
    <w:rsid w:val="003F5914"/>
    <w:rsid w:val="003F59F0"/>
    <w:rsid w:val="003F5BD0"/>
    <w:rsid w:val="004035D6"/>
    <w:rsid w:val="00407E40"/>
    <w:rsid w:val="004108E1"/>
    <w:rsid w:val="00410C87"/>
    <w:rsid w:val="00414919"/>
    <w:rsid w:val="00415F8C"/>
    <w:rsid w:val="0042057C"/>
    <w:rsid w:val="004205AA"/>
    <w:rsid w:val="004209B1"/>
    <w:rsid w:val="00420F8B"/>
    <w:rsid w:val="00421825"/>
    <w:rsid w:val="00422AC7"/>
    <w:rsid w:val="004234AF"/>
    <w:rsid w:val="00424EFF"/>
    <w:rsid w:val="00425766"/>
    <w:rsid w:val="004331EC"/>
    <w:rsid w:val="00434831"/>
    <w:rsid w:val="00435A47"/>
    <w:rsid w:val="00441F14"/>
    <w:rsid w:val="00444924"/>
    <w:rsid w:val="00446735"/>
    <w:rsid w:val="00450432"/>
    <w:rsid w:val="00450D89"/>
    <w:rsid w:val="00450F9E"/>
    <w:rsid w:val="004521C5"/>
    <w:rsid w:val="00452C5A"/>
    <w:rsid w:val="0045628E"/>
    <w:rsid w:val="00462E58"/>
    <w:rsid w:val="00463BC0"/>
    <w:rsid w:val="00465CF4"/>
    <w:rsid w:val="00467AB7"/>
    <w:rsid w:val="00470ACB"/>
    <w:rsid w:val="00472DE6"/>
    <w:rsid w:val="00474C6C"/>
    <w:rsid w:val="00476907"/>
    <w:rsid w:val="00482CF4"/>
    <w:rsid w:val="00487448"/>
    <w:rsid w:val="00492101"/>
    <w:rsid w:val="0049257B"/>
    <w:rsid w:val="0049268F"/>
    <w:rsid w:val="00495D37"/>
    <w:rsid w:val="00496E5A"/>
    <w:rsid w:val="00497C82"/>
    <w:rsid w:val="004A1068"/>
    <w:rsid w:val="004A382C"/>
    <w:rsid w:val="004A5BD0"/>
    <w:rsid w:val="004A6793"/>
    <w:rsid w:val="004A6D0B"/>
    <w:rsid w:val="004B019B"/>
    <w:rsid w:val="004C0704"/>
    <w:rsid w:val="004C0B46"/>
    <w:rsid w:val="004C1765"/>
    <w:rsid w:val="004C1799"/>
    <w:rsid w:val="004C4420"/>
    <w:rsid w:val="004C641C"/>
    <w:rsid w:val="004D2A8D"/>
    <w:rsid w:val="004D404C"/>
    <w:rsid w:val="004D5338"/>
    <w:rsid w:val="004D7B3E"/>
    <w:rsid w:val="004E213F"/>
    <w:rsid w:val="004E2E3E"/>
    <w:rsid w:val="004E3732"/>
    <w:rsid w:val="004E3B4E"/>
    <w:rsid w:val="004E49C3"/>
    <w:rsid w:val="004F106E"/>
    <w:rsid w:val="004F2908"/>
    <w:rsid w:val="004F4D26"/>
    <w:rsid w:val="004F73E0"/>
    <w:rsid w:val="00503BAD"/>
    <w:rsid w:val="00503F9B"/>
    <w:rsid w:val="00506E7A"/>
    <w:rsid w:val="00507976"/>
    <w:rsid w:val="0051200E"/>
    <w:rsid w:val="00512996"/>
    <w:rsid w:val="00512AE7"/>
    <w:rsid w:val="00514DBE"/>
    <w:rsid w:val="00515332"/>
    <w:rsid w:val="00521BDA"/>
    <w:rsid w:val="00523CDF"/>
    <w:rsid w:val="00525108"/>
    <w:rsid w:val="00526137"/>
    <w:rsid w:val="0052739A"/>
    <w:rsid w:val="005276C2"/>
    <w:rsid w:val="00530603"/>
    <w:rsid w:val="005308EF"/>
    <w:rsid w:val="0053164B"/>
    <w:rsid w:val="00533D55"/>
    <w:rsid w:val="00535258"/>
    <w:rsid w:val="005377C8"/>
    <w:rsid w:val="005407EF"/>
    <w:rsid w:val="00540FA1"/>
    <w:rsid w:val="00550303"/>
    <w:rsid w:val="00550F9B"/>
    <w:rsid w:val="00553ACE"/>
    <w:rsid w:val="00554E3E"/>
    <w:rsid w:val="005558B7"/>
    <w:rsid w:val="00556849"/>
    <w:rsid w:val="00556D83"/>
    <w:rsid w:val="0056114C"/>
    <w:rsid w:val="00561E15"/>
    <w:rsid w:val="00563990"/>
    <w:rsid w:val="00571FC5"/>
    <w:rsid w:val="005727EA"/>
    <w:rsid w:val="00575853"/>
    <w:rsid w:val="0057608D"/>
    <w:rsid w:val="0057625E"/>
    <w:rsid w:val="00582B0E"/>
    <w:rsid w:val="005840D4"/>
    <w:rsid w:val="005845D2"/>
    <w:rsid w:val="00584FE7"/>
    <w:rsid w:val="005857A2"/>
    <w:rsid w:val="00587175"/>
    <w:rsid w:val="0058781E"/>
    <w:rsid w:val="0059328D"/>
    <w:rsid w:val="00593960"/>
    <w:rsid w:val="00595984"/>
    <w:rsid w:val="00595A31"/>
    <w:rsid w:val="00595C9B"/>
    <w:rsid w:val="005A2BC4"/>
    <w:rsid w:val="005A2CFF"/>
    <w:rsid w:val="005A30EF"/>
    <w:rsid w:val="005A4B04"/>
    <w:rsid w:val="005A523D"/>
    <w:rsid w:val="005B2348"/>
    <w:rsid w:val="005B2B73"/>
    <w:rsid w:val="005B46CC"/>
    <w:rsid w:val="005B7DBF"/>
    <w:rsid w:val="005C01BB"/>
    <w:rsid w:val="005C181F"/>
    <w:rsid w:val="005C2465"/>
    <w:rsid w:val="005C6B58"/>
    <w:rsid w:val="005C6E3E"/>
    <w:rsid w:val="005D0852"/>
    <w:rsid w:val="005D1A05"/>
    <w:rsid w:val="005D2C49"/>
    <w:rsid w:val="005D2F5F"/>
    <w:rsid w:val="005D6243"/>
    <w:rsid w:val="005E1004"/>
    <w:rsid w:val="005E4529"/>
    <w:rsid w:val="005E551E"/>
    <w:rsid w:val="005E68D0"/>
    <w:rsid w:val="005E72AA"/>
    <w:rsid w:val="005F0211"/>
    <w:rsid w:val="005F0CFE"/>
    <w:rsid w:val="005F2E34"/>
    <w:rsid w:val="005F3DE3"/>
    <w:rsid w:val="005F46DF"/>
    <w:rsid w:val="005F46F9"/>
    <w:rsid w:val="005F5D8B"/>
    <w:rsid w:val="0060221F"/>
    <w:rsid w:val="006054FF"/>
    <w:rsid w:val="00605EC9"/>
    <w:rsid w:val="006064DD"/>
    <w:rsid w:val="00607701"/>
    <w:rsid w:val="00607711"/>
    <w:rsid w:val="00611C79"/>
    <w:rsid w:val="006125CB"/>
    <w:rsid w:val="006132A7"/>
    <w:rsid w:val="00614656"/>
    <w:rsid w:val="006149FA"/>
    <w:rsid w:val="006165F9"/>
    <w:rsid w:val="00622D58"/>
    <w:rsid w:val="006248CE"/>
    <w:rsid w:val="006250A2"/>
    <w:rsid w:val="00625A4E"/>
    <w:rsid w:val="006310F9"/>
    <w:rsid w:val="0063658F"/>
    <w:rsid w:val="00637C70"/>
    <w:rsid w:val="00637DF8"/>
    <w:rsid w:val="00643666"/>
    <w:rsid w:val="00643731"/>
    <w:rsid w:val="00643D97"/>
    <w:rsid w:val="0064430C"/>
    <w:rsid w:val="00646600"/>
    <w:rsid w:val="00647598"/>
    <w:rsid w:val="00647A69"/>
    <w:rsid w:val="00651082"/>
    <w:rsid w:val="00654614"/>
    <w:rsid w:val="00654A51"/>
    <w:rsid w:val="006570DC"/>
    <w:rsid w:val="00661BC4"/>
    <w:rsid w:val="00663352"/>
    <w:rsid w:val="00664062"/>
    <w:rsid w:val="00670F8E"/>
    <w:rsid w:val="0067107C"/>
    <w:rsid w:val="00672B69"/>
    <w:rsid w:val="00676D61"/>
    <w:rsid w:val="006800E9"/>
    <w:rsid w:val="00680DC4"/>
    <w:rsid w:val="006838B8"/>
    <w:rsid w:val="006845D4"/>
    <w:rsid w:val="006848AA"/>
    <w:rsid w:val="00685186"/>
    <w:rsid w:val="006852F8"/>
    <w:rsid w:val="0068561F"/>
    <w:rsid w:val="00687613"/>
    <w:rsid w:val="006927EE"/>
    <w:rsid w:val="0069590C"/>
    <w:rsid w:val="006A06A9"/>
    <w:rsid w:val="006A400B"/>
    <w:rsid w:val="006A4E22"/>
    <w:rsid w:val="006B1D63"/>
    <w:rsid w:val="006B1F84"/>
    <w:rsid w:val="006B229B"/>
    <w:rsid w:val="006B442C"/>
    <w:rsid w:val="006B53F5"/>
    <w:rsid w:val="006B5A5E"/>
    <w:rsid w:val="006B5E56"/>
    <w:rsid w:val="006C08DF"/>
    <w:rsid w:val="006C50A3"/>
    <w:rsid w:val="006C6357"/>
    <w:rsid w:val="006D1251"/>
    <w:rsid w:val="006D281B"/>
    <w:rsid w:val="006D3F84"/>
    <w:rsid w:val="006D4C56"/>
    <w:rsid w:val="006D503B"/>
    <w:rsid w:val="006D7F64"/>
    <w:rsid w:val="006E1DE7"/>
    <w:rsid w:val="006E243B"/>
    <w:rsid w:val="006E7819"/>
    <w:rsid w:val="006F0485"/>
    <w:rsid w:val="006F08A0"/>
    <w:rsid w:val="006F3D2F"/>
    <w:rsid w:val="006F4795"/>
    <w:rsid w:val="007013E8"/>
    <w:rsid w:val="00702A74"/>
    <w:rsid w:val="00706881"/>
    <w:rsid w:val="007078B7"/>
    <w:rsid w:val="00710B4B"/>
    <w:rsid w:val="00710F90"/>
    <w:rsid w:val="00711E40"/>
    <w:rsid w:val="00713B6D"/>
    <w:rsid w:val="00716C42"/>
    <w:rsid w:val="007218EC"/>
    <w:rsid w:val="007267AE"/>
    <w:rsid w:val="00726DD5"/>
    <w:rsid w:val="0072735F"/>
    <w:rsid w:val="00727890"/>
    <w:rsid w:val="0073387C"/>
    <w:rsid w:val="0073482A"/>
    <w:rsid w:val="00741EA6"/>
    <w:rsid w:val="007443CD"/>
    <w:rsid w:val="00745919"/>
    <w:rsid w:val="007504F1"/>
    <w:rsid w:val="0075053D"/>
    <w:rsid w:val="0075408C"/>
    <w:rsid w:val="00754289"/>
    <w:rsid w:val="00754CDF"/>
    <w:rsid w:val="00755F9B"/>
    <w:rsid w:val="00756618"/>
    <w:rsid w:val="00757AEE"/>
    <w:rsid w:val="00766003"/>
    <w:rsid w:val="007675F5"/>
    <w:rsid w:val="007736F9"/>
    <w:rsid w:val="007737DD"/>
    <w:rsid w:val="0077498E"/>
    <w:rsid w:val="00777193"/>
    <w:rsid w:val="007827D4"/>
    <w:rsid w:val="007831D0"/>
    <w:rsid w:val="0078503A"/>
    <w:rsid w:val="00785047"/>
    <w:rsid w:val="007857A4"/>
    <w:rsid w:val="00787D3E"/>
    <w:rsid w:val="00790350"/>
    <w:rsid w:val="007907F5"/>
    <w:rsid w:val="00790880"/>
    <w:rsid w:val="007912D7"/>
    <w:rsid w:val="00791F42"/>
    <w:rsid w:val="007959F6"/>
    <w:rsid w:val="0079671C"/>
    <w:rsid w:val="007A0105"/>
    <w:rsid w:val="007A018D"/>
    <w:rsid w:val="007A0CC5"/>
    <w:rsid w:val="007A1A0D"/>
    <w:rsid w:val="007A26F4"/>
    <w:rsid w:val="007A4C5C"/>
    <w:rsid w:val="007B048E"/>
    <w:rsid w:val="007B1C9B"/>
    <w:rsid w:val="007B25E5"/>
    <w:rsid w:val="007B2B17"/>
    <w:rsid w:val="007B2EC5"/>
    <w:rsid w:val="007B3267"/>
    <w:rsid w:val="007B65E1"/>
    <w:rsid w:val="007B69BB"/>
    <w:rsid w:val="007B7278"/>
    <w:rsid w:val="007B7C1C"/>
    <w:rsid w:val="007C1279"/>
    <w:rsid w:val="007C155B"/>
    <w:rsid w:val="007C4EF9"/>
    <w:rsid w:val="007C598D"/>
    <w:rsid w:val="007C6C05"/>
    <w:rsid w:val="007D3592"/>
    <w:rsid w:val="007D5ADD"/>
    <w:rsid w:val="007D5DD5"/>
    <w:rsid w:val="007D76E3"/>
    <w:rsid w:val="007E0853"/>
    <w:rsid w:val="007E407C"/>
    <w:rsid w:val="007E5BED"/>
    <w:rsid w:val="007E6060"/>
    <w:rsid w:val="007E608C"/>
    <w:rsid w:val="007E70A4"/>
    <w:rsid w:val="007E758F"/>
    <w:rsid w:val="007F3918"/>
    <w:rsid w:val="007F67D5"/>
    <w:rsid w:val="00800481"/>
    <w:rsid w:val="00800B14"/>
    <w:rsid w:val="00800F52"/>
    <w:rsid w:val="00803D73"/>
    <w:rsid w:val="00804D9D"/>
    <w:rsid w:val="00804E16"/>
    <w:rsid w:val="00806209"/>
    <w:rsid w:val="0080784F"/>
    <w:rsid w:val="00807B2D"/>
    <w:rsid w:val="008115C9"/>
    <w:rsid w:val="00814664"/>
    <w:rsid w:val="00814FAD"/>
    <w:rsid w:val="0081534B"/>
    <w:rsid w:val="008166EA"/>
    <w:rsid w:val="00821A35"/>
    <w:rsid w:val="00822446"/>
    <w:rsid w:val="008237C7"/>
    <w:rsid w:val="00823832"/>
    <w:rsid w:val="00824FB6"/>
    <w:rsid w:val="008322EE"/>
    <w:rsid w:val="008327D5"/>
    <w:rsid w:val="00832D3C"/>
    <w:rsid w:val="0083793C"/>
    <w:rsid w:val="008405C3"/>
    <w:rsid w:val="00842983"/>
    <w:rsid w:val="00845227"/>
    <w:rsid w:val="00845B88"/>
    <w:rsid w:val="00850C22"/>
    <w:rsid w:val="00850E2E"/>
    <w:rsid w:val="00851C73"/>
    <w:rsid w:val="00852021"/>
    <w:rsid w:val="00853148"/>
    <w:rsid w:val="00853703"/>
    <w:rsid w:val="00853E6F"/>
    <w:rsid w:val="00856874"/>
    <w:rsid w:val="0086224B"/>
    <w:rsid w:val="00862CA3"/>
    <w:rsid w:val="008633E1"/>
    <w:rsid w:val="008642FC"/>
    <w:rsid w:val="00864EA7"/>
    <w:rsid w:val="00867294"/>
    <w:rsid w:val="00870DDF"/>
    <w:rsid w:val="00873B55"/>
    <w:rsid w:val="0087655E"/>
    <w:rsid w:val="0087673E"/>
    <w:rsid w:val="008779CC"/>
    <w:rsid w:val="00884EC8"/>
    <w:rsid w:val="00885399"/>
    <w:rsid w:val="00885C7F"/>
    <w:rsid w:val="00885E6C"/>
    <w:rsid w:val="0088613F"/>
    <w:rsid w:val="00886F12"/>
    <w:rsid w:val="00892B1C"/>
    <w:rsid w:val="008A3C42"/>
    <w:rsid w:val="008A4AA4"/>
    <w:rsid w:val="008A6180"/>
    <w:rsid w:val="008A754E"/>
    <w:rsid w:val="008B2419"/>
    <w:rsid w:val="008B3DBC"/>
    <w:rsid w:val="008B788B"/>
    <w:rsid w:val="008B7BDB"/>
    <w:rsid w:val="008B7D22"/>
    <w:rsid w:val="008C00DF"/>
    <w:rsid w:val="008C0566"/>
    <w:rsid w:val="008C1D37"/>
    <w:rsid w:val="008C6072"/>
    <w:rsid w:val="008C6F1B"/>
    <w:rsid w:val="008D34BE"/>
    <w:rsid w:val="008D54BE"/>
    <w:rsid w:val="008D5B5D"/>
    <w:rsid w:val="008D6265"/>
    <w:rsid w:val="008D6535"/>
    <w:rsid w:val="008D6B5C"/>
    <w:rsid w:val="008D713E"/>
    <w:rsid w:val="008E0AAD"/>
    <w:rsid w:val="008E0DAD"/>
    <w:rsid w:val="008E34A4"/>
    <w:rsid w:val="008E440C"/>
    <w:rsid w:val="008E5FAF"/>
    <w:rsid w:val="008E602B"/>
    <w:rsid w:val="008F1D61"/>
    <w:rsid w:val="008F3CA5"/>
    <w:rsid w:val="008F4199"/>
    <w:rsid w:val="008F437C"/>
    <w:rsid w:val="008F5792"/>
    <w:rsid w:val="008F65CA"/>
    <w:rsid w:val="008F7D30"/>
    <w:rsid w:val="009007A5"/>
    <w:rsid w:val="009021C5"/>
    <w:rsid w:val="0090232B"/>
    <w:rsid w:val="00904B91"/>
    <w:rsid w:val="00904F4F"/>
    <w:rsid w:val="0090554C"/>
    <w:rsid w:val="0090586C"/>
    <w:rsid w:val="0090680B"/>
    <w:rsid w:val="00906FD4"/>
    <w:rsid w:val="009109FA"/>
    <w:rsid w:val="00913F43"/>
    <w:rsid w:val="00914CF8"/>
    <w:rsid w:val="00915560"/>
    <w:rsid w:val="00915D2C"/>
    <w:rsid w:val="00916B8A"/>
    <w:rsid w:val="0091750E"/>
    <w:rsid w:val="009202E4"/>
    <w:rsid w:val="00920FDE"/>
    <w:rsid w:val="0092463D"/>
    <w:rsid w:val="00925720"/>
    <w:rsid w:val="009270CF"/>
    <w:rsid w:val="00927171"/>
    <w:rsid w:val="00930324"/>
    <w:rsid w:val="00930E66"/>
    <w:rsid w:val="009316D1"/>
    <w:rsid w:val="009334AD"/>
    <w:rsid w:val="009343E3"/>
    <w:rsid w:val="0093472B"/>
    <w:rsid w:val="009351EF"/>
    <w:rsid w:val="00935263"/>
    <w:rsid w:val="00935783"/>
    <w:rsid w:val="00935CB4"/>
    <w:rsid w:val="009361E4"/>
    <w:rsid w:val="00936405"/>
    <w:rsid w:val="00936DA3"/>
    <w:rsid w:val="009371FE"/>
    <w:rsid w:val="00937CDD"/>
    <w:rsid w:val="00940660"/>
    <w:rsid w:val="00940B22"/>
    <w:rsid w:val="009415BF"/>
    <w:rsid w:val="00941F4C"/>
    <w:rsid w:val="00944154"/>
    <w:rsid w:val="00944BB7"/>
    <w:rsid w:val="00946419"/>
    <w:rsid w:val="009472C9"/>
    <w:rsid w:val="00950854"/>
    <w:rsid w:val="00952D71"/>
    <w:rsid w:val="00952D86"/>
    <w:rsid w:val="00953B27"/>
    <w:rsid w:val="00956184"/>
    <w:rsid w:val="00956D4F"/>
    <w:rsid w:val="00957985"/>
    <w:rsid w:val="00961337"/>
    <w:rsid w:val="00961D71"/>
    <w:rsid w:val="00962A19"/>
    <w:rsid w:val="0096480F"/>
    <w:rsid w:val="00965B0B"/>
    <w:rsid w:val="00965C21"/>
    <w:rsid w:val="00966396"/>
    <w:rsid w:val="009701F6"/>
    <w:rsid w:val="009708A7"/>
    <w:rsid w:val="00970E0A"/>
    <w:rsid w:val="00975623"/>
    <w:rsid w:val="00977917"/>
    <w:rsid w:val="00977978"/>
    <w:rsid w:val="009800EE"/>
    <w:rsid w:val="00980403"/>
    <w:rsid w:val="00980A5D"/>
    <w:rsid w:val="00981796"/>
    <w:rsid w:val="00983A3F"/>
    <w:rsid w:val="00983FA9"/>
    <w:rsid w:val="00984097"/>
    <w:rsid w:val="00984264"/>
    <w:rsid w:val="009852F3"/>
    <w:rsid w:val="009855A3"/>
    <w:rsid w:val="00986526"/>
    <w:rsid w:val="00986C1B"/>
    <w:rsid w:val="0098745E"/>
    <w:rsid w:val="009916FA"/>
    <w:rsid w:val="0099513F"/>
    <w:rsid w:val="00995216"/>
    <w:rsid w:val="00996CB0"/>
    <w:rsid w:val="00997A8D"/>
    <w:rsid w:val="009A0B8E"/>
    <w:rsid w:val="009A1C55"/>
    <w:rsid w:val="009A2F00"/>
    <w:rsid w:val="009A3913"/>
    <w:rsid w:val="009A4904"/>
    <w:rsid w:val="009B11D3"/>
    <w:rsid w:val="009B185F"/>
    <w:rsid w:val="009B3376"/>
    <w:rsid w:val="009B72EC"/>
    <w:rsid w:val="009C3815"/>
    <w:rsid w:val="009C542D"/>
    <w:rsid w:val="009C6C97"/>
    <w:rsid w:val="009C6F38"/>
    <w:rsid w:val="009D0699"/>
    <w:rsid w:val="009D12B2"/>
    <w:rsid w:val="009D12FB"/>
    <w:rsid w:val="009D1B06"/>
    <w:rsid w:val="009D226B"/>
    <w:rsid w:val="009D3AA7"/>
    <w:rsid w:val="009D5AB9"/>
    <w:rsid w:val="009E2047"/>
    <w:rsid w:val="009E240D"/>
    <w:rsid w:val="009E29AA"/>
    <w:rsid w:val="009E31E5"/>
    <w:rsid w:val="009E5445"/>
    <w:rsid w:val="009E5D34"/>
    <w:rsid w:val="009E6708"/>
    <w:rsid w:val="009E6F70"/>
    <w:rsid w:val="009E702D"/>
    <w:rsid w:val="009F17FB"/>
    <w:rsid w:val="009F2073"/>
    <w:rsid w:val="009F2326"/>
    <w:rsid w:val="009F258E"/>
    <w:rsid w:val="009F6126"/>
    <w:rsid w:val="009F62BF"/>
    <w:rsid w:val="00A00440"/>
    <w:rsid w:val="00A02E77"/>
    <w:rsid w:val="00A02F85"/>
    <w:rsid w:val="00A07886"/>
    <w:rsid w:val="00A103CA"/>
    <w:rsid w:val="00A12C30"/>
    <w:rsid w:val="00A13120"/>
    <w:rsid w:val="00A165C8"/>
    <w:rsid w:val="00A219AA"/>
    <w:rsid w:val="00A22084"/>
    <w:rsid w:val="00A2721A"/>
    <w:rsid w:val="00A308DE"/>
    <w:rsid w:val="00A30BDB"/>
    <w:rsid w:val="00A30CA6"/>
    <w:rsid w:val="00A316E0"/>
    <w:rsid w:val="00A320DE"/>
    <w:rsid w:val="00A3300D"/>
    <w:rsid w:val="00A3373C"/>
    <w:rsid w:val="00A34665"/>
    <w:rsid w:val="00A3722C"/>
    <w:rsid w:val="00A42BF8"/>
    <w:rsid w:val="00A4770D"/>
    <w:rsid w:val="00A53B80"/>
    <w:rsid w:val="00A54135"/>
    <w:rsid w:val="00A55026"/>
    <w:rsid w:val="00A5552F"/>
    <w:rsid w:val="00A563D4"/>
    <w:rsid w:val="00A5667D"/>
    <w:rsid w:val="00A5780A"/>
    <w:rsid w:val="00A60752"/>
    <w:rsid w:val="00A63438"/>
    <w:rsid w:val="00A65A5E"/>
    <w:rsid w:val="00A65A72"/>
    <w:rsid w:val="00A670A4"/>
    <w:rsid w:val="00A67215"/>
    <w:rsid w:val="00A674AF"/>
    <w:rsid w:val="00A71687"/>
    <w:rsid w:val="00A72A9D"/>
    <w:rsid w:val="00A731CD"/>
    <w:rsid w:val="00A73A4E"/>
    <w:rsid w:val="00A75236"/>
    <w:rsid w:val="00A76F6B"/>
    <w:rsid w:val="00A809BF"/>
    <w:rsid w:val="00A84A2B"/>
    <w:rsid w:val="00A85D63"/>
    <w:rsid w:val="00A876F0"/>
    <w:rsid w:val="00A879CB"/>
    <w:rsid w:val="00A90C27"/>
    <w:rsid w:val="00A93D68"/>
    <w:rsid w:val="00A944FA"/>
    <w:rsid w:val="00A955BF"/>
    <w:rsid w:val="00A9694D"/>
    <w:rsid w:val="00A96C68"/>
    <w:rsid w:val="00AA0517"/>
    <w:rsid w:val="00AA1383"/>
    <w:rsid w:val="00AA3AD6"/>
    <w:rsid w:val="00AA407D"/>
    <w:rsid w:val="00AA4DC2"/>
    <w:rsid w:val="00AA5D85"/>
    <w:rsid w:val="00AA630D"/>
    <w:rsid w:val="00AB02CA"/>
    <w:rsid w:val="00AB08AB"/>
    <w:rsid w:val="00AB1CFA"/>
    <w:rsid w:val="00AB3D8A"/>
    <w:rsid w:val="00AB5CA5"/>
    <w:rsid w:val="00AB7B46"/>
    <w:rsid w:val="00AC4039"/>
    <w:rsid w:val="00AC42F6"/>
    <w:rsid w:val="00AD034B"/>
    <w:rsid w:val="00AD3079"/>
    <w:rsid w:val="00AD559A"/>
    <w:rsid w:val="00AE03DA"/>
    <w:rsid w:val="00AE0DBC"/>
    <w:rsid w:val="00AE1962"/>
    <w:rsid w:val="00AE2FE9"/>
    <w:rsid w:val="00AE4C37"/>
    <w:rsid w:val="00AF18B0"/>
    <w:rsid w:val="00B02B35"/>
    <w:rsid w:val="00B04FA4"/>
    <w:rsid w:val="00B05A1E"/>
    <w:rsid w:val="00B0736A"/>
    <w:rsid w:val="00B15937"/>
    <w:rsid w:val="00B27A57"/>
    <w:rsid w:val="00B30BFE"/>
    <w:rsid w:val="00B30CDD"/>
    <w:rsid w:val="00B35015"/>
    <w:rsid w:val="00B37E9F"/>
    <w:rsid w:val="00B42412"/>
    <w:rsid w:val="00B42C4F"/>
    <w:rsid w:val="00B45349"/>
    <w:rsid w:val="00B4535A"/>
    <w:rsid w:val="00B51137"/>
    <w:rsid w:val="00B52A2E"/>
    <w:rsid w:val="00B55B11"/>
    <w:rsid w:val="00B57FFA"/>
    <w:rsid w:val="00B60DFF"/>
    <w:rsid w:val="00B61589"/>
    <w:rsid w:val="00B6393F"/>
    <w:rsid w:val="00B6406C"/>
    <w:rsid w:val="00B65459"/>
    <w:rsid w:val="00B656CC"/>
    <w:rsid w:val="00B67491"/>
    <w:rsid w:val="00B74B14"/>
    <w:rsid w:val="00B77500"/>
    <w:rsid w:val="00B8039D"/>
    <w:rsid w:val="00B81B8C"/>
    <w:rsid w:val="00B832E5"/>
    <w:rsid w:val="00B86DF6"/>
    <w:rsid w:val="00B902D7"/>
    <w:rsid w:val="00B921C7"/>
    <w:rsid w:val="00B96253"/>
    <w:rsid w:val="00B96E81"/>
    <w:rsid w:val="00B97053"/>
    <w:rsid w:val="00BA07DE"/>
    <w:rsid w:val="00BA1AAD"/>
    <w:rsid w:val="00BA2BF8"/>
    <w:rsid w:val="00BA3A42"/>
    <w:rsid w:val="00BA4855"/>
    <w:rsid w:val="00BA48DE"/>
    <w:rsid w:val="00BA496F"/>
    <w:rsid w:val="00BA4AD6"/>
    <w:rsid w:val="00BB0D75"/>
    <w:rsid w:val="00BB2086"/>
    <w:rsid w:val="00BB22DB"/>
    <w:rsid w:val="00BB4394"/>
    <w:rsid w:val="00BB65DB"/>
    <w:rsid w:val="00BB6B3F"/>
    <w:rsid w:val="00BB7F9A"/>
    <w:rsid w:val="00BC02DF"/>
    <w:rsid w:val="00BC0B46"/>
    <w:rsid w:val="00BC1020"/>
    <w:rsid w:val="00BC3ADE"/>
    <w:rsid w:val="00BC576B"/>
    <w:rsid w:val="00BC7AEB"/>
    <w:rsid w:val="00BD178D"/>
    <w:rsid w:val="00BD412A"/>
    <w:rsid w:val="00BD603E"/>
    <w:rsid w:val="00BD6AC9"/>
    <w:rsid w:val="00BD7679"/>
    <w:rsid w:val="00BE25FC"/>
    <w:rsid w:val="00BF1705"/>
    <w:rsid w:val="00BF426E"/>
    <w:rsid w:val="00BF5144"/>
    <w:rsid w:val="00BF520A"/>
    <w:rsid w:val="00BF6A47"/>
    <w:rsid w:val="00BF77FA"/>
    <w:rsid w:val="00BF797B"/>
    <w:rsid w:val="00C005B7"/>
    <w:rsid w:val="00C037DA"/>
    <w:rsid w:val="00C03A12"/>
    <w:rsid w:val="00C03C2E"/>
    <w:rsid w:val="00C04B3B"/>
    <w:rsid w:val="00C06FC1"/>
    <w:rsid w:val="00C0710D"/>
    <w:rsid w:val="00C111C2"/>
    <w:rsid w:val="00C11A10"/>
    <w:rsid w:val="00C15E23"/>
    <w:rsid w:val="00C204B2"/>
    <w:rsid w:val="00C211FD"/>
    <w:rsid w:val="00C218E5"/>
    <w:rsid w:val="00C23072"/>
    <w:rsid w:val="00C23650"/>
    <w:rsid w:val="00C2488F"/>
    <w:rsid w:val="00C25A70"/>
    <w:rsid w:val="00C270BF"/>
    <w:rsid w:val="00C3044E"/>
    <w:rsid w:val="00C326EE"/>
    <w:rsid w:val="00C3305A"/>
    <w:rsid w:val="00C35A2D"/>
    <w:rsid w:val="00C37A4A"/>
    <w:rsid w:val="00C45C4D"/>
    <w:rsid w:val="00C461D2"/>
    <w:rsid w:val="00C505EF"/>
    <w:rsid w:val="00C530AA"/>
    <w:rsid w:val="00C53BCA"/>
    <w:rsid w:val="00C5417D"/>
    <w:rsid w:val="00C549B7"/>
    <w:rsid w:val="00C57576"/>
    <w:rsid w:val="00C5775D"/>
    <w:rsid w:val="00C60236"/>
    <w:rsid w:val="00C6078A"/>
    <w:rsid w:val="00C60D26"/>
    <w:rsid w:val="00C66A91"/>
    <w:rsid w:val="00C67561"/>
    <w:rsid w:val="00C67869"/>
    <w:rsid w:val="00C71A2C"/>
    <w:rsid w:val="00C71F35"/>
    <w:rsid w:val="00C73B85"/>
    <w:rsid w:val="00C77004"/>
    <w:rsid w:val="00C7703A"/>
    <w:rsid w:val="00C77054"/>
    <w:rsid w:val="00C8025C"/>
    <w:rsid w:val="00C83592"/>
    <w:rsid w:val="00C84A1A"/>
    <w:rsid w:val="00C86024"/>
    <w:rsid w:val="00C860D7"/>
    <w:rsid w:val="00C900A5"/>
    <w:rsid w:val="00C909C5"/>
    <w:rsid w:val="00C92429"/>
    <w:rsid w:val="00C933C7"/>
    <w:rsid w:val="00C953DD"/>
    <w:rsid w:val="00C963D6"/>
    <w:rsid w:val="00C96728"/>
    <w:rsid w:val="00CA6ECB"/>
    <w:rsid w:val="00CA7D66"/>
    <w:rsid w:val="00CB3EC3"/>
    <w:rsid w:val="00CB7B73"/>
    <w:rsid w:val="00CC0EF1"/>
    <w:rsid w:val="00CC4ED8"/>
    <w:rsid w:val="00CC6CC2"/>
    <w:rsid w:val="00CC7843"/>
    <w:rsid w:val="00CD0822"/>
    <w:rsid w:val="00CD0D32"/>
    <w:rsid w:val="00CD24CD"/>
    <w:rsid w:val="00CD3D73"/>
    <w:rsid w:val="00CD53AC"/>
    <w:rsid w:val="00CD59A3"/>
    <w:rsid w:val="00CD5E0B"/>
    <w:rsid w:val="00CD7B9B"/>
    <w:rsid w:val="00CD7E68"/>
    <w:rsid w:val="00CE03B7"/>
    <w:rsid w:val="00CE1E94"/>
    <w:rsid w:val="00CE2DD8"/>
    <w:rsid w:val="00CE3C37"/>
    <w:rsid w:val="00CE3F0E"/>
    <w:rsid w:val="00CE44B8"/>
    <w:rsid w:val="00CE536B"/>
    <w:rsid w:val="00CF420B"/>
    <w:rsid w:val="00CF43FC"/>
    <w:rsid w:val="00D024BC"/>
    <w:rsid w:val="00D05203"/>
    <w:rsid w:val="00D0703E"/>
    <w:rsid w:val="00D107A8"/>
    <w:rsid w:val="00D10F40"/>
    <w:rsid w:val="00D14460"/>
    <w:rsid w:val="00D15258"/>
    <w:rsid w:val="00D172BC"/>
    <w:rsid w:val="00D2303D"/>
    <w:rsid w:val="00D23051"/>
    <w:rsid w:val="00D246CA"/>
    <w:rsid w:val="00D263B6"/>
    <w:rsid w:val="00D26EB9"/>
    <w:rsid w:val="00D27406"/>
    <w:rsid w:val="00D314AD"/>
    <w:rsid w:val="00D3281A"/>
    <w:rsid w:val="00D33798"/>
    <w:rsid w:val="00D35452"/>
    <w:rsid w:val="00D36D2D"/>
    <w:rsid w:val="00D4166B"/>
    <w:rsid w:val="00D4223B"/>
    <w:rsid w:val="00D442D9"/>
    <w:rsid w:val="00D4545B"/>
    <w:rsid w:val="00D509AC"/>
    <w:rsid w:val="00D52344"/>
    <w:rsid w:val="00D53C60"/>
    <w:rsid w:val="00D53DCB"/>
    <w:rsid w:val="00D54258"/>
    <w:rsid w:val="00D57964"/>
    <w:rsid w:val="00D60917"/>
    <w:rsid w:val="00D61A9D"/>
    <w:rsid w:val="00D629D0"/>
    <w:rsid w:val="00D645C3"/>
    <w:rsid w:val="00D64C75"/>
    <w:rsid w:val="00D65510"/>
    <w:rsid w:val="00D65784"/>
    <w:rsid w:val="00D662AD"/>
    <w:rsid w:val="00D7042B"/>
    <w:rsid w:val="00D73A0B"/>
    <w:rsid w:val="00D7536A"/>
    <w:rsid w:val="00D76F3D"/>
    <w:rsid w:val="00D81221"/>
    <w:rsid w:val="00D830C9"/>
    <w:rsid w:val="00D83498"/>
    <w:rsid w:val="00D843FD"/>
    <w:rsid w:val="00D84ADF"/>
    <w:rsid w:val="00D91240"/>
    <w:rsid w:val="00D94040"/>
    <w:rsid w:val="00D94EB1"/>
    <w:rsid w:val="00D97401"/>
    <w:rsid w:val="00DA34F8"/>
    <w:rsid w:val="00DA5EB9"/>
    <w:rsid w:val="00DA67E6"/>
    <w:rsid w:val="00DB0976"/>
    <w:rsid w:val="00DB2852"/>
    <w:rsid w:val="00DC1471"/>
    <w:rsid w:val="00DC69FB"/>
    <w:rsid w:val="00DD00DE"/>
    <w:rsid w:val="00DD2789"/>
    <w:rsid w:val="00DD3111"/>
    <w:rsid w:val="00DD390C"/>
    <w:rsid w:val="00DD408A"/>
    <w:rsid w:val="00DD6F3D"/>
    <w:rsid w:val="00DE0D0B"/>
    <w:rsid w:val="00DE1E25"/>
    <w:rsid w:val="00DE66EE"/>
    <w:rsid w:val="00DE7034"/>
    <w:rsid w:val="00DE741E"/>
    <w:rsid w:val="00DF1594"/>
    <w:rsid w:val="00DF3C01"/>
    <w:rsid w:val="00DF6E3F"/>
    <w:rsid w:val="00DF70AE"/>
    <w:rsid w:val="00E00367"/>
    <w:rsid w:val="00E0064B"/>
    <w:rsid w:val="00E02621"/>
    <w:rsid w:val="00E0262A"/>
    <w:rsid w:val="00E04090"/>
    <w:rsid w:val="00E05D37"/>
    <w:rsid w:val="00E068E3"/>
    <w:rsid w:val="00E0750C"/>
    <w:rsid w:val="00E11275"/>
    <w:rsid w:val="00E1280F"/>
    <w:rsid w:val="00E128B9"/>
    <w:rsid w:val="00E12D36"/>
    <w:rsid w:val="00E13B2F"/>
    <w:rsid w:val="00E13DF3"/>
    <w:rsid w:val="00E13ED4"/>
    <w:rsid w:val="00E1441A"/>
    <w:rsid w:val="00E154DA"/>
    <w:rsid w:val="00E1599C"/>
    <w:rsid w:val="00E17A41"/>
    <w:rsid w:val="00E20BEC"/>
    <w:rsid w:val="00E20EB7"/>
    <w:rsid w:val="00E25EF4"/>
    <w:rsid w:val="00E2678D"/>
    <w:rsid w:val="00E26FC4"/>
    <w:rsid w:val="00E27A85"/>
    <w:rsid w:val="00E3005F"/>
    <w:rsid w:val="00E31E8A"/>
    <w:rsid w:val="00E328E1"/>
    <w:rsid w:val="00E34CA3"/>
    <w:rsid w:val="00E35EE6"/>
    <w:rsid w:val="00E37840"/>
    <w:rsid w:val="00E41247"/>
    <w:rsid w:val="00E41F7B"/>
    <w:rsid w:val="00E42F6D"/>
    <w:rsid w:val="00E433BF"/>
    <w:rsid w:val="00E43633"/>
    <w:rsid w:val="00E4436C"/>
    <w:rsid w:val="00E45134"/>
    <w:rsid w:val="00E47A88"/>
    <w:rsid w:val="00E53553"/>
    <w:rsid w:val="00E540B7"/>
    <w:rsid w:val="00E609DA"/>
    <w:rsid w:val="00E61729"/>
    <w:rsid w:val="00E61E0D"/>
    <w:rsid w:val="00E633BB"/>
    <w:rsid w:val="00E63561"/>
    <w:rsid w:val="00E6504D"/>
    <w:rsid w:val="00E6512C"/>
    <w:rsid w:val="00E670EE"/>
    <w:rsid w:val="00E67519"/>
    <w:rsid w:val="00E71B90"/>
    <w:rsid w:val="00E72852"/>
    <w:rsid w:val="00E731B3"/>
    <w:rsid w:val="00E73E11"/>
    <w:rsid w:val="00E75094"/>
    <w:rsid w:val="00E769B4"/>
    <w:rsid w:val="00E80539"/>
    <w:rsid w:val="00E824EA"/>
    <w:rsid w:val="00E83AD1"/>
    <w:rsid w:val="00E83BB7"/>
    <w:rsid w:val="00E90901"/>
    <w:rsid w:val="00E91C12"/>
    <w:rsid w:val="00E94886"/>
    <w:rsid w:val="00E94BDB"/>
    <w:rsid w:val="00E94C68"/>
    <w:rsid w:val="00E977BB"/>
    <w:rsid w:val="00EA1716"/>
    <w:rsid w:val="00EA2A23"/>
    <w:rsid w:val="00EA41D9"/>
    <w:rsid w:val="00EA63D7"/>
    <w:rsid w:val="00EA748E"/>
    <w:rsid w:val="00EB1C7F"/>
    <w:rsid w:val="00EB22E0"/>
    <w:rsid w:val="00EB4DDA"/>
    <w:rsid w:val="00EB71FA"/>
    <w:rsid w:val="00EB7D21"/>
    <w:rsid w:val="00EC2B9C"/>
    <w:rsid w:val="00EC2F79"/>
    <w:rsid w:val="00EC395C"/>
    <w:rsid w:val="00EC4E21"/>
    <w:rsid w:val="00EC5730"/>
    <w:rsid w:val="00EC783B"/>
    <w:rsid w:val="00ED0C8E"/>
    <w:rsid w:val="00ED394F"/>
    <w:rsid w:val="00ED4CE8"/>
    <w:rsid w:val="00ED5142"/>
    <w:rsid w:val="00ED612C"/>
    <w:rsid w:val="00ED6DC5"/>
    <w:rsid w:val="00EE4675"/>
    <w:rsid w:val="00EE62FF"/>
    <w:rsid w:val="00EE7E28"/>
    <w:rsid w:val="00EF63A1"/>
    <w:rsid w:val="00EF6D63"/>
    <w:rsid w:val="00EF6F70"/>
    <w:rsid w:val="00EF7499"/>
    <w:rsid w:val="00F016BD"/>
    <w:rsid w:val="00F01A0B"/>
    <w:rsid w:val="00F04889"/>
    <w:rsid w:val="00F07A33"/>
    <w:rsid w:val="00F07C28"/>
    <w:rsid w:val="00F10642"/>
    <w:rsid w:val="00F11CBC"/>
    <w:rsid w:val="00F12A83"/>
    <w:rsid w:val="00F13100"/>
    <w:rsid w:val="00F148BA"/>
    <w:rsid w:val="00F20D69"/>
    <w:rsid w:val="00F24266"/>
    <w:rsid w:val="00F273EB"/>
    <w:rsid w:val="00F306E3"/>
    <w:rsid w:val="00F30EA5"/>
    <w:rsid w:val="00F31A93"/>
    <w:rsid w:val="00F31D58"/>
    <w:rsid w:val="00F338CD"/>
    <w:rsid w:val="00F33C36"/>
    <w:rsid w:val="00F35BD3"/>
    <w:rsid w:val="00F35D21"/>
    <w:rsid w:val="00F36E43"/>
    <w:rsid w:val="00F37EA4"/>
    <w:rsid w:val="00F432AE"/>
    <w:rsid w:val="00F447F8"/>
    <w:rsid w:val="00F51532"/>
    <w:rsid w:val="00F51BC5"/>
    <w:rsid w:val="00F5259B"/>
    <w:rsid w:val="00F530E4"/>
    <w:rsid w:val="00F60FDD"/>
    <w:rsid w:val="00F61DBD"/>
    <w:rsid w:val="00F622AA"/>
    <w:rsid w:val="00F63AB5"/>
    <w:rsid w:val="00F66C0A"/>
    <w:rsid w:val="00F73CAA"/>
    <w:rsid w:val="00F7450A"/>
    <w:rsid w:val="00F77D3C"/>
    <w:rsid w:val="00F84222"/>
    <w:rsid w:val="00F8495B"/>
    <w:rsid w:val="00F941A8"/>
    <w:rsid w:val="00F94478"/>
    <w:rsid w:val="00F94828"/>
    <w:rsid w:val="00F94F68"/>
    <w:rsid w:val="00F95431"/>
    <w:rsid w:val="00F96543"/>
    <w:rsid w:val="00F96632"/>
    <w:rsid w:val="00FA083D"/>
    <w:rsid w:val="00FA1F66"/>
    <w:rsid w:val="00FA237A"/>
    <w:rsid w:val="00FA2765"/>
    <w:rsid w:val="00FA27DF"/>
    <w:rsid w:val="00FA62BE"/>
    <w:rsid w:val="00FB237B"/>
    <w:rsid w:val="00FB6042"/>
    <w:rsid w:val="00FB744B"/>
    <w:rsid w:val="00FC3DFD"/>
    <w:rsid w:val="00FC58E8"/>
    <w:rsid w:val="00FC7B63"/>
    <w:rsid w:val="00FD4D27"/>
    <w:rsid w:val="00FE19B8"/>
    <w:rsid w:val="00FE6B93"/>
    <w:rsid w:val="00FE70A5"/>
    <w:rsid w:val="00FE78C1"/>
    <w:rsid w:val="00FE7DDF"/>
    <w:rsid w:val="00FF17AC"/>
    <w:rsid w:val="00FF4AC2"/>
    <w:rsid w:val="00FF5204"/>
    <w:rsid w:val="00FF6D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72EEE0"/>
  <w15:chartTrackingRefBased/>
  <w15:docId w15:val="{01E4871C-24BD-4D41-9061-4B2311681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C79"/>
  </w:style>
  <w:style w:type="paragraph" w:styleId="Heading1">
    <w:name w:val="heading 1"/>
    <w:basedOn w:val="Normal"/>
    <w:next w:val="Normal"/>
    <w:link w:val="Heading1Char"/>
    <w:uiPriority w:val="9"/>
    <w:qFormat/>
    <w:rsid w:val="00611C79"/>
    <w:pPr>
      <w:keepNext/>
      <w:keepLines/>
      <w:spacing w:before="320" w:after="0" w:line="240" w:lineRule="auto"/>
      <w:outlineLvl w:val="0"/>
    </w:pPr>
    <w:rPr>
      <w:rFonts w:asciiTheme="majorHAnsi" w:eastAsiaTheme="majorEastAsia" w:hAnsiTheme="majorHAnsi" w:cstheme="majorBidi"/>
      <w:color w:val="2E74B5" w:themeColor="accent1" w:themeShade="BF"/>
      <w:sz w:val="30"/>
      <w:szCs w:val="30"/>
    </w:rPr>
  </w:style>
  <w:style w:type="paragraph" w:styleId="Heading2">
    <w:name w:val="heading 2"/>
    <w:basedOn w:val="Normal"/>
    <w:next w:val="Normal"/>
    <w:link w:val="Heading2Char"/>
    <w:uiPriority w:val="9"/>
    <w:unhideWhenUsed/>
    <w:qFormat/>
    <w:rsid w:val="00611C79"/>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611C79"/>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611C79"/>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Heading5">
    <w:name w:val="heading 5"/>
    <w:basedOn w:val="Normal"/>
    <w:next w:val="Normal"/>
    <w:link w:val="Heading5Char"/>
    <w:uiPriority w:val="9"/>
    <w:semiHidden/>
    <w:unhideWhenUsed/>
    <w:qFormat/>
    <w:rsid w:val="00611C79"/>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611C79"/>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611C79"/>
    <w:pPr>
      <w:keepNext/>
      <w:keepLines/>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611C79"/>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611C79"/>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SCI04CaptiontoFigureSchemeChartChar">
    <w:name w:val="RSC I04 Caption to Figure/Scheme/Chart Char"/>
    <w:basedOn w:val="DefaultParagraphFont"/>
    <w:link w:val="RSCI04CaptiontoFigureSchemeChart"/>
    <w:locked/>
    <w:rsid w:val="00821A35"/>
    <w:rPr>
      <w:bCs/>
      <w:sz w:val="14"/>
      <w:szCs w:val="18"/>
      <w:lang w:val="en-GB"/>
    </w:rPr>
  </w:style>
  <w:style w:type="paragraph" w:customStyle="1" w:styleId="RSCI04CaptiontoFigureSchemeChart">
    <w:name w:val="RSC I04 Caption to Figure/Scheme/Chart"/>
    <w:link w:val="RSCI04CaptiontoFigureSchemeChartChar"/>
    <w:qFormat/>
    <w:rsid w:val="00821A35"/>
    <w:pPr>
      <w:spacing w:after="200" w:line="200" w:lineRule="exact"/>
      <w:jc w:val="both"/>
    </w:pPr>
    <w:rPr>
      <w:bCs/>
      <w:sz w:val="14"/>
      <w:szCs w:val="18"/>
      <w:lang w:val="en-GB"/>
    </w:rPr>
  </w:style>
  <w:style w:type="table" w:styleId="TableGrid">
    <w:name w:val="Table Grid"/>
    <w:basedOn w:val="TableNormal"/>
    <w:uiPriority w:val="59"/>
    <w:rsid w:val="00821A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1C79"/>
    <w:rPr>
      <w:rFonts w:asciiTheme="majorHAnsi" w:eastAsiaTheme="majorEastAsia" w:hAnsiTheme="majorHAnsi" w:cstheme="majorBidi"/>
      <w:color w:val="2E74B5" w:themeColor="accent1" w:themeShade="BF"/>
      <w:sz w:val="30"/>
      <w:szCs w:val="30"/>
    </w:rPr>
  </w:style>
  <w:style w:type="paragraph" w:customStyle="1" w:styleId="RSCB02ArticleText">
    <w:name w:val="RSC B02 Article Text"/>
    <w:basedOn w:val="Normal"/>
    <w:link w:val="RSCB02ArticleTextChar"/>
    <w:qFormat/>
    <w:rsid w:val="00465CF4"/>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465CF4"/>
    <w:rPr>
      <w:rFonts w:cs="Times New Roman"/>
      <w:w w:val="108"/>
      <w:sz w:val="18"/>
      <w:szCs w:val="18"/>
      <w:lang w:val="en-GB"/>
    </w:rPr>
  </w:style>
  <w:style w:type="paragraph" w:styleId="ListParagraph">
    <w:name w:val="List Paragraph"/>
    <w:basedOn w:val="Normal"/>
    <w:uiPriority w:val="34"/>
    <w:qFormat/>
    <w:rsid w:val="007E0853"/>
    <w:pPr>
      <w:ind w:left="720"/>
      <w:contextualSpacing/>
    </w:pPr>
  </w:style>
  <w:style w:type="paragraph" w:styleId="Header">
    <w:name w:val="header"/>
    <w:basedOn w:val="Normal"/>
    <w:link w:val="HeaderChar"/>
    <w:uiPriority w:val="99"/>
    <w:unhideWhenUsed/>
    <w:rsid w:val="00B775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7500"/>
  </w:style>
  <w:style w:type="paragraph" w:styleId="Footer">
    <w:name w:val="footer"/>
    <w:basedOn w:val="Normal"/>
    <w:link w:val="FooterChar"/>
    <w:uiPriority w:val="99"/>
    <w:unhideWhenUsed/>
    <w:rsid w:val="00B775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7500"/>
  </w:style>
  <w:style w:type="table" w:styleId="PlainTable3">
    <w:name w:val="Plain Table 3"/>
    <w:basedOn w:val="TableNormal"/>
    <w:uiPriority w:val="43"/>
    <w:rsid w:val="00A955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55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MainText">
    <w:name w:val="TA_Main_Text"/>
    <w:basedOn w:val="Normal"/>
    <w:autoRedefine/>
    <w:rsid w:val="001D2F76"/>
    <w:pPr>
      <w:spacing w:after="60" w:line="240" w:lineRule="auto"/>
      <w:ind w:firstLine="180"/>
      <w:jc w:val="both"/>
    </w:pPr>
    <w:rPr>
      <w:rFonts w:ascii="Arno Pro" w:eastAsia="Times New Roman" w:hAnsi="Arno Pro" w:cs="Times New Roman"/>
      <w:kern w:val="21"/>
      <w:sz w:val="18"/>
      <w:szCs w:val="18"/>
    </w:rPr>
  </w:style>
  <w:style w:type="character" w:customStyle="1" w:styleId="current-selection">
    <w:name w:val="current-selection"/>
    <w:basedOn w:val="DefaultParagraphFont"/>
    <w:rsid w:val="00D15258"/>
  </w:style>
  <w:style w:type="character" w:styleId="PlaceholderText">
    <w:name w:val="Placeholder Text"/>
    <w:basedOn w:val="DefaultParagraphFont"/>
    <w:uiPriority w:val="99"/>
    <w:semiHidden/>
    <w:rsid w:val="00496E5A"/>
    <w:rPr>
      <w:color w:val="808080"/>
    </w:rPr>
  </w:style>
  <w:style w:type="paragraph" w:customStyle="1" w:styleId="ExperimentalSection">
    <w:name w:val="ExperimentalSection"/>
    <w:basedOn w:val="Normal"/>
    <w:rsid w:val="00B65459"/>
    <w:pPr>
      <w:spacing w:after="240" w:line="200" w:lineRule="exact"/>
      <w:jc w:val="both"/>
    </w:pPr>
    <w:rPr>
      <w:rFonts w:ascii="Arial" w:eastAsia="MS Mincho" w:hAnsi="Arial" w:cs="Times New Roman"/>
      <w:sz w:val="15"/>
      <w:szCs w:val="14"/>
      <w:lang w:val="en-GB" w:eastAsia="ja-JP"/>
    </w:rPr>
  </w:style>
  <w:style w:type="character" w:styleId="Hyperlink">
    <w:name w:val="Hyperlink"/>
    <w:basedOn w:val="DefaultParagraphFont"/>
    <w:uiPriority w:val="99"/>
    <w:unhideWhenUsed/>
    <w:rsid w:val="00B65459"/>
    <w:rPr>
      <w:color w:val="0000FF"/>
      <w:u w:val="single"/>
    </w:rPr>
  </w:style>
  <w:style w:type="table" w:styleId="GridTable1Light">
    <w:name w:val="Grid Table 1 Light"/>
    <w:basedOn w:val="TableNormal"/>
    <w:uiPriority w:val="46"/>
    <w:rsid w:val="000616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616B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71A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809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9BF"/>
    <w:rPr>
      <w:rFonts w:ascii="Segoe UI" w:hAnsi="Segoe UI" w:cs="Segoe UI"/>
      <w:sz w:val="18"/>
      <w:szCs w:val="18"/>
    </w:rPr>
  </w:style>
  <w:style w:type="paragraph" w:customStyle="1" w:styleId="BATitle">
    <w:name w:val="BA_Title"/>
    <w:basedOn w:val="Normal"/>
    <w:next w:val="Normal"/>
    <w:autoRedefine/>
    <w:rsid w:val="00E4436C"/>
    <w:pPr>
      <w:spacing w:before="360" w:after="240" w:line="240" w:lineRule="auto"/>
      <w:jc w:val="center"/>
    </w:pPr>
    <w:rPr>
      <w:rFonts w:eastAsia="Times New Roman" w:cstheme="minorHAnsi"/>
      <w:b/>
      <w:bCs/>
      <w:iCs/>
      <w:kern w:val="22"/>
      <w:sz w:val="32"/>
      <w:szCs w:val="32"/>
    </w:rPr>
  </w:style>
  <w:style w:type="paragraph" w:customStyle="1" w:styleId="BBAuthorName">
    <w:name w:val="BB_Author_Name"/>
    <w:basedOn w:val="Normal"/>
    <w:next w:val="Normal"/>
    <w:autoRedefine/>
    <w:rsid w:val="00E4436C"/>
    <w:pPr>
      <w:spacing w:after="180" w:line="240" w:lineRule="auto"/>
      <w:jc w:val="center"/>
    </w:pPr>
    <w:rPr>
      <w:rFonts w:eastAsia="Times New Roman" w:cstheme="minorHAnsi"/>
      <w:i/>
      <w:iCs/>
      <w:kern w:val="26"/>
      <w:sz w:val="20"/>
      <w:szCs w:val="20"/>
    </w:rPr>
  </w:style>
  <w:style w:type="paragraph" w:customStyle="1" w:styleId="BCAuthorAddress">
    <w:name w:val="BC_Author_Address"/>
    <w:basedOn w:val="Normal"/>
    <w:next w:val="BIEmailAddress"/>
    <w:autoRedefine/>
    <w:rsid w:val="00EA748E"/>
    <w:pPr>
      <w:spacing w:after="60" w:line="240" w:lineRule="auto"/>
      <w:jc w:val="center"/>
    </w:pPr>
    <w:rPr>
      <w:rFonts w:ascii="Arno Pro" w:eastAsia="Times New Roman" w:hAnsi="Arno Pro" w:cs="Times New Roman"/>
      <w:kern w:val="22"/>
      <w:sz w:val="20"/>
      <w:szCs w:val="20"/>
    </w:rPr>
  </w:style>
  <w:style w:type="paragraph" w:customStyle="1" w:styleId="BIEmailAddress">
    <w:name w:val="BI_Email_Address"/>
    <w:basedOn w:val="Normal"/>
    <w:next w:val="Normal"/>
    <w:autoRedefine/>
    <w:rsid w:val="0079671C"/>
    <w:pPr>
      <w:spacing w:after="100" w:line="240" w:lineRule="auto"/>
      <w:jc w:val="center"/>
    </w:pPr>
    <w:rPr>
      <w:rFonts w:ascii="Arno Pro" w:eastAsia="Times New Roman" w:hAnsi="Arno Pro" w:cs="Times New Roman"/>
      <w:sz w:val="18"/>
      <w:szCs w:val="20"/>
    </w:rPr>
  </w:style>
  <w:style w:type="paragraph" w:customStyle="1" w:styleId="indexname">
    <w:name w:val="indexname"/>
    <w:basedOn w:val="Normal"/>
    <w:rsid w:val="000A54D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11C79"/>
    <w:rPr>
      <w:i/>
      <w:iCs/>
    </w:rPr>
  </w:style>
  <w:style w:type="paragraph" w:styleId="NormalWeb">
    <w:name w:val="Normal (Web)"/>
    <w:basedOn w:val="Normal"/>
    <w:uiPriority w:val="99"/>
    <w:unhideWhenUsed/>
    <w:rsid w:val="00A65A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611C79"/>
    <w:rPr>
      <w:rFonts w:asciiTheme="majorHAnsi" w:eastAsiaTheme="majorEastAsia" w:hAnsiTheme="majorHAnsi" w:cstheme="majorBidi"/>
      <w:color w:val="C45911" w:themeColor="accent2" w:themeShade="BF"/>
      <w:sz w:val="28"/>
      <w:szCs w:val="28"/>
    </w:rPr>
  </w:style>
  <w:style w:type="paragraph" w:customStyle="1" w:styleId="RSCR02References">
    <w:name w:val="RSC R02 References"/>
    <w:basedOn w:val="Normal"/>
    <w:link w:val="RSCR02ReferencesChar"/>
    <w:qFormat/>
    <w:rsid w:val="00C23072"/>
    <w:pPr>
      <w:numPr>
        <w:numId w:val="5"/>
      </w:numPr>
      <w:spacing w:after="0" w:line="200" w:lineRule="exact"/>
      <w:ind w:left="284" w:hanging="284"/>
      <w:jc w:val="both"/>
    </w:pPr>
    <w:rPr>
      <w:rFonts w:cs="Times New Roman"/>
      <w:w w:val="105"/>
      <w:sz w:val="18"/>
      <w:szCs w:val="18"/>
      <w:lang w:val="en-GB"/>
    </w:rPr>
  </w:style>
  <w:style w:type="character" w:customStyle="1" w:styleId="RSCR02ReferencesChar">
    <w:name w:val="RSC R02 References Char"/>
    <w:basedOn w:val="DefaultParagraphFont"/>
    <w:link w:val="RSCR02References"/>
    <w:rsid w:val="00C23072"/>
    <w:rPr>
      <w:rFonts w:cs="Times New Roman"/>
      <w:w w:val="105"/>
      <w:sz w:val="18"/>
      <w:szCs w:val="18"/>
      <w:lang w:val="en-GB"/>
    </w:rPr>
  </w:style>
  <w:style w:type="paragraph" w:customStyle="1" w:styleId="Main">
    <w:name w:val="Main"/>
    <w:basedOn w:val="Normal"/>
    <w:link w:val="Main0"/>
    <w:rsid w:val="009D226B"/>
    <w:pPr>
      <w:widowControl w:val="0"/>
      <w:spacing w:after="0" w:line="360" w:lineRule="auto"/>
      <w:ind w:firstLine="709"/>
      <w:jc w:val="both"/>
    </w:pPr>
    <w:rPr>
      <w:rFonts w:ascii="Times New Roman" w:eastAsia="SimSun" w:hAnsi="Times New Roman" w:cs="Times New Roman"/>
      <w:sz w:val="20"/>
      <w:szCs w:val="20"/>
      <w:lang w:eastAsia="zh-CN"/>
    </w:rPr>
  </w:style>
  <w:style w:type="character" w:customStyle="1" w:styleId="Main0">
    <w:name w:val="Main Знак"/>
    <w:basedOn w:val="DefaultParagraphFont"/>
    <w:link w:val="Main"/>
    <w:rsid w:val="009D226B"/>
    <w:rPr>
      <w:rFonts w:ascii="Times New Roman" w:eastAsia="SimSun" w:hAnsi="Times New Roman" w:cs="Times New Roman"/>
      <w:sz w:val="20"/>
      <w:szCs w:val="20"/>
      <w:lang w:eastAsia="zh-CN"/>
    </w:rPr>
  </w:style>
  <w:style w:type="paragraph" w:customStyle="1" w:styleId="StyleBIEmailAddress95pt">
    <w:name w:val="Style BI_Email_Address + 9.5 pt"/>
    <w:basedOn w:val="Normal"/>
    <w:rsid w:val="00E13DF3"/>
    <w:pPr>
      <w:spacing w:after="60" w:line="240" w:lineRule="auto"/>
    </w:pPr>
    <w:rPr>
      <w:rFonts w:ascii="Arno Pro" w:eastAsia="Times New Roman" w:hAnsi="Arno Pro" w:cs="Times New Roman"/>
      <w:sz w:val="19"/>
      <w:szCs w:val="20"/>
    </w:rPr>
  </w:style>
  <w:style w:type="character" w:styleId="PageNumber">
    <w:name w:val="page number"/>
    <w:basedOn w:val="DefaultParagraphFont"/>
    <w:rsid w:val="00E13DF3"/>
  </w:style>
  <w:style w:type="paragraph" w:customStyle="1" w:styleId="Default">
    <w:name w:val="Default"/>
    <w:rsid w:val="001664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BDAbstractTitle">
    <w:name w:val="BD_Abstract_Title"/>
    <w:basedOn w:val="Normal"/>
    <w:link w:val="BDAbstractTitleChar"/>
    <w:rsid w:val="003A1E1A"/>
    <w:pPr>
      <w:pBdr>
        <w:top w:val="single" w:sz="4" w:space="1" w:color="auto"/>
        <w:bottom w:val="single" w:sz="4" w:space="1" w:color="auto"/>
      </w:pBdr>
      <w:spacing w:before="100" w:after="600" w:line="240" w:lineRule="auto"/>
      <w:jc w:val="both"/>
    </w:pPr>
    <w:rPr>
      <w:rFonts w:ascii="Arno Pro" w:eastAsia="Times New Roman" w:hAnsi="Arno Pro" w:cs="Times New Roman"/>
      <w:b/>
      <w:kern w:val="21"/>
      <w:sz w:val="19"/>
      <w:szCs w:val="20"/>
    </w:rPr>
  </w:style>
  <w:style w:type="character" w:customStyle="1" w:styleId="BDAbstractTitleChar">
    <w:name w:val="BD_Abstract_Title Char"/>
    <w:link w:val="BDAbstractTitle"/>
    <w:rsid w:val="003A1E1A"/>
    <w:rPr>
      <w:rFonts w:ascii="Arno Pro" w:eastAsia="Times New Roman" w:hAnsi="Arno Pro" w:cs="Times New Roman"/>
      <w:b/>
      <w:kern w:val="21"/>
      <w:sz w:val="19"/>
      <w:szCs w:val="20"/>
    </w:rPr>
  </w:style>
  <w:style w:type="character" w:customStyle="1" w:styleId="Heading4Char">
    <w:name w:val="Heading 4 Char"/>
    <w:basedOn w:val="DefaultParagraphFont"/>
    <w:link w:val="Heading4"/>
    <w:uiPriority w:val="9"/>
    <w:semiHidden/>
    <w:rsid w:val="00611C79"/>
    <w:rPr>
      <w:rFonts w:asciiTheme="majorHAnsi" w:eastAsiaTheme="majorEastAsia" w:hAnsiTheme="majorHAnsi" w:cstheme="majorBidi"/>
      <w:i/>
      <w:iCs/>
      <w:color w:val="2F5496" w:themeColor="accent5" w:themeShade="BF"/>
      <w:sz w:val="25"/>
      <w:szCs w:val="25"/>
    </w:rPr>
  </w:style>
  <w:style w:type="character" w:customStyle="1" w:styleId="Heading3Char">
    <w:name w:val="Heading 3 Char"/>
    <w:basedOn w:val="DefaultParagraphFont"/>
    <w:link w:val="Heading3"/>
    <w:uiPriority w:val="9"/>
    <w:semiHidden/>
    <w:rsid w:val="00611C79"/>
    <w:rPr>
      <w:rFonts w:asciiTheme="majorHAnsi" w:eastAsiaTheme="majorEastAsia" w:hAnsiTheme="majorHAnsi" w:cstheme="majorBidi"/>
      <w:color w:val="538135" w:themeColor="accent6" w:themeShade="BF"/>
      <w:sz w:val="26"/>
      <w:szCs w:val="26"/>
    </w:rPr>
  </w:style>
  <w:style w:type="character" w:customStyle="1" w:styleId="Heading5Char">
    <w:name w:val="Heading 5 Char"/>
    <w:basedOn w:val="DefaultParagraphFont"/>
    <w:link w:val="Heading5"/>
    <w:uiPriority w:val="9"/>
    <w:semiHidden/>
    <w:rsid w:val="00611C79"/>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611C79"/>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611C79"/>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611C79"/>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611C79"/>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611C79"/>
    <w:pPr>
      <w:spacing w:line="240" w:lineRule="auto"/>
    </w:pPr>
    <w:rPr>
      <w:b/>
      <w:bCs/>
      <w:smallCaps/>
      <w:color w:val="5B9BD5" w:themeColor="accent1"/>
      <w:spacing w:val="6"/>
    </w:rPr>
  </w:style>
  <w:style w:type="paragraph" w:styleId="Title">
    <w:name w:val="Title"/>
    <w:basedOn w:val="Normal"/>
    <w:next w:val="Normal"/>
    <w:link w:val="TitleChar"/>
    <w:uiPriority w:val="10"/>
    <w:qFormat/>
    <w:rsid w:val="00611C79"/>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leChar">
    <w:name w:val="Title Char"/>
    <w:basedOn w:val="DefaultParagraphFont"/>
    <w:link w:val="Title"/>
    <w:uiPriority w:val="10"/>
    <w:rsid w:val="00611C79"/>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611C79"/>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11C79"/>
    <w:rPr>
      <w:rFonts w:asciiTheme="majorHAnsi" w:eastAsiaTheme="majorEastAsia" w:hAnsiTheme="majorHAnsi" w:cstheme="majorBidi"/>
    </w:rPr>
  </w:style>
  <w:style w:type="character" w:styleId="Strong">
    <w:name w:val="Strong"/>
    <w:basedOn w:val="DefaultParagraphFont"/>
    <w:uiPriority w:val="22"/>
    <w:qFormat/>
    <w:rsid w:val="00611C79"/>
    <w:rPr>
      <w:b/>
      <w:bCs/>
    </w:rPr>
  </w:style>
  <w:style w:type="paragraph" w:styleId="NoSpacing">
    <w:name w:val="No Spacing"/>
    <w:uiPriority w:val="1"/>
    <w:qFormat/>
    <w:rsid w:val="00611C79"/>
    <w:pPr>
      <w:spacing w:after="0" w:line="240" w:lineRule="auto"/>
    </w:pPr>
  </w:style>
  <w:style w:type="paragraph" w:styleId="Quote">
    <w:name w:val="Quote"/>
    <w:basedOn w:val="Normal"/>
    <w:next w:val="Normal"/>
    <w:link w:val="QuoteChar"/>
    <w:uiPriority w:val="29"/>
    <w:qFormat/>
    <w:rsid w:val="00611C79"/>
    <w:pPr>
      <w:spacing w:before="120"/>
      <w:ind w:left="720" w:right="720"/>
      <w:jc w:val="center"/>
    </w:pPr>
    <w:rPr>
      <w:i/>
      <w:iCs/>
    </w:rPr>
  </w:style>
  <w:style w:type="character" w:customStyle="1" w:styleId="QuoteChar">
    <w:name w:val="Quote Char"/>
    <w:basedOn w:val="DefaultParagraphFont"/>
    <w:link w:val="Quote"/>
    <w:uiPriority w:val="29"/>
    <w:rsid w:val="00611C79"/>
    <w:rPr>
      <w:i/>
      <w:iCs/>
    </w:rPr>
  </w:style>
  <w:style w:type="paragraph" w:styleId="IntenseQuote">
    <w:name w:val="Intense Quote"/>
    <w:basedOn w:val="Normal"/>
    <w:next w:val="Normal"/>
    <w:link w:val="IntenseQuoteChar"/>
    <w:uiPriority w:val="30"/>
    <w:qFormat/>
    <w:rsid w:val="00611C79"/>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eQuoteChar">
    <w:name w:val="Intense Quote Char"/>
    <w:basedOn w:val="DefaultParagraphFont"/>
    <w:link w:val="IntenseQuote"/>
    <w:uiPriority w:val="30"/>
    <w:rsid w:val="00611C79"/>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611C79"/>
    <w:rPr>
      <w:i/>
      <w:iCs/>
      <w:color w:val="404040" w:themeColor="text1" w:themeTint="BF"/>
    </w:rPr>
  </w:style>
  <w:style w:type="character" w:styleId="IntenseEmphasis">
    <w:name w:val="Intense Emphasis"/>
    <w:basedOn w:val="DefaultParagraphFont"/>
    <w:uiPriority w:val="21"/>
    <w:qFormat/>
    <w:rsid w:val="00611C79"/>
    <w:rPr>
      <w:b w:val="0"/>
      <w:bCs w:val="0"/>
      <w:i/>
      <w:iCs/>
      <w:color w:val="5B9BD5" w:themeColor="accent1"/>
    </w:rPr>
  </w:style>
  <w:style w:type="character" w:styleId="SubtleReference">
    <w:name w:val="Subtle Reference"/>
    <w:basedOn w:val="DefaultParagraphFont"/>
    <w:uiPriority w:val="31"/>
    <w:qFormat/>
    <w:rsid w:val="00611C7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11C79"/>
    <w:rPr>
      <w:b/>
      <w:bCs/>
      <w:smallCaps/>
      <w:color w:val="5B9BD5" w:themeColor="accent1"/>
      <w:spacing w:val="5"/>
      <w:u w:val="single"/>
    </w:rPr>
  </w:style>
  <w:style w:type="character" w:styleId="BookTitle">
    <w:name w:val="Book Title"/>
    <w:basedOn w:val="DefaultParagraphFont"/>
    <w:uiPriority w:val="33"/>
    <w:qFormat/>
    <w:rsid w:val="00611C79"/>
    <w:rPr>
      <w:b/>
      <w:bCs/>
      <w:smallCaps/>
    </w:rPr>
  </w:style>
  <w:style w:type="paragraph" w:styleId="TOCHeading">
    <w:name w:val="TOC Heading"/>
    <w:basedOn w:val="Heading1"/>
    <w:next w:val="Normal"/>
    <w:uiPriority w:val="39"/>
    <w:semiHidden/>
    <w:unhideWhenUsed/>
    <w:qFormat/>
    <w:rsid w:val="00611C79"/>
    <w:pPr>
      <w:outlineLvl w:val="9"/>
    </w:pPr>
  </w:style>
  <w:style w:type="table" w:styleId="PlainTable2">
    <w:name w:val="Plain Table 2"/>
    <w:basedOn w:val="TableNormal"/>
    <w:uiPriority w:val="42"/>
    <w:rsid w:val="00611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SCB04AHeadingSection">
    <w:name w:val="RSC B04 A Heading (Section)"/>
    <w:basedOn w:val="Normal"/>
    <w:link w:val="RSCB04AHeadingSectionChar"/>
    <w:qFormat/>
    <w:rsid w:val="0016357C"/>
    <w:pPr>
      <w:spacing w:before="400" w:after="80" w:line="240" w:lineRule="auto"/>
    </w:pPr>
    <w:rPr>
      <w:rFonts w:eastAsiaTheme="minorHAnsi"/>
      <w:b/>
      <w:sz w:val="24"/>
      <w:lang w:val="en-GB"/>
    </w:rPr>
  </w:style>
  <w:style w:type="character" w:customStyle="1" w:styleId="RSCB04AHeadingSectionChar">
    <w:name w:val="RSC B04 A Heading (Section) Char"/>
    <w:basedOn w:val="DefaultParagraphFont"/>
    <w:link w:val="RSCB04AHeadingSection"/>
    <w:rsid w:val="0016357C"/>
    <w:rPr>
      <w:rFonts w:eastAsiaTheme="minorHAnsi"/>
      <w:b/>
      <w:sz w:val="24"/>
      <w:lang w:val="en-GB"/>
    </w:rPr>
  </w:style>
  <w:style w:type="character" w:styleId="UnresolvedMention">
    <w:name w:val="Unresolved Mention"/>
    <w:basedOn w:val="DefaultParagraphFont"/>
    <w:uiPriority w:val="99"/>
    <w:semiHidden/>
    <w:unhideWhenUsed/>
    <w:rsid w:val="00EA748E"/>
    <w:rPr>
      <w:color w:val="605E5C"/>
      <w:shd w:val="clear" w:color="auto" w:fill="E1DFDD"/>
    </w:rPr>
  </w:style>
  <w:style w:type="paragraph" w:styleId="FootnoteText">
    <w:name w:val="footnote text"/>
    <w:basedOn w:val="Normal"/>
    <w:next w:val="Normal"/>
    <w:link w:val="FootnoteTextChar"/>
    <w:uiPriority w:val="99"/>
    <w:semiHidden/>
    <w:rsid w:val="000F29E4"/>
    <w:pPr>
      <w:spacing w:after="200" w:line="240" w:lineRule="auto"/>
      <w:jc w:val="both"/>
    </w:pPr>
    <w:rPr>
      <w:rFonts w:ascii="Times" w:eastAsia="Times New Roman" w:hAnsi="Times" w:cs="Times New Roman"/>
      <w:sz w:val="24"/>
      <w:szCs w:val="20"/>
    </w:rPr>
  </w:style>
  <w:style w:type="character" w:customStyle="1" w:styleId="FootnoteTextChar">
    <w:name w:val="Footnote Text Char"/>
    <w:basedOn w:val="DefaultParagraphFont"/>
    <w:link w:val="FootnoteText"/>
    <w:uiPriority w:val="99"/>
    <w:semiHidden/>
    <w:rsid w:val="000F29E4"/>
    <w:rPr>
      <w:rFonts w:ascii="Times" w:eastAsia="Times New Roman" w:hAnsi="Times" w:cs="Times New Roman"/>
      <w:sz w:val="24"/>
      <w:szCs w:val="20"/>
    </w:rPr>
  </w:style>
  <w:style w:type="paragraph" w:customStyle="1" w:styleId="MDPI71References">
    <w:name w:val="MDPI_7.1_References"/>
    <w:qFormat/>
    <w:rsid w:val="000F29E4"/>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ibliography">
    <w:name w:val="Bibliography"/>
    <w:basedOn w:val="Normal"/>
    <w:next w:val="Normal"/>
    <w:uiPriority w:val="37"/>
    <w:unhideWhenUsed/>
    <w:rsid w:val="00727890"/>
  </w:style>
  <w:style w:type="paragraph" w:customStyle="1" w:styleId="AIReceivedDate">
    <w:name w:val="AI_Received_Date"/>
    <w:basedOn w:val="Normal"/>
    <w:next w:val="Normal"/>
    <w:autoRedefine/>
    <w:rsid w:val="00E4436C"/>
    <w:pPr>
      <w:spacing w:after="100" w:line="240" w:lineRule="auto"/>
    </w:pPr>
    <w:rPr>
      <w:rFonts w:ascii="Arno Pro" w:eastAsia="Times New Roman" w:hAnsi="Arno Pro" w:cs="Times New Roman"/>
      <w:sz w:val="18"/>
      <w:szCs w:val="20"/>
    </w:rPr>
  </w:style>
  <w:style w:type="paragraph" w:customStyle="1" w:styleId="BGKeywords">
    <w:name w:val="BG_Keywords"/>
    <w:basedOn w:val="Normal"/>
    <w:next w:val="Normal"/>
    <w:autoRedefine/>
    <w:rsid w:val="00E4436C"/>
    <w:pPr>
      <w:spacing w:after="220" w:line="240" w:lineRule="auto"/>
    </w:pPr>
    <w:rPr>
      <w:rFonts w:ascii="Arno Pro" w:eastAsia="Times New Roman" w:hAnsi="Arno Pro" w:cs="Times New Roman"/>
      <w:i/>
      <w:kern w:val="22"/>
      <w:sz w:val="20"/>
      <w:szCs w:val="20"/>
    </w:rPr>
  </w:style>
  <w:style w:type="paragraph" w:styleId="Revision">
    <w:name w:val="Revision"/>
    <w:hidden/>
    <w:uiPriority w:val="99"/>
    <w:semiHidden/>
    <w:rsid w:val="000A4B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9096">
      <w:bodyDiv w:val="1"/>
      <w:marLeft w:val="0"/>
      <w:marRight w:val="0"/>
      <w:marTop w:val="0"/>
      <w:marBottom w:val="0"/>
      <w:divBdr>
        <w:top w:val="none" w:sz="0" w:space="0" w:color="auto"/>
        <w:left w:val="none" w:sz="0" w:space="0" w:color="auto"/>
        <w:bottom w:val="none" w:sz="0" w:space="0" w:color="auto"/>
        <w:right w:val="none" w:sz="0" w:space="0" w:color="auto"/>
      </w:divBdr>
    </w:div>
    <w:div w:id="47262385">
      <w:bodyDiv w:val="1"/>
      <w:marLeft w:val="0"/>
      <w:marRight w:val="0"/>
      <w:marTop w:val="0"/>
      <w:marBottom w:val="0"/>
      <w:divBdr>
        <w:top w:val="none" w:sz="0" w:space="0" w:color="auto"/>
        <w:left w:val="none" w:sz="0" w:space="0" w:color="auto"/>
        <w:bottom w:val="none" w:sz="0" w:space="0" w:color="auto"/>
        <w:right w:val="none" w:sz="0" w:space="0" w:color="auto"/>
      </w:divBdr>
      <w:divsChild>
        <w:div w:id="480511954">
          <w:marLeft w:val="0"/>
          <w:marRight w:val="0"/>
          <w:marTop w:val="0"/>
          <w:marBottom w:val="0"/>
          <w:divBdr>
            <w:top w:val="none" w:sz="0" w:space="0" w:color="auto"/>
            <w:left w:val="none" w:sz="0" w:space="0" w:color="auto"/>
            <w:bottom w:val="none" w:sz="0" w:space="0" w:color="auto"/>
            <w:right w:val="none" w:sz="0" w:space="0" w:color="auto"/>
          </w:divBdr>
        </w:div>
        <w:div w:id="115877222">
          <w:marLeft w:val="0"/>
          <w:marRight w:val="0"/>
          <w:marTop w:val="0"/>
          <w:marBottom w:val="0"/>
          <w:divBdr>
            <w:top w:val="none" w:sz="0" w:space="0" w:color="auto"/>
            <w:left w:val="none" w:sz="0" w:space="0" w:color="auto"/>
            <w:bottom w:val="none" w:sz="0" w:space="0" w:color="auto"/>
            <w:right w:val="none" w:sz="0" w:space="0" w:color="auto"/>
          </w:divBdr>
        </w:div>
        <w:div w:id="1042360252">
          <w:marLeft w:val="0"/>
          <w:marRight w:val="0"/>
          <w:marTop w:val="0"/>
          <w:marBottom w:val="0"/>
          <w:divBdr>
            <w:top w:val="none" w:sz="0" w:space="0" w:color="auto"/>
            <w:left w:val="none" w:sz="0" w:space="0" w:color="auto"/>
            <w:bottom w:val="none" w:sz="0" w:space="0" w:color="auto"/>
            <w:right w:val="none" w:sz="0" w:space="0" w:color="auto"/>
          </w:divBdr>
        </w:div>
        <w:div w:id="1507356861">
          <w:marLeft w:val="0"/>
          <w:marRight w:val="0"/>
          <w:marTop w:val="0"/>
          <w:marBottom w:val="0"/>
          <w:divBdr>
            <w:top w:val="none" w:sz="0" w:space="0" w:color="auto"/>
            <w:left w:val="none" w:sz="0" w:space="0" w:color="auto"/>
            <w:bottom w:val="none" w:sz="0" w:space="0" w:color="auto"/>
            <w:right w:val="none" w:sz="0" w:space="0" w:color="auto"/>
          </w:divBdr>
        </w:div>
        <w:div w:id="734620840">
          <w:marLeft w:val="0"/>
          <w:marRight w:val="0"/>
          <w:marTop w:val="0"/>
          <w:marBottom w:val="0"/>
          <w:divBdr>
            <w:top w:val="none" w:sz="0" w:space="0" w:color="auto"/>
            <w:left w:val="none" w:sz="0" w:space="0" w:color="auto"/>
            <w:bottom w:val="none" w:sz="0" w:space="0" w:color="auto"/>
            <w:right w:val="none" w:sz="0" w:space="0" w:color="auto"/>
          </w:divBdr>
        </w:div>
        <w:div w:id="612595586">
          <w:marLeft w:val="0"/>
          <w:marRight w:val="0"/>
          <w:marTop w:val="0"/>
          <w:marBottom w:val="0"/>
          <w:divBdr>
            <w:top w:val="none" w:sz="0" w:space="0" w:color="auto"/>
            <w:left w:val="none" w:sz="0" w:space="0" w:color="auto"/>
            <w:bottom w:val="none" w:sz="0" w:space="0" w:color="auto"/>
            <w:right w:val="none" w:sz="0" w:space="0" w:color="auto"/>
          </w:divBdr>
        </w:div>
        <w:div w:id="1541624880">
          <w:marLeft w:val="0"/>
          <w:marRight w:val="0"/>
          <w:marTop w:val="0"/>
          <w:marBottom w:val="0"/>
          <w:divBdr>
            <w:top w:val="none" w:sz="0" w:space="0" w:color="auto"/>
            <w:left w:val="none" w:sz="0" w:space="0" w:color="auto"/>
            <w:bottom w:val="none" w:sz="0" w:space="0" w:color="auto"/>
            <w:right w:val="none" w:sz="0" w:space="0" w:color="auto"/>
          </w:divBdr>
        </w:div>
        <w:div w:id="1504904262">
          <w:marLeft w:val="0"/>
          <w:marRight w:val="0"/>
          <w:marTop w:val="0"/>
          <w:marBottom w:val="0"/>
          <w:divBdr>
            <w:top w:val="none" w:sz="0" w:space="0" w:color="auto"/>
            <w:left w:val="none" w:sz="0" w:space="0" w:color="auto"/>
            <w:bottom w:val="none" w:sz="0" w:space="0" w:color="auto"/>
            <w:right w:val="none" w:sz="0" w:space="0" w:color="auto"/>
          </w:divBdr>
        </w:div>
        <w:div w:id="1975675125">
          <w:marLeft w:val="0"/>
          <w:marRight w:val="0"/>
          <w:marTop w:val="0"/>
          <w:marBottom w:val="0"/>
          <w:divBdr>
            <w:top w:val="none" w:sz="0" w:space="0" w:color="auto"/>
            <w:left w:val="none" w:sz="0" w:space="0" w:color="auto"/>
            <w:bottom w:val="none" w:sz="0" w:space="0" w:color="auto"/>
            <w:right w:val="none" w:sz="0" w:space="0" w:color="auto"/>
          </w:divBdr>
        </w:div>
        <w:div w:id="742025476">
          <w:marLeft w:val="0"/>
          <w:marRight w:val="0"/>
          <w:marTop w:val="0"/>
          <w:marBottom w:val="0"/>
          <w:divBdr>
            <w:top w:val="none" w:sz="0" w:space="0" w:color="auto"/>
            <w:left w:val="none" w:sz="0" w:space="0" w:color="auto"/>
            <w:bottom w:val="none" w:sz="0" w:space="0" w:color="auto"/>
            <w:right w:val="none" w:sz="0" w:space="0" w:color="auto"/>
          </w:divBdr>
        </w:div>
        <w:div w:id="2018146748">
          <w:marLeft w:val="0"/>
          <w:marRight w:val="0"/>
          <w:marTop w:val="0"/>
          <w:marBottom w:val="0"/>
          <w:divBdr>
            <w:top w:val="none" w:sz="0" w:space="0" w:color="auto"/>
            <w:left w:val="none" w:sz="0" w:space="0" w:color="auto"/>
            <w:bottom w:val="none" w:sz="0" w:space="0" w:color="auto"/>
            <w:right w:val="none" w:sz="0" w:space="0" w:color="auto"/>
          </w:divBdr>
        </w:div>
        <w:div w:id="1426339585">
          <w:marLeft w:val="0"/>
          <w:marRight w:val="0"/>
          <w:marTop w:val="0"/>
          <w:marBottom w:val="0"/>
          <w:divBdr>
            <w:top w:val="none" w:sz="0" w:space="0" w:color="auto"/>
            <w:left w:val="none" w:sz="0" w:space="0" w:color="auto"/>
            <w:bottom w:val="none" w:sz="0" w:space="0" w:color="auto"/>
            <w:right w:val="none" w:sz="0" w:space="0" w:color="auto"/>
          </w:divBdr>
        </w:div>
        <w:div w:id="978531100">
          <w:marLeft w:val="0"/>
          <w:marRight w:val="0"/>
          <w:marTop w:val="0"/>
          <w:marBottom w:val="0"/>
          <w:divBdr>
            <w:top w:val="none" w:sz="0" w:space="0" w:color="auto"/>
            <w:left w:val="none" w:sz="0" w:space="0" w:color="auto"/>
            <w:bottom w:val="none" w:sz="0" w:space="0" w:color="auto"/>
            <w:right w:val="none" w:sz="0" w:space="0" w:color="auto"/>
          </w:divBdr>
        </w:div>
        <w:div w:id="1194070998">
          <w:marLeft w:val="0"/>
          <w:marRight w:val="0"/>
          <w:marTop w:val="0"/>
          <w:marBottom w:val="0"/>
          <w:divBdr>
            <w:top w:val="none" w:sz="0" w:space="0" w:color="auto"/>
            <w:left w:val="none" w:sz="0" w:space="0" w:color="auto"/>
            <w:bottom w:val="none" w:sz="0" w:space="0" w:color="auto"/>
            <w:right w:val="none" w:sz="0" w:space="0" w:color="auto"/>
          </w:divBdr>
        </w:div>
      </w:divsChild>
    </w:div>
    <w:div w:id="175386983">
      <w:bodyDiv w:val="1"/>
      <w:marLeft w:val="0"/>
      <w:marRight w:val="0"/>
      <w:marTop w:val="0"/>
      <w:marBottom w:val="0"/>
      <w:divBdr>
        <w:top w:val="none" w:sz="0" w:space="0" w:color="auto"/>
        <w:left w:val="none" w:sz="0" w:space="0" w:color="auto"/>
        <w:bottom w:val="none" w:sz="0" w:space="0" w:color="auto"/>
        <w:right w:val="none" w:sz="0" w:space="0" w:color="auto"/>
      </w:divBdr>
    </w:div>
    <w:div w:id="178199152">
      <w:bodyDiv w:val="1"/>
      <w:marLeft w:val="0"/>
      <w:marRight w:val="0"/>
      <w:marTop w:val="0"/>
      <w:marBottom w:val="0"/>
      <w:divBdr>
        <w:top w:val="none" w:sz="0" w:space="0" w:color="auto"/>
        <w:left w:val="none" w:sz="0" w:space="0" w:color="auto"/>
        <w:bottom w:val="none" w:sz="0" w:space="0" w:color="auto"/>
        <w:right w:val="none" w:sz="0" w:space="0" w:color="auto"/>
      </w:divBdr>
    </w:div>
    <w:div w:id="290331353">
      <w:bodyDiv w:val="1"/>
      <w:marLeft w:val="0"/>
      <w:marRight w:val="0"/>
      <w:marTop w:val="0"/>
      <w:marBottom w:val="0"/>
      <w:divBdr>
        <w:top w:val="none" w:sz="0" w:space="0" w:color="auto"/>
        <w:left w:val="none" w:sz="0" w:space="0" w:color="auto"/>
        <w:bottom w:val="none" w:sz="0" w:space="0" w:color="auto"/>
        <w:right w:val="none" w:sz="0" w:space="0" w:color="auto"/>
      </w:divBdr>
      <w:divsChild>
        <w:div w:id="1155143448">
          <w:marLeft w:val="0"/>
          <w:marRight w:val="0"/>
          <w:marTop w:val="30"/>
          <w:marBottom w:val="150"/>
          <w:divBdr>
            <w:top w:val="none" w:sz="0" w:space="0" w:color="auto"/>
            <w:left w:val="none" w:sz="0" w:space="0" w:color="auto"/>
            <w:bottom w:val="none" w:sz="0" w:space="0" w:color="auto"/>
            <w:right w:val="none" w:sz="0" w:space="0" w:color="auto"/>
          </w:divBdr>
        </w:div>
      </w:divsChild>
    </w:div>
    <w:div w:id="335957997">
      <w:bodyDiv w:val="1"/>
      <w:marLeft w:val="0"/>
      <w:marRight w:val="0"/>
      <w:marTop w:val="0"/>
      <w:marBottom w:val="0"/>
      <w:divBdr>
        <w:top w:val="none" w:sz="0" w:space="0" w:color="auto"/>
        <w:left w:val="none" w:sz="0" w:space="0" w:color="auto"/>
        <w:bottom w:val="none" w:sz="0" w:space="0" w:color="auto"/>
        <w:right w:val="none" w:sz="0" w:space="0" w:color="auto"/>
      </w:divBdr>
    </w:div>
    <w:div w:id="422537256">
      <w:bodyDiv w:val="1"/>
      <w:marLeft w:val="0"/>
      <w:marRight w:val="0"/>
      <w:marTop w:val="0"/>
      <w:marBottom w:val="0"/>
      <w:divBdr>
        <w:top w:val="none" w:sz="0" w:space="0" w:color="auto"/>
        <w:left w:val="none" w:sz="0" w:space="0" w:color="auto"/>
        <w:bottom w:val="none" w:sz="0" w:space="0" w:color="auto"/>
        <w:right w:val="none" w:sz="0" w:space="0" w:color="auto"/>
      </w:divBdr>
    </w:div>
    <w:div w:id="520898465">
      <w:bodyDiv w:val="1"/>
      <w:marLeft w:val="0"/>
      <w:marRight w:val="0"/>
      <w:marTop w:val="0"/>
      <w:marBottom w:val="0"/>
      <w:divBdr>
        <w:top w:val="none" w:sz="0" w:space="0" w:color="auto"/>
        <w:left w:val="none" w:sz="0" w:space="0" w:color="auto"/>
        <w:bottom w:val="none" w:sz="0" w:space="0" w:color="auto"/>
        <w:right w:val="none" w:sz="0" w:space="0" w:color="auto"/>
      </w:divBdr>
    </w:div>
    <w:div w:id="672608837">
      <w:bodyDiv w:val="1"/>
      <w:marLeft w:val="0"/>
      <w:marRight w:val="0"/>
      <w:marTop w:val="0"/>
      <w:marBottom w:val="0"/>
      <w:divBdr>
        <w:top w:val="none" w:sz="0" w:space="0" w:color="auto"/>
        <w:left w:val="none" w:sz="0" w:space="0" w:color="auto"/>
        <w:bottom w:val="none" w:sz="0" w:space="0" w:color="auto"/>
        <w:right w:val="none" w:sz="0" w:space="0" w:color="auto"/>
      </w:divBdr>
      <w:divsChild>
        <w:div w:id="1054157358">
          <w:marLeft w:val="0"/>
          <w:marRight w:val="0"/>
          <w:marTop w:val="0"/>
          <w:marBottom w:val="0"/>
          <w:divBdr>
            <w:top w:val="none" w:sz="0" w:space="0" w:color="auto"/>
            <w:left w:val="none" w:sz="0" w:space="0" w:color="auto"/>
            <w:bottom w:val="none" w:sz="0" w:space="0" w:color="auto"/>
            <w:right w:val="none" w:sz="0" w:space="0" w:color="auto"/>
          </w:divBdr>
        </w:div>
        <w:div w:id="1288122900">
          <w:marLeft w:val="0"/>
          <w:marRight w:val="0"/>
          <w:marTop w:val="0"/>
          <w:marBottom w:val="0"/>
          <w:divBdr>
            <w:top w:val="none" w:sz="0" w:space="0" w:color="auto"/>
            <w:left w:val="none" w:sz="0" w:space="0" w:color="auto"/>
            <w:bottom w:val="none" w:sz="0" w:space="0" w:color="auto"/>
            <w:right w:val="none" w:sz="0" w:space="0" w:color="auto"/>
          </w:divBdr>
        </w:div>
        <w:div w:id="968129222">
          <w:marLeft w:val="0"/>
          <w:marRight w:val="0"/>
          <w:marTop w:val="0"/>
          <w:marBottom w:val="0"/>
          <w:divBdr>
            <w:top w:val="none" w:sz="0" w:space="0" w:color="auto"/>
            <w:left w:val="none" w:sz="0" w:space="0" w:color="auto"/>
            <w:bottom w:val="none" w:sz="0" w:space="0" w:color="auto"/>
            <w:right w:val="none" w:sz="0" w:space="0" w:color="auto"/>
          </w:divBdr>
        </w:div>
        <w:div w:id="1012802947">
          <w:marLeft w:val="0"/>
          <w:marRight w:val="0"/>
          <w:marTop w:val="0"/>
          <w:marBottom w:val="0"/>
          <w:divBdr>
            <w:top w:val="none" w:sz="0" w:space="0" w:color="auto"/>
            <w:left w:val="none" w:sz="0" w:space="0" w:color="auto"/>
            <w:bottom w:val="none" w:sz="0" w:space="0" w:color="auto"/>
            <w:right w:val="none" w:sz="0" w:space="0" w:color="auto"/>
          </w:divBdr>
        </w:div>
        <w:div w:id="609899124">
          <w:marLeft w:val="0"/>
          <w:marRight w:val="0"/>
          <w:marTop w:val="0"/>
          <w:marBottom w:val="0"/>
          <w:divBdr>
            <w:top w:val="none" w:sz="0" w:space="0" w:color="auto"/>
            <w:left w:val="none" w:sz="0" w:space="0" w:color="auto"/>
            <w:bottom w:val="none" w:sz="0" w:space="0" w:color="auto"/>
            <w:right w:val="none" w:sz="0" w:space="0" w:color="auto"/>
          </w:divBdr>
        </w:div>
        <w:div w:id="1299384117">
          <w:marLeft w:val="0"/>
          <w:marRight w:val="0"/>
          <w:marTop w:val="0"/>
          <w:marBottom w:val="0"/>
          <w:divBdr>
            <w:top w:val="none" w:sz="0" w:space="0" w:color="auto"/>
            <w:left w:val="none" w:sz="0" w:space="0" w:color="auto"/>
            <w:bottom w:val="none" w:sz="0" w:space="0" w:color="auto"/>
            <w:right w:val="none" w:sz="0" w:space="0" w:color="auto"/>
          </w:divBdr>
        </w:div>
        <w:div w:id="199126950">
          <w:marLeft w:val="0"/>
          <w:marRight w:val="0"/>
          <w:marTop w:val="0"/>
          <w:marBottom w:val="0"/>
          <w:divBdr>
            <w:top w:val="none" w:sz="0" w:space="0" w:color="auto"/>
            <w:left w:val="none" w:sz="0" w:space="0" w:color="auto"/>
            <w:bottom w:val="none" w:sz="0" w:space="0" w:color="auto"/>
            <w:right w:val="none" w:sz="0" w:space="0" w:color="auto"/>
          </w:divBdr>
        </w:div>
        <w:div w:id="1275673451">
          <w:marLeft w:val="0"/>
          <w:marRight w:val="0"/>
          <w:marTop w:val="0"/>
          <w:marBottom w:val="0"/>
          <w:divBdr>
            <w:top w:val="none" w:sz="0" w:space="0" w:color="auto"/>
            <w:left w:val="none" w:sz="0" w:space="0" w:color="auto"/>
            <w:bottom w:val="none" w:sz="0" w:space="0" w:color="auto"/>
            <w:right w:val="none" w:sz="0" w:space="0" w:color="auto"/>
          </w:divBdr>
        </w:div>
        <w:div w:id="343631397">
          <w:marLeft w:val="0"/>
          <w:marRight w:val="0"/>
          <w:marTop w:val="0"/>
          <w:marBottom w:val="0"/>
          <w:divBdr>
            <w:top w:val="none" w:sz="0" w:space="0" w:color="auto"/>
            <w:left w:val="none" w:sz="0" w:space="0" w:color="auto"/>
            <w:bottom w:val="none" w:sz="0" w:space="0" w:color="auto"/>
            <w:right w:val="none" w:sz="0" w:space="0" w:color="auto"/>
          </w:divBdr>
        </w:div>
        <w:div w:id="1181505385">
          <w:marLeft w:val="0"/>
          <w:marRight w:val="0"/>
          <w:marTop w:val="0"/>
          <w:marBottom w:val="0"/>
          <w:divBdr>
            <w:top w:val="none" w:sz="0" w:space="0" w:color="auto"/>
            <w:left w:val="none" w:sz="0" w:space="0" w:color="auto"/>
            <w:bottom w:val="none" w:sz="0" w:space="0" w:color="auto"/>
            <w:right w:val="none" w:sz="0" w:space="0" w:color="auto"/>
          </w:divBdr>
        </w:div>
        <w:div w:id="2088922074">
          <w:marLeft w:val="0"/>
          <w:marRight w:val="0"/>
          <w:marTop w:val="0"/>
          <w:marBottom w:val="0"/>
          <w:divBdr>
            <w:top w:val="none" w:sz="0" w:space="0" w:color="auto"/>
            <w:left w:val="none" w:sz="0" w:space="0" w:color="auto"/>
            <w:bottom w:val="none" w:sz="0" w:space="0" w:color="auto"/>
            <w:right w:val="none" w:sz="0" w:space="0" w:color="auto"/>
          </w:divBdr>
        </w:div>
        <w:div w:id="1139691702">
          <w:marLeft w:val="0"/>
          <w:marRight w:val="0"/>
          <w:marTop w:val="0"/>
          <w:marBottom w:val="0"/>
          <w:divBdr>
            <w:top w:val="none" w:sz="0" w:space="0" w:color="auto"/>
            <w:left w:val="none" w:sz="0" w:space="0" w:color="auto"/>
            <w:bottom w:val="none" w:sz="0" w:space="0" w:color="auto"/>
            <w:right w:val="none" w:sz="0" w:space="0" w:color="auto"/>
          </w:divBdr>
        </w:div>
        <w:div w:id="2105420834">
          <w:marLeft w:val="0"/>
          <w:marRight w:val="0"/>
          <w:marTop w:val="0"/>
          <w:marBottom w:val="0"/>
          <w:divBdr>
            <w:top w:val="none" w:sz="0" w:space="0" w:color="auto"/>
            <w:left w:val="none" w:sz="0" w:space="0" w:color="auto"/>
            <w:bottom w:val="none" w:sz="0" w:space="0" w:color="auto"/>
            <w:right w:val="none" w:sz="0" w:space="0" w:color="auto"/>
          </w:divBdr>
        </w:div>
      </w:divsChild>
    </w:div>
    <w:div w:id="727722593">
      <w:bodyDiv w:val="1"/>
      <w:marLeft w:val="0"/>
      <w:marRight w:val="0"/>
      <w:marTop w:val="0"/>
      <w:marBottom w:val="0"/>
      <w:divBdr>
        <w:top w:val="none" w:sz="0" w:space="0" w:color="auto"/>
        <w:left w:val="none" w:sz="0" w:space="0" w:color="auto"/>
        <w:bottom w:val="none" w:sz="0" w:space="0" w:color="auto"/>
        <w:right w:val="none" w:sz="0" w:space="0" w:color="auto"/>
      </w:divBdr>
    </w:div>
    <w:div w:id="751970584">
      <w:bodyDiv w:val="1"/>
      <w:marLeft w:val="0"/>
      <w:marRight w:val="0"/>
      <w:marTop w:val="0"/>
      <w:marBottom w:val="0"/>
      <w:divBdr>
        <w:top w:val="none" w:sz="0" w:space="0" w:color="auto"/>
        <w:left w:val="none" w:sz="0" w:space="0" w:color="auto"/>
        <w:bottom w:val="none" w:sz="0" w:space="0" w:color="auto"/>
        <w:right w:val="none" w:sz="0" w:space="0" w:color="auto"/>
      </w:divBdr>
    </w:div>
    <w:div w:id="841093062">
      <w:bodyDiv w:val="1"/>
      <w:marLeft w:val="0"/>
      <w:marRight w:val="0"/>
      <w:marTop w:val="0"/>
      <w:marBottom w:val="0"/>
      <w:divBdr>
        <w:top w:val="none" w:sz="0" w:space="0" w:color="auto"/>
        <w:left w:val="none" w:sz="0" w:space="0" w:color="auto"/>
        <w:bottom w:val="none" w:sz="0" w:space="0" w:color="auto"/>
        <w:right w:val="none" w:sz="0" w:space="0" w:color="auto"/>
      </w:divBdr>
    </w:div>
    <w:div w:id="894394689">
      <w:bodyDiv w:val="1"/>
      <w:marLeft w:val="0"/>
      <w:marRight w:val="0"/>
      <w:marTop w:val="0"/>
      <w:marBottom w:val="0"/>
      <w:divBdr>
        <w:top w:val="none" w:sz="0" w:space="0" w:color="auto"/>
        <w:left w:val="none" w:sz="0" w:space="0" w:color="auto"/>
        <w:bottom w:val="none" w:sz="0" w:space="0" w:color="auto"/>
        <w:right w:val="none" w:sz="0" w:space="0" w:color="auto"/>
      </w:divBdr>
    </w:div>
    <w:div w:id="1065106304">
      <w:bodyDiv w:val="1"/>
      <w:marLeft w:val="0"/>
      <w:marRight w:val="0"/>
      <w:marTop w:val="0"/>
      <w:marBottom w:val="0"/>
      <w:divBdr>
        <w:top w:val="none" w:sz="0" w:space="0" w:color="auto"/>
        <w:left w:val="none" w:sz="0" w:space="0" w:color="auto"/>
        <w:bottom w:val="none" w:sz="0" w:space="0" w:color="auto"/>
        <w:right w:val="none" w:sz="0" w:space="0" w:color="auto"/>
      </w:divBdr>
    </w:div>
    <w:div w:id="1175001925">
      <w:bodyDiv w:val="1"/>
      <w:marLeft w:val="0"/>
      <w:marRight w:val="0"/>
      <w:marTop w:val="0"/>
      <w:marBottom w:val="0"/>
      <w:divBdr>
        <w:top w:val="none" w:sz="0" w:space="0" w:color="auto"/>
        <w:left w:val="none" w:sz="0" w:space="0" w:color="auto"/>
        <w:bottom w:val="none" w:sz="0" w:space="0" w:color="auto"/>
        <w:right w:val="none" w:sz="0" w:space="0" w:color="auto"/>
      </w:divBdr>
      <w:divsChild>
        <w:div w:id="429589232">
          <w:marLeft w:val="-225"/>
          <w:marRight w:val="-225"/>
          <w:marTop w:val="150"/>
          <w:marBottom w:val="0"/>
          <w:divBdr>
            <w:top w:val="none" w:sz="0" w:space="0" w:color="auto"/>
            <w:left w:val="none" w:sz="0" w:space="0" w:color="auto"/>
            <w:bottom w:val="none" w:sz="0" w:space="0" w:color="auto"/>
            <w:right w:val="none" w:sz="0" w:space="0" w:color="auto"/>
          </w:divBdr>
          <w:divsChild>
            <w:div w:id="138224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628765">
      <w:bodyDiv w:val="1"/>
      <w:marLeft w:val="0"/>
      <w:marRight w:val="0"/>
      <w:marTop w:val="0"/>
      <w:marBottom w:val="0"/>
      <w:divBdr>
        <w:top w:val="none" w:sz="0" w:space="0" w:color="auto"/>
        <w:left w:val="none" w:sz="0" w:space="0" w:color="auto"/>
        <w:bottom w:val="none" w:sz="0" w:space="0" w:color="auto"/>
        <w:right w:val="none" w:sz="0" w:space="0" w:color="auto"/>
      </w:divBdr>
    </w:div>
    <w:div w:id="1259674027">
      <w:bodyDiv w:val="1"/>
      <w:marLeft w:val="0"/>
      <w:marRight w:val="0"/>
      <w:marTop w:val="0"/>
      <w:marBottom w:val="0"/>
      <w:divBdr>
        <w:top w:val="none" w:sz="0" w:space="0" w:color="auto"/>
        <w:left w:val="none" w:sz="0" w:space="0" w:color="auto"/>
        <w:bottom w:val="none" w:sz="0" w:space="0" w:color="auto"/>
        <w:right w:val="none" w:sz="0" w:space="0" w:color="auto"/>
      </w:divBdr>
    </w:div>
    <w:div w:id="1375160198">
      <w:bodyDiv w:val="1"/>
      <w:marLeft w:val="0"/>
      <w:marRight w:val="0"/>
      <w:marTop w:val="0"/>
      <w:marBottom w:val="0"/>
      <w:divBdr>
        <w:top w:val="none" w:sz="0" w:space="0" w:color="auto"/>
        <w:left w:val="none" w:sz="0" w:space="0" w:color="auto"/>
        <w:bottom w:val="none" w:sz="0" w:space="0" w:color="auto"/>
        <w:right w:val="none" w:sz="0" w:space="0" w:color="auto"/>
      </w:divBdr>
      <w:divsChild>
        <w:div w:id="1589194695">
          <w:marLeft w:val="0"/>
          <w:marRight w:val="0"/>
          <w:marTop w:val="0"/>
          <w:marBottom w:val="0"/>
          <w:divBdr>
            <w:top w:val="none" w:sz="0" w:space="0" w:color="auto"/>
            <w:left w:val="none" w:sz="0" w:space="0" w:color="auto"/>
            <w:bottom w:val="none" w:sz="0" w:space="0" w:color="auto"/>
            <w:right w:val="none" w:sz="0" w:space="0" w:color="auto"/>
          </w:divBdr>
        </w:div>
        <w:div w:id="1905138785">
          <w:marLeft w:val="0"/>
          <w:marRight w:val="0"/>
          <w:marTop w:val="0"/>
          <w:marBottom w:val="0"/>
          <w:divBdr>
            <w:top w:val="none" w:sz="0" w:space="0" w:color="auto"/>
            <w:left w:val="none" w:sz="0" w:space="0" w:color="auto"/>
            <w:bottom w:val="none" w:sz="0" w:space="0" w:color="auto"/>
            <w:right w:val="none" w:sz="0" w:space="0" w:color="auto"/>
          </w:divBdr>
        </w:div>
        <w:div w:id="1085152970">
          <w:marLeft w:val="0"/>
          <w:marRight w:val="0"/>
          <w:marTop w:val="0"/>
          <w:marBottom w:val="0"/>
          <w:divBdr>
            <w:top w:val="none" w:sz="0" w:space="0" w:color="auto"/>
            <w:left w:val="none" w:sz="0" w:space="0" w:color="auto"/>
            <w:bottom w:val="none" w:sz="0" w:space="0" w:color="auto"/>
            <w:right w:val="none" w:sz="0" w:space="0" w:color="auto"/>
          </w:divBdr>
        </w:div>
        <w:div w:id="864293440">
          <w:marLeft w:val="0"/>
          <w:marRight w:val="0"/>
          <w:marTop w:val="0"/>
          <w:marBottom w:val="0"/>
          <w:divBdr>
            <w:top w:val="none" w:sz="0" w:space="0" w:color="auto"/>
            <w:left w:val="none" w:sz="0" w:space="0" w:color="auto"/>
            <w:bottom w:val="none" w:sz="0" w:space="0" w:color="auto"/>
            <w:right w:val="none" w:sz="0" w:space="0" w:color="auto"/>
          </w:divBdr>
        </w:div>
        <w:div w:id="720444106">
          <w:marLeft w:val="0"/>
          <w:marRight w:val="0"/>
          <w:marTop w:val="0"/>
          <w:marBottom w:val="0"/>
          <w:divBdr>
            <w:top w:val="none" w:sz="0" w:space="0" w:color="auto"/>
            <w:left w:val="none" w:sz="0" w:space="0" w:color="auto"/>
            <w:bottom w:val="none" w:sz="0" w:space="0" w:color="auto"/>
            <w:right w:val="none" w:sz="0" w:space="0" w:color="auto"/>
          </w:divBdr>
        </w:div>
      </w:divsChild>
    </w:div>
    <w:div w:id="1378512259">
      <w:bodyDiv w:val="1"/>
      <w:marLeft w:val="0"/>
      <w:marRight w:val="0"/>
      <w:marTop w:val="0"/>
      <w:marBottom w:val="0"/>
      <w:divBdr>
        <w:top w:val="none" w:sz="0" w:space="0" w:color="auto"/>
        <w:left w:val="none" w:sz="0" w:space="0" w:color="auto"/>
        <w:bottom w:val="none" w:sz="0" w:space="0" w:color="auto"/>
        <w:right w:val="none" w:sz="0" w:space="0" w:color="auto"/>
      </w:divBdr>
    </w:div>
    <w:div w:id="1379740612">
      <w:bodyDiv w:val="1"/>
      <w:marLeft w:val="0"/>
      <w:marRight w:val="0"/>
      <w:marTop w:val="0"/>
      <w:marBottom w:val="0"/>
      <w:divBdr>
        <w:top w:val="none" w:sz="0" w:space="0" w:color="auto"/>
        <w:left w:val="none" w:sz="0" w:space="0" w:color="auto"/>
        <w:bottom w:val="none" w:sz="0" w:space="0" w:color="auto"/>
        <w:right w:val="none" w:sz="0" w:space="0" w:color="auto"/>
      </w:divBdr>
    </w:div>
    <w:div w:id="1401442853">
      <w:bodyDiv w:val="1"/>
      <w:marLeft w:val="0"/>
      <w:marRight w:val="0"/>
      <w:marTop w:val="0"/>
      <w:marBottom w:val="0"/>
      <w:divBdr>
        <w:top w:val="none" w:sz="0" w:space="0" w:color="auto"/>
        <w:left w:val="none" w:sz="0" w:space="0" w:color="auto"/>
        <w:bottom w:val="none" w:sz="0" w:space="0" w:color="auto"/>
        <w:right w:val="none" w:sz="0" w:space="0" w:color="auto"/>
      </w:divBdr>
    </w:div>
    <w:div w:id="1571386606">
      <w:bodyDiv w:val="1"/>
      <w:marLeft w:val="0"/>
      <w:marRight w:val="0"/>
      <w:marTop w:val="0"/>
      <w:marBottom w:val="0"/>
      <w:divBdr>
        <w:top w:val="none" w:sz="0" w:space="0" w:color="auto"/>
        <w:left w:val="none" w:sz="0" w:space="0" w:color="auto"/>
        <w:bottom w:val="none" w:sz="0" w:space="0" w:color="auto"/>
        <w:right w:val="none" w:sz="0" w:space="0" w:color="auto"/>
      </w:divBdr>
    </w:div>
    <w:div w:id="1631127415">
      <w:bodyDiv w:val="1"/>
      <w:marLeft w:val="0"/>
      <w:marRight w:val="0"/>
      <w:marTop w:val="0"/>
      <w:marBottom w:val="0"/>
      <w:divBdr>
        <w:top w:val="none" w:sz="0" w:space="0" w:color="auto"/>
        <w:left w:val="none" w:sz="0" w:space="0" w:color="auto"/>
        <w:bottom w:val="none" w:sz="0" w:space="0" w:color="auto"/>
        <w:right w:val="none" w:sz="0" w:space="0" w:color="auto"/>
      </w:divBdr>
    </w:div>
    <w:div w:id="1831410942">
      <w:bodyDiv w:val="1"/>
      <w:marLeft w:val="0"/>
      <w:marRight w:val="0"/>
      <w:marTop w:val="0"/>
      <w:marBottom w:val="0"/>
      <w:divBdr>
        <w:top w:val="none" w:sz="0" w:space="0" w:color="auto"/>
        <w:left w:val="none" w:sz="0" w:space="0" w:color="auto"/>
        <w:bottom w:val="none" w:sz="0" w:space="0" w:color="auto"/>
        <w:right w:val="none" w:sz="0" w:space="0" w:color="auto"/>
      </w:divBdr>
    </w:div>
    <w:div w:id="1859807935">
      <w:bodyDiv w:val="1"/>
      <w:marLeft w:val="0"/>
      <w:marRight w:val="0"/>
      <w:marTop w:val="0"/>
      <w:marBottom w:val="0"/>
      <w:divBdr>
        <w:top w:val="none" w:sz="0" w:space="0" w:color="auto"/>
        <w:left w:val="none" w:sz="0" w:space="0" w:color="auto"/>
        <w:bottom w:val="none" w:sz="0" w:space="0" w:color="auto"/>
        <w:right w:val="none" w:sz="0" w:space="0" w:color="auto"/>
      </w:divBdr>
      <w:divsChild>
        <w:div w:id="1122724542">
          <w:marLeft w:val="0"/>
          <w:marRight w:val="0"/>
          <w:marTop w:val="0"/>
          <w:marBottom w:val="0"/>
          <w:divBdr>
            <w:top w:val="none" w:sz="0" w:space="0" w:color="auto"/>
            <w:left w:val="none" w:sz="0" w:space="0" w:color="auto"/>
            <w:bottom w:val="none" w:sz="0" w:space="0" w:color="auto"/>
            <w:right w:val="none" w:sz="0" w:space="0" w:color="auto"/>
          </w:divBdr>
        </w:div>
        <w:div w:id="577834087">
          <w:marLeft w:val="0"/>
          <w:marRight w:val="0"/>
          <w:marTop w:val="0"/>
          <w:marBottom w:val="0"/>
          <w:divBdr>
            <w:top w:val="none" w:sz="0" w:space="0" w:color="auto"/>
            <w:left w:val="none" w:sz="0" w:space="0" w:color="auto"/>
            <w:bottom w:val="none" w:sz="0" w:space="0" w:color="auto"/>
            <w:right w:val="none" w:sz="0" w:space="0" w:color="auto"/>
          </w:divBdr>
        </w:div>
        <w:div w:id="1348168555">
          <w:marLeft w:val="0"/>
          <w:marRight w:val="0"/>
          <w:marTop w:val="0"/>
          <w:marBottom w:val="0"/>
          <w:divBdr>
            <w:top w:val="none" w:sz="0" w:space="0" w:color="auto"/>
            <w:left w:val="none" w:sz="0" w:space="0" w:color="auto"/>
            <w:bottom w:val="none" w:sz="0" w:space="0" w:color="auto"/>
            <w:right w:val="none" w:sz="0" w:space="0" w:color="auto"/>
          </w:divBdr>
        </w:div>
        <w:div w:id="67503452">
          <w:marLeft w:val="0"/>
          <w:marRight w:val="0"/>
          <w:marTop w:val="0"/>
          <w:marBottom w:val="0"/>
          <w:divBdr>
            <w:top w:val="none" w:sz="0" w:space="0" w:color="auto"/>
            <w:left w:val="none" w:sz="0" w:space="0" w:color="auto"/>
            <w:bottom w:val="none" w:sz="0" w:space="0" w:color="auto"/>
            <w:right w:val="none" w:sz="0" w:space="0" w:color="auto"/>
          </w:divBdr>
        </w:div>
        <w:div w:id="756903259">
          <w:marLeft w:val="0"/>
          <w:marRight w:val="0"/>
          <w:marTop w:val="0"/>
          <w:marBottom w:val="0"/>
          <w:divBdr>
            <w:top w:val="none" w:sz="0" w:space="0" w:color="auto"/>
            <w:left w:val="none" w:sz="0" w:space="0" w:color="auto"/>
            <w:bottom w:val="none" w:sz="0" w:space="0" w:color="auto"/>
            <w:right w:val="none" w:sz="0" w:space="0" w:color="auto"/>
          </w:divBdr>
        </w:div>
        <w:div w:id="1392919042">
          <w:marLeft w:val="0"/>
          <w:marRight w:val="0"/>
          <w:marTop w:val="0"/>
          <w:marBottom w:val="0"/>
          <w:divBdr>
            <w:top w:val="none" w:sz="0" w:space="0" w:color="auto"/>
            <w:left w:val="none" w:sz="0" w:space="0" w:color="auto"/>
            <w:bottom w:val="none" w:sz="0" w:space="0" w:color="auto"/>
            <w:right w:val="none" w:sz="0" w:space="0" w:color="auto"/>
          </w:divBdr>
        </w:div>
        <w:div w:id="1459686537">
          <w:marLeft w:val="0"/>
          <w:marRight w:val="0"/>
          <w:marTop w:val="0"/>
          <w:marBottom w:val="0"/>
          <w:divBdr>
            <w:top w:val="none" w:sz="0" w:space="0" w:color="auto"/>
            <w:left w:val="none" w:sz="0" w:space="0" w:color="auto"/>
            <w:bottom w:val="none" w:sz="0" w:space="0" w:color="auto"/>
            <w:right w:val="none" w:sz="0" w:space="0" w:color="auto"/>
          </w:divBdr>
        </w:div>
        <w:div w:id="1720931237">
          <w:marLeft w:val="0"/>
          <w:marRight w:val="0"/>
          <w:marTop w:val="0"/>
          <w:marBottom w:val="0"/>
          <w:divBdr>
            <w:top w:val="none" w:sz="0" w:space="0" w:color="auto"/>
            <w:left w:val="none" w:sz="0" w:space="0" w:color="auto"/>
            <w:bottom w:val="none" w:sz="0" w:space="0" w:color="auto"/>
            <w:right w:val="none" w:sz="0" w:space="0" w:color="auto"/>
          </w:divBdr>
        </w:div>
      </w:divsChild>
    </w:div>
    <w:div w:id="1889409762">
      <w:bodyDiv w:val="1"/>
      <w:marLeft w:val="0"/>
      <w:marRight w:val="0"/>
      <w:marTop w:val="0"/>
      <w:marBottom w:val="0"/>
      <w:divBdr>
        <w:top w:val="none" w:sz="0" w:space="0" w:color="auto"/>
        <w:left w:val="none" w:sz="0" w:space="0" w:color="auto"/>
        <w:bottom w:val="none" w:sz="0" w:space="0" w:color="auto"/>
        <w:right w:val="none" w:sz="0" w:space="0" w:color="auto"/>
      </w:divBdr>
    </w:div>
    <w:div w:id="1911884912">
      <w:bodyDiv w:val="1"/>
      <w:marLeft w:val="0"/>
      <w:marRight w:val="0"/>
      <w:marTop w:val="0"/>
      <w:marBottom w:val="0"/>
      <w:divBdr>
        <w:top w:val="none" w:sz="0" w:space="0" w:color="auto"/>
        <w:left w:val="none" w:sz="0" w:space="0" w:color="auto"/>
        <w:bottom w:val="none" w:sz="0" w:space="0" w:color="auto"/>
        <w:right w:val="none" w:sz="0" w:space="0" w:color="auto"/>
      </w:divBdr>
      <w:divsChild>
        <w:div w:id="245697583">
          <w:marLeft w:val="0"/>
          <w:marRight w:val="0"/>
          <w:marTop w:val="0"/>
          <w:marBottom w:val="90"/>
          <w:divBdr>
            <w:top w:val="none" w:sz="0" w:space="0" w:color="auto"/>
            <w:left w:val="none" w:sz="0" w:space="0" w:color="auto"/>
            <w:bottom w:val="none" w:sz="0" w:space="0" w:color="auto"/>
            <w:right w:val="none" w:sz="0" w:space="0" w:color="auto"/>
          </w:divBdr>
          <w:divsChild>
            <w:div w:id="40044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708248">
      <w:bodyDiv w:val="1"/>
      <w:marLeft w:val="0"/>
      <w:marRight w:val="0"/>
      <w:marTop w:val="0"/>
      <w:marBottom w:val="0"/>
      <w:divBdr>
        <w:top w:val="none" w:sz="0" w:space="0" w:color="auto"/>
        <w:left w:val="none" w:sz="0" w:space="0" w:color="auto"/>
        <w:bottom w:val="none" w:sz="0" w:space="0" w:color="auto"/>
        <w:right w:val="none" w:sz="0" w:space="0" w:color="auto"/>
      </w:divBdr>
    </w:div>
    <w:div w:id="1992782899">
      <w:bodyDiv w:val="1"/>
      <w:marLeft w:val="0"/>
      <w:marRight w:val="0"/>
      <w:marTop w:val="0"/>
      <w:marBottom w:val="0"/>
      <w:divBdr>
        <w:top w:val="none" w:sz="0" w:space="0" w:color="auto"/>
        <w:left w:val="none" w:sz="0" w:space="0" w:color="auto"/>
        <w:bottom w:val="none" w:sz="0" w:space="0" w:color="auto"/>
        <w:right w:val="none" w:sz="0" w:space="0" w:color="auto"/>
      </w:divBdr>
    </w:div>
    <w:div w:id="2072920186">
      <w:bodyDiv w:val="1"/>
      <w:marLeft w:val="0"/>
      <w:marRight w:val="0"/>
      <w:marTop w:val="0"/>
      <w:marBottom w:val="0"/>
      <w:divBdr>
        <w:top w:val="none" w:sz="0" w:space="0" w:color="auto"/>
        <w:left w:val="none" w:sz="0" w:space="0" w:color="auto"/>
        <w:bottom w:val="none" w:sz="0" w:space="0" w:color="auto"/>
        <w:right w:val="none" w:sz="0" w:space="0" w:color="auto"/>
      </w:divBdr>
    </w:div>
    <w:div w:id="2096051321">
      <w:bodyDiv w:val="1"/>
      <w:marLeft w:val="0"/>
      <w:marRight w:val="0"/>
      <w:marTop w:val="0"/>
      <w:marBottom w:val="0"/>
      <w:divBdr>
        <w:top w:val="none" w:sz="0" w:space="0" w:color="auto"/>
        <w:left w:val="none" w:sz="0" w:space="0" w:color="auto"/>
        <w:bottom w:val="none" w:sz="0" w:space="0" w:color="auto"/>
        <w:right w:val="none" w:sz="0" w:space="0" w:color="auto"/>
      </w:divBdr>
    </w:div>
    <w:div w:id="2111582108">
      <w:bodyDiv w:val="1"/>
      <w:marLeft w:val="0"/>
      <w:marRight w:val="0"/>
      <w:marTop w:val="0"/>
      <w:marBottom w:val="0"/>
      <w:divBdr>
        <w:top w:val="none" w:sz="0" w:space="0" w:color="auto"/>
        <w:left w:val="none" w:sz="0" w:space="0" w:color="auto"/>
        <w:bottom w:val="none" w:sz="0" w:space="0" w:color="auto"/>
        <w:right w:val="none" w:sz="0" w:space="0" w:color="auto"/>
      </w:divBdr>
    </w:div>
    <w:div w:id="2137141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10" Type="http://schemas.openxmlformats.org/officeDocument/2006/relationships/footer" Target="footer2.xml"/><Relationship Id="rId19" Type="http://schemas.openxmlformats.org/officeDocument/2006/relationships/image" Target="media/image9.png"/><Relationship Id="rId31" Type="http://schemas.openxmlformats.org/officeDocument/2006/relationships/image" Target="media/image2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theme" Target="theme/theme1.xml"/><Relationship Id="rId8" Type="http://schemas.openxmlformats.org/officeDocument/2006/relationships/hyperlink" Target="mailto:mog4005@med.cornell.edu" TargetMode="External"/><Relationship Id="rId3"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61E4D-62F8-470A-97EC-590CBF43C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229</Words>
  <Characters>127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Gabr</dc:creator>
  <cp:keywords/>
  <dc:description/>
  <cp:lastModifiedBy>Moustafa Gabr</cp:lastModifiedBy>
  <cp:revision>4</cp:revision>
  <cp:lastPrinted>2018-11-30T19:06:00Z</cp:lastPrinted>
  <dcterms:created xsi:type="dcterms:W3CDTF">2025-09-09T09:54:00Z</dcterms:created>
  <dcterms:modified xsi:type="dcterms:W3CDTF">2025-09-12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9b1bbac9f03bac63783342c11748b4d66dc00e473f2a8b5b2b740305ac1bb</vt:lpwstr>
  </property>
</Properties>
</file>